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014DA" w14:textId="4852F3F9" w:rsidR="00CD1705" w:rsidRPr="00D00B91" w:rsidRDefault="00CD1705" w:rsidP="00CD1705">
      <w:pPr>
        <w:spacing w:line="48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  <w:r w:rsidRPr="00D00B91">
        <w:rPr>
          <w:rFonts w:ascii="Arial" w:hAnsi="Arial" w:cs="Arial"/>
          <w:b/>
          <w:sz w:val="20"/>
          <w:szCs w:val="20"/>
        </w:rPr>
        <w:t>Health Outcomes and Unmet Needs in Patients With Long-Standing Rheumatoid Arthritis Attending Tertiary Care in Greece: a Cohort Study</w:t>
      </w:r>
    </w:p>
    <w:p w14:paraId="1C2C9A35" w14:textId="77777777" w:rsidR="00CD1705" w:rsidRPr="00D00B91" w:rsidRDefault="00CD1705" w:rsidP="00CD1705">
      <w:pPr>
        <w:spacing w:line="48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</w:p>
    <w:p w14:paraId="7624A0C4" w14:textId="7B52AE17" w:rsidR="00CD1705" w:rsidRPr="00D00B91" w:rsidRDefault="00CD1705" w:rsidP="00CD1705">
      <w:pPr>
        <w:spacing w:line="480" w:lineRule="auto"/>
        <w:contextualSpacing/>
        <w:jc w:val="center"/>
        <w:rPr>
          <w:rFonts w:ascii="Arial" w:hAnsi="Arial" w:cs="Arial"/>
          <w:b/>
          <w:sz w:val="20"/>
          <w:szCs w:val="20"/>
        </w:rPr>
      </w:pPr>
      <w:r w:rsidRPr="00D00B91">
        <w:rPr>
          <w:rFonts w:ascii="Arial" w:hAnsi="Arial" w:cs="Arial"/>
          <w:b/>
          <w:sz w:val="20"/>
          <w:szCs w:val="20"/>
        </w:rPr>
        <w:t>Supplementary information for Boumpas et al. (201</w:t>
      </w:r>
      <w:r w:rsidR="00EE26F3">
        <w:rPr>
          <w:rFonts w:ascii="Arial" w:hAnsi="Arial" w:cs="Arial"/>
          <w:b/>
          <w:sz w:val="20"/>
          <w:szCs w:val="20"/>
        </w:rPr>
        <w:t>9</w:t>
      </w:r>
      <w:r w:rsidRPr="00D00B91">
        <w:rPr>
          <w:rFonts w:ascii="Arial" w:hAnsi="Arial" w:cs="Arial"/>
          <w:b/>
          <w:sz w:val="20"/>
          <w:szCs w:val="20"/>
        </w:rPr>
        <w:t>)</w:t>
      </w:r>
    </w:p>
    <w:p w14:paraId="76388446" w14:textId="77777777" w:rsidR="00CD1705" w:rsidRPr="00D00B91" w:rsidRDefault="00CD1705" w:rsidP="00CD1705">
      <w:pPr>
        <w:spacing w:line="480" w:lineRule="auto"/>
        <w:contextualSpacing/>
        <w:rPr>
          <w:rFonts w:ascii="Arial" w:hAnsi="Arial" w:cs="Arial"/>
          <w:sz w:val="20"/>
          <w:szCs w:val="20"/>
        </w:rPr>
      </w:pPr>
    </w:p>
    <w:p w14:paraId="09503E4A" w14:textId="7137620B" w:rsidR="00B54128" w:rsidRPr="00D00B91" w:rsidRDefault="00CD1705" w:rsidP="00CD1705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00B91">
        <w:rPr>
          <w:rFonts w:ascii="Arial" w:hAnsi="Arial" w:cs="Arial"/>
          <w:b/>
          <w:sz w:val="20"/>
          <w:szCs w:val="20"/>
        </w:rPr>
        <w:t>SUPPLEMENTARY RESULTS</w:t>
      </w:r>
    </w:p>
    <w:p w14:paraId="5699F8F0" w14:textId="6ECC71CF" w:rsidR="009D2EBE" w:rsidRDefault="00161802" w:rsidP="00B54128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161802">
        <w:rPr>
          <w:rFonts w:ascii="Arial" w:hAnsi="Arial" w:cs="Arial"/>
          <w:b/>
          <w:sz w:val="20"/>
          <w:szCs w:val="20"/>
        </w:rPr>
        <w:t>Disease-related parameters during follow-up</w:t>
      </w:r>
    </w:p>
    <w:p w14:paraId="0C3C2637" w14:textId="656A7276" w:rsidR="00161802" w:rsidRPr="009D2EBE" w:rsidRDefault="009D2EBE" w:rsidP="00B54128">
      <w:pPr>
        <w:spacing w:line="480" w:lineRule="auto"/>
        <w:rPr>
          <w:rFonts w:ascii="Arial" w:hAnsi="Arial" w:cs="Arial"/>
          <w:i/>
          <w:sz w:val="20"/>
          <w:szCs w:val="20"/>
        </w:rPr>
      </w:pPr>
      <w:r w:rsidRPr="009D2EBE">
        <w:rPr>
          <w:rFonts w:ascii="Arial" w:hAnsi="Arial" w:cs="Arial"/>
          <w:i/>
          <w:sz w:val="20"/>
          <w:szCs w:val="20"/>
        </w:rPr>
        <w:t xml:space="preserve">Changes in </w:t>
      </w:r>
      <w:r w:rsidR="00161802" w:rsidRPr="009D2EBE">
        <w:rPr>
          <w:rFonts w:ascii="Arial" w:hAnsi="Arial" w:cs="Arial"/>
          <w:i/>
          <w:sz w:val="20"/>
          <w:szCs w:val="20"/>
        </w:rPr>
        <w:t xml:space="preserve">categoric </w:t>
      </w:r>
      <w:r w:rsidRPr="009D2EBE">
        <w:rPr>
          <w:rFonts w:ascii="Arial" w:hAnsi="Arial" w:cs="Arial"/>
          <w:i/>
          <w:sz w:val="20"/>
          <w:szCs w:val="20"/>
        </w:rPr>
        <w:t xml:space="preserve">HAQ </w:t>
      </w:r>
      <w:r w:rsidR="00161802" w:rsidRPr="009D2EBE">
        <w:rPr>
          <w:rFonts w:ascii="Arial" w:hAnsi="Arial" w:cs="Arial"/>
          <w:i/>
          <w:sz w:val="20"/>
          <w:szCs w:val="20"/>
        </w:rPr>
        <w:t>data</w:t>
      </w:r>
      <w:r w:rsidRPr="009D2EBE">
        <w:rPr>
          <w:rFonts w:ascii="Arial" w:hAnsi="Arial" w:cs="Arial"/>
          <w:i/>
          <w:sz w:val="20"/>
          <w:szCs w:val="20"/>
        </w:rPr>
        <w:t xml:space="preserve"> over time</w:t>
      </w:r>
    </w:p>
    <w:p w14:paraId="5EBB4E87" w14:textId="6BF36223" w:rsidR="00161802" w:rsidRDefault="00161802" w:rsidP="00161802">
      <w:pPr>
        <w:spacing w:line="480" w:lineRule="auto"/>
        <w:rPr>
          <w:rFonts w:ascii="Arial" w:hAnsi="Arial" w:cs="Arial"/>
          <w:b/>
          <w:sz w:val="20"/>
          <w:szCs w:val="20"/>
        </w:rPr>
      </w:pP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Throughout the follow-up period,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there were 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10.5–12.4% of patients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who had a health status that was poor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(total HAQ score &gt;1.5)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,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18.1–22.9%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who had a 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health status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that was moderate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(total HAQ score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of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1.0–1.5)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,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and 66.7–69.5%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who had a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mild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to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moderate health </w:t>
      </w:r>
      <w:r w:rsidR="00341C1C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status (total HAQ score of &lt;1.0; </w:t>
      </w:r>
      <w:r w:rsid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Additional file 1: </w:t>
      </w:r>
      <w:r w:rsidR="00341C1C" w:rsidRP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Table </w:t>
      </w:r>
      <w:r w:rsid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S</w:t>
      </w:r>
      <w:r w:rsidR="00341C1C" w:rsidRP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2</w:t>
      </w:r>
      <w:r w:rsidR="00341C1C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)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. At 9 months, 67.2% of patients in the bDMARD subgroup and 74.4% of patients in the non-bDMARD subgroup 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had a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mild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to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-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moderate health status (total HAQ score &lt;1.0) compared with 61.8% and 73.3% at baseline, respectively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 (</w:t>
      </w:r>
      <w:r w:rsid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Additional file 1: </w:t>
      </w:r>
      <w:r w:rsidR="00341C1C" w:rsidRP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 xml:space="preserve">Table </w:t>
      </w:r>
      <w:r w:rsid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S</w:t>
      </w:r>
      <w:r w:rsidR="00341C1C" w:rsidRPr="00944C08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3</w:t>
      </w:r>
      <w:r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)</w:t>
      </w:r>
      <w:r w:rsidRPr="00D00B91">
        <w:rPr>
          <w:rFonts w:ascii="Arial" w:eastAsia="Times New Roman" w:hAnsi="Arial" w:cs="Arial"/>
          <w:color w:val="000000" w:themeColor="text1"/>
          <w:sz w:val="20"/>
          <w:szCs w:val="20"/>
          <w:shd w:val="clear" w:color="auto" w:fill="FFFFFF"/>
        </w:rPr>
        <w:t>.</w:t>
      </w:r>
    </w:p>
    <w:p w14:paraId="0032FEC1" w14:textId="77777777" w:rsidR="00161802" w:rsidRDefault="00161802" w:rsidP="00B54128">
      <w:pPr>
        <w:spacing w:line="480" w:lineRule="auto"/>
        <w:rPr>
          <w:rFonts w:ascii="Arial" w:hAnsi="Arial" w:cs="Arial"/>
          <w:b/>
          <w:sz w:val="20"/>
          <w:szCs w:val="20"/>
        </w:rPr>
      </w:pPr>
    </w:p>
    <w:p w14:paraId="5AB9190B" w14:textId="77777777" w:rsidR="00161802" w:rsidRDefault="0016180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4E9E56B4" w14:textId="72214368" w:rsidR="00892660" w:rsidRPr="00D00B91" w:rsidRDefault="00892660" w:rsidP="00B54128">
      <w:pPr>
        <w:spacing w:line="480" w:lineRule="auto"/>
        <w:rPr>
          <w:rFonts w:ascii="Arial" w:hAnsi="Arial" w:cs="Arial"/>
          <w:sz w:val="20"/>
          <w:szCs w:val="20"/>
        </w:rPr>
      </w:pPr>
      <w:r w:rsidRPr="00D00B91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944C08">
        <w:rPr>
          <w:rFonts w:ascii="Arial" w:hAnsi="Arial" w:cs="Arial"/>
          <w:b/>
          <w:sz w:val="20"/>
          <w:szCs w:val="20"/>
        </w:rPr>
        <w:t>S</w:t>
      </w:r>
      <w:r w:rsidRPr="00D00B91">
        <w:rPr>
          <w:rFonts w:ascii="Arial" w:hAnsi="Arial" w:cs="Arial"/>
          <w:b/>
          <w:sz w:val="20"/>
          <w:szCs w:val="20"/>
        </w:rPr>
        <w:t>1</w:t>
      </w:r>
      <w:r w:rsidRPr="00D00B91">
        <w:rPr>
          <w:rFonts w:ascii="Arial" w:hAnsi="Arial" w:cs="Arial"/>
          <w:sz w:val="20"/>
          <w:szCs w:val="20"/>
        </w:rPr>
        <w:t xml:space="preserve"> </w:t>
      </w:r>
      <w:r w:rsidR="00BE43FA">
        <w:rPr>
          <w:rFonts w:ascii="Arial" w:hAnsi="Arial" w:cs="Arial"/>
          <w:sz w:val="20"/>
          <w:szCs w:val="20"/>
        </w:rPr>
        <w:t>Final</w:t>
      </w:r>
      <w:r w:rsidRPr="00D00B91">
        <w:rPr>
          <w:rFonts w:ascii="Arial" w:hAnsi="Arial" w:cs="Arial"/>
          <w:sz w:val="20"/>
          <w:szCs w:val="20"/>
        </w:rPr>
        <w:t xml:space="preserve"> fitted mixed-effects model across study time points for EQ-5D index score</w:t>
      </w:r>
      <w:r w:rsidR="00944C08">
        <w:rPr>
          <w:rFonts w:ascii="Arial" w:hAnsi="Arial" w:cs="Arial"/>
          <w:sz w:val="20"/>
          <w:szCs w:val="20"/>
        </w:rPr>
        <w:t>.</w:t>
      </w:r>
    </w:p>
    <w:tbl>
      <w:tblPr>
        <w:tblStyle w:val="PlainTable22"/>
        <w:tblW w:w="9214" w:type="dxa"/>
        <w:tblLook w:val="04A0" w:firstRow="1" w:lastRow="0" w:firstColumn="1" w:lastColumn="0" w:noHBand="0" w:noVBand="1"/>
      </w:tblPr>
      <w:tblGrid>
        <w:gridCol w:w="3355"/>
        <w:gridCol w:w="1390"/>
        <w:gridCol w:w="1199"/>
        <w:gridCol w:w="1446"/>
        <w:gridCol w:w="1824"/>
      </w:tblGrid>
      <w:tr w:rsidR="00892660" w:rsidRPr="00D00B91" w14:paraId="76C776C0" w14:textId="77777777" w:rsidTr="001006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2B7112BB" w14:textId="77777777" w:rsidR="00892660" w:rsidRPr="00D00B91" w:rsidRDefault="00892660" w:rsidP="004A511F">
            <w:pPr>
              <w:spacing w:before="120" w:line="480" w:lineRule="auto"/>
              <w:ind w:right="-1259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390" w:type="dxa"/>
          </w:tcPr>
          <w:p w14:paraId="2BE85385" w14:textId="77777777" w:rsidR="00892660" w:rsidRPr="00D00B91" w:rsidRDefault="00892660" w:rsidP="004A511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199" w:type="dxa"/>
          </w:tcPr>
          <w:p w14:paraId="0AD8E904" w14:textId="77777777" w:rsidR="00892660" w:rsidRPr="00D00B91" w:rsidRDefault="00892660" w:rsidP="004A511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46" w:type="dxa"/>
          </w:tcPr>
          <w:p w14:paraId="3E6FEDCF" w14:textId="2DED9FF1" w:rsidR="00892660" w:rsidRPr="00950AD1" w:rsidRDefault="00892660" w:rsidP="004A511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p-value</w:t>
            </w:r>
            <w:r w:rsidR="00C96B50" w:rsidRPr="00C96B5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24" w:type="dxa"/>
          </w:tcPr>
          <w:p w14:paraId="6702F03E" w14:textId="77777777" w:rsidR="00892660" w:rsidRPr="00D00B91" w:rsidRDefault="00892660" w:rsidP="004A511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892660" w:rsidRPr="00D00B91" w14:paraId="5EFC3397" w14:textId="77777777" w:rsidTr="007C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D23AA18" w14:textId="77777777" w:rsidR="00892660" w:rsidRPr="009F707D" w:rsidRDefault="00892660" w:rsidP="004A511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Non-biologic DMARDs</w:t>
            </w:r>
          </w:p>
        </w:tc>
        <w:tc>
          <w:tcPr>
            <w:tcW w:w="1390" w:type="dxa"/>
            <w:vAlign w:val="center"/>
          </w:tcPr>
          <w:p w14:paraId="3C414EC9" w14:textId="101DB67F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1199" w:type="dxa"/>
            <w:vAlign w:val="center"/>
          </w:tcPr>
          <w:p w14:paraId="3078365C" w14:textId="5EEEE6B9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021</w:t>
            </w:r>
          </w:p>
        </w:tc>
        <w:tc>
          <w:tcPr>
            <w:tcW w:w="1446" w:type="dxa"/>
            <w:vAlign w:val="center"/>
          </w:tcPr>
          <w:p w14:paraId="0ECA29E3" w14:textId="0E163714" w:rsidR="00892660" w:rsidRPr="00D00B91" w:rsidRDefault="001006AB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24" w:type="dxa"/>
            <w:vAlign w:val="center"/>
          </w:tcPr>
          <w:p w14:paraId="7CB5A15C" w14:textId="7CF55C72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066</w:t>
            </w:r>
            <w:r w:rsidRPr="00D00B91">
              <w:rPr>
                <w:rFonts w:ascii="Arial" w:hAnsi="Arial" w:cs="Arial"/>
                <w:sz w:val="20"/>
                <w:szCs w:val="20"/>
              </w:rPr>
              <w:t>, 0.</w:t>
            </w:r>
            <w:r w:rsidR="001006AB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</w:tr>
      <w:tr w:rsidR="00892660" w:rsidRPr="00D00B91" w14:paraId="46C7898B" w14:textId="77777777" w:rsidTr="007C333F">
        <w:trPr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C541AB9" w14:textId="6BE873FA" w:rsidR="00892660" w:rsidRPr="00C96B50" w:rsidRDefault="00892660" w:rsidP="004A511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Gender</w:t>
            </w:r>
            <w:r w:rsidR="00C96B50">
              <w:rPr>
                <w:rFonts w:ascii="Arial" w:hAnsi="Arial" w:cs="Arial"/>
                <w:b w:val="0"/>
                <w:sz w:val="20"/>
                <w:szCs w:val="20"/>
              </w:rPr>
              <w:t>†</w:t>
            </w:r>
          </w:p>
        </w:tc>
        <w:tc>
          <w:tcPr>
            <w:tcW w:w="1390" w:type="dxa"/>
            <w:vAlign w:val="center"/>
          </w:tcPr>
          <w:p w14:paraId="1191F025" w14:textId="4FB633AF" w:rsidR="00892660" w:rsidRPr="00D00B91" w:rsidRDefault="00655634" w:rsidP="007C333F">
            <w:pPr>
              <w:spacing w:before="120" w:line="480" w:lineRule="auto"/>
              <w:ind w:right="-12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1199" w:type="dxa"/>
            <w:vAlign w:val="center"/>
          </w:tcPr>
          <w:p w14:paraId="26B6731D" w14:textId="1BE98FC7" w:rsidR="00892660" w:rsidRPr="00D00B91" w:rsidRDefault="00892660" w:rsidP="007C333F">
            <w:pPr>
              <w:spacing w:before="120" w:line="480" w:lineRule="auto"/>
              <w:ind w:right="-12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1006A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46" w:type="dxa"/>
            <w:vAlign w:val="center"/>
          </w:tcPr>
          <w:p w14:paraId="406AF7CD" w14:textId="77777777" w:rsidR="00892660" w:rsidRPr="00D00B91" w:rsidRDefault="00892660" w:rsidP="007C333F">
            <w:pPr>
              <w:spacing w:before="120" w:line="480" w:lineRule="auto"/>
              <w:ind w:right="-12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824" w:type="dxa"/>
            <w:vAlign w:val="center"/>
          </w:tcPr>
          <w:p w14:paraId="62B14C43" w14:textId="53464FA0" w:rsidR="00892660" w:rsidRPr="00D00B91" w:rsidRDefault="00655634" w:rsidP="007C333F">
            <w:pPr>
              <w:spacing w:before="120" w:line="480" w:lineRule="auto"/>
              <w:ind w:right="-12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243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1006AB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</w:tr>
      <w:tr w:rsidR="00892660" w:rsidRPr="00D00B91" w14:paraId="0D1A2032" w14:textId="77777777" w:rsidTr="007C33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6FF48637" w14:textId="4B6992E1" w:rsidR="00892660" w:rsidRPr="00C96B50" w:rsidRDefault="00892660" w:rsidP="004A511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Smoking status</w:t>
            </w:r>
            <w:r w:rsidR="00C96B50" w:rsidRPr="00C96B50">
              <w:rPr>
                <w:rFonts w:ascii="Arial" w:hAnsi="Arial" w:cs="Arial"/>
                <w:b w:val="0"/>
                <w:sz w:val="20"/>
                <w:szCs w:val="20"/>
              </w:rPr>
              <w:t>‡</w:t>
            </w:r>
          </w:p>
        </w:tc>
        <w:tc>
          <w:tcPr>
            <w:tcW w:w="1390" w:type="dxa"/>
            <w:vAlign w:val="center"/>
          </w:tcPr>
          <w:p w14:paraId="12CDDB54" w14:textId="2C348ED7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1006AB">
              <w:rPr>
                <w:rFonts w:ascii="Arial" w:hAnsi="Arial" w:cs="Arial"/>
                <w:sz w:val="20"/>
                <w:szCs w:val="20"/>
              </w:rPr>
              <w:t>3</w:t>
            </w:r>
            <w:r w:rsidRPr="00D00B9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99" w:type="dxa"/>
            <w:vAlign w:val="center"/>
          </w:tcPr>
          <w:p w14:paraId="7E63D5FE" w14:textId="7758A46B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1006AB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46" w:type="dxa"/>
            <w:vAlign w:val="center"/>
          </w:tcPr>
          <w:p w14:paraId="57155F1E" w14:textId="1EA8A6AB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1006AB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824" w:type="dxa"/>
            <w:vAlign w:val="center"/>
          </w:tcPr>
          <w:p w14:paraId="69EEE6D3" w14:textId="1946A8D2" w:rsidR="00892660" w:rsidRPr="00D00B91" w:rsidRDefault="00892660" w:rsidP="007C333F">
            <w:pPr>
              <w:spacing w:before="120" w:line="480" w:lineRule="auto"/>
              <w:ind w:right="-125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1006AB">
              <w:rPr>
                <w:rFonts w:ascii="Arial" w:hAnsi="Arial" w:cs="Arial"/>
                <w:sz w:val="20"/>
                <w:szCs w:val="20"/>
              </w:rPr>
              <w:t>04</w:t>
            </w:r>
            <w:r w:rsidRPr="00D00B91">
              <w:rPr>
                <w:rFonts w:ascii="Arial" w:hAnsi="Arial" w:cs="Arial"/>
                <w:sz w:val="20"/>
                <w:szCs w:val="20"/>
              </w:rPr>
              <w:t>, 0.</w:t>
            </w:r>
            <w:r w:rsidR="001006AB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</w:tr>
    </w:tbl>
    <w:p w14:paraId="63CF5D77" w14:textId="042E53D0" w:rsidR="00950AD1" w:rsidRPr="00950AD1" w:rsidRDefault="00C96B50" w:rsidP="003116B4">
      <w:pPr>
        <w:rPr>
          <w:rFonts w:ascii="Arial" w:hAnsi="Arial" w:cs="Arial"/>
          <w:sz w:val="20"/>
          <w:szCs w:val="20"/>
        </w:rPr>
      </w:pPr>
      <w:r w:rsidRPr="00C96B50">
        <w:rPr>
          <w:rFonts w:ascii="Arial" w:hAnsi="Arial" w:cs="Arial"/>
          <w:sz w:val="20"/>
          <w:szCs w:val="20"/>
        </w:rPr>
        <w:t>*</w:t>
      </w:r>
      <w:r w:rsidR="00950AD1" w:rsidRPr="00950AD1">
        <w:rPr>
          <w:rFonts w:ascii="Arial" w:hAnsi="Arial" w:cs="Arial"/>
          <w:sz w:val="20"/>
          <w:szCs w:val="20"/>
        </w:rPr>
        <w:t>The global p-values for each of the interaction terms were evaluated: Visit*Age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</w:t>
      </w:r>
      <w:r w:rsidR="001006AB">
        <w:rPr>
          <w:rFonts w:ascii="Arial" w:hAnsi="Arial" w:cs="Arial"/>
          <w:sz w:val="20"/>
          <w:szCs w:val="20"/>
        </w:rPr>
        <w:t>110</w:t>
      </w:r>
      <w:r w:rsidR="00950AD1" w:rsidRPr="00950AD1">
        <w:rPr>
          <w:rFonts w:ascii="Arial" w:hAnsi="Arial" w:cs="Arial"/>
          <w:sz w:val="20"/>
          <w:szCs w:val="20"/>
        </w:rPr>
        <w:t>, Visit*</w:t>
      </w:r>
      <w:r w:rsidR="001747E4">
        <w:rPr>
          <w:rFonts w:ascii="Arial" w:hAnsi="Arial" w:cs="Arial"/>
          <w:sz w:val="20"/>
          <w:szCs w:val="20"/>
        </w:rPr>
        <w:t>S</w:t>
      </w:r>
      <w:r w:rsidR="00950AD1" w:rsidRPr="00950AD1">
        <w:rPr>
          <w:rFonts w:ascii="Arial" w:hAnsi="Arial" w:cs="Arial"/>
          <w:sz w:val="20"/>
          <w:szCs w:val="20"/>
        </w:rPr>
        <w:t>moking status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</w:t>
      </w:r>
      <w:r w:rsidR="001006AB">
        <w:rPr>
          <w:rFonts w:ascii="Arial" w:hAnsi="Arial" w:cs="Arial"/>
          <w:sz w:val="20"/>
          <w:szCs w:val="20"/>
        </w:rPr>
        <w:t>252</w:t>
      </w:r>
      <w:r w:rsidR="00950AD1" w:rsidRPr="00950AD1">
        <w:rPr>
          <w:rFonts w:ascii="Arial" w:hAnsi="Arial" w:cs="Arial"/>
          <w:sz w:val="20"/>
          <w:szCs w:val="20"/>
        </w:rPr>
        <w:t>, and Visit*Gender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</w:t>
      </w:r>
      <w:r w:rsidR="001006AB">
        <w:rPr>
          <w:rFonts w:ascii="Arial" w:hAnsi="Arial" w:cs="Arial"/>
          <w:sz w:val="20"/>
          <w:szCs w:val="20"/>
        </w:rPr>
        <w:t>101</w:t>
      </w:r>
      <w:r w:rsidR="00950AD1" w:rsidRPr="00950AD1">
        <w:rPr>
          <w:rFonts w:ascii="Arial" w:hAnsi="Arial" w:cs="Arial"/>
          <w:sz w:val="20"/>
          <w:szCs w:val="20"/>
        </w:rPr>
        <w:t xml:space="preserve">. </w:t>
      </w:r>
    </w:p>
    <w:p w14:paraId="57E7FC47" w14:textId="1871ED75" w:rsidR="00411474" w:rsidRDefault="00C96B50" w:rsidP="003116B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</w:t>
      </w:r>
      <w:r w:rsidR="002B49A4">
        <w:rPr>
          <w:rFonts w:ascii="Arial" w:hAnsi="Arial" w:cs="Arial"/>
          <w:sz w:val="20"/>
          <w:szCs w:val="20"/>
        </w:rPr>
        <w:t>Reference category wa</w:t>
      </w:r>
      <w:r w:rsidR="002B49A4" w:rsidRPr="002B49A4">
        <w:rPr>
          <w:rFonts w:ascii="Arial" w:hAnsi="Arial" w:cs="Arial"/>
          <w:sz w:val="20"/>
          <w:szCs w:val="20"/>
        </w:rPr>
        <w:t xml:space="preserve">s </w:t>
      </w:r>
      <w:r w:rsidR="002B49A4">
        <w:rPr>
          <w:rFonts w:ascii="Arial" w:hAnsi="Arial" w:cs="Arial"/>
          <w:sz w:val="20"/>
          <w:szCs w:val="20"/>
        </w:rPr>
        <w:t>‘</w:t>
      </w:r>
      <w:r w:rsidR="002B49A4" w:rsidRPr="002B49A4">
        <w:rPr>
          <w:rFonts w:ascii="Arial" w:hAnsi="Arial" w:cs="Arial"/>
          <w:sz w:val="20"/>
          <w:szCs w:val="20"/>
        </w:rPr>
        <w:t>Male</w:t>
      </w:r>
      <w:r w:rsidR="002B49A4">
        <w:rPr>
          <w:rFonts w:ascii="Arial" w:hAnsi="Arial" w:cs="Arial"/>
          <w:sz w:val="20"/>
          <w:szCs w:val="20"/>
        </w:rPr>
        <w:t>’</w:t>
      </w:r>
      <w:r w:rsidR="002B49A4" w:rsidRPr="002B49A4">
        <w:rPr>
          <w:rFonts w:ascii="Arial" w:hAnsi="Arial" w:cs="Arial"/>
          <w:sz w:val="20"/>
          <w:szCs w:val="20"/>
        </w:rPr>
        <w:t>.</w:t>
      </w:r>
    </w:p>
    <w:p w14:paraId="25F03E0D" w14:textId="25F6B024" w:rsidR="002B49A4" w:rsidRPr="00411474" w:rsidRDefault="00C96B50" w:rsidP="003116B4">
      <w:pPr>
        <w:rPr>
          <w:rFonts w:ascii="Arial" w:hAnsi="Arial" w:cs="Arial"/>
          <w:sz w:val="20"/>
          <w:szCs w:val="20"/>
        </w:rPr>
      </w:pPr>
      <w:r w:rsidRPr="00C96B50">
        <w:rPr>
          <w:rFonts w:ascii="Arial" w:hAnsi="Arial" w:cs="Arial"/>
          <w:sz w:val="20"/>
          <w:szCs w:val="20"/>
        </w:rPr>
        <w:t>‡</w:t>
      </w:r>
      <w:r w:rsidR="002B49A4">
        <w:rPr>
          <w:rFonts w:ascii="Arial" w:hAnsi="Arial" w:cs="Arial"/>
          <w:sz w:val="20"/>
          <w:szCs w:val="20"/>
        </w:rPr>
        <w:t>Reference category wa</w:t>
      </w:r>
      <w:r w:rsidR="002B49A4" w:rsidRPr="002B49A4">
        <w:rPr>
          <w:rFonts w:ascii="Arial" w:hAnsi="Arial" w:cs="Arial"/>
          <w:sz w:val="20"/>
          <w:szCs w:val="20"/>
        </w:rPr>
        <w:t xml:space="preserve">s </w:t>
      </w:r>
      <w:r w:rsidR="002B49A4">
        <w:rPr>
          <w:rFonts w:ascii="Arial" w:hAnsi="Arial" w:cs="Arial"/>
          <w:sz w:val="20"/>
          <w:szCs w:val="20"/>
        </w:rPr>
        <w:t>‘Current smoker’</w:t>
      </w:r>
      <w:r w:rsidR="002B49A4" w:rsidRPr="002B49A4">
        <w:rPr>
          <w:rFonts w:ascii="Arial" w:hAnsi="Arial" w:cs="Arial"/>
          <w:sz w:val="20"/>
          <w:szCs w:val="20"/>
        </w:rPr>
        <w:t>.</w:t>
      </w:r>
    </w:p>
    <w:p w14:paraId="27E0EF05" w14:textId="043FBB2B" w:rsidR="00980E1B" w:rsidRPr="00D00B91" w:rsidRDefault="00892660" w:rsidP="003116B4">
      <w:pPr>
        <w:rPr>
          <w:rFonts w:ascii="Arial" w:hAnsi="Arial" w:cs="Arial"/>
          <w:sz w:val="20"/>
          <w:szCs w:val="20"/>
        </w:rPr>
      </w:pPr>
      <w:r w:rsidRPr="00D00B91">
        <w:rPr>
          <w:rFonts w:ascii="Arial" w:hAnsi="Arial" w:cs="Arial"/>
          <w:i/>
          <w:sz w:val="20"/>
          <w:szCs w:val="20"/>
        </w:rPr>
        <w:t>CI</w:t>
      </w:r>
      <w:r w:rsidRPr="00D00B91">
        <w:rPr>
          <w:rFonts w:ascii="Arial" w:hAnsi="Arial" w:cs="Arial"/>
          <w:sz w:val="20"/>
          <w:szCs w:val="20"/>
        </w:rPr>
        <w:t xml:space="preserve"> confidence interval, </w:t>
      </w:r>
      <w:r w:rsidR="005F0B1B" w:rsidRPr="005F0B1B">
        <w:rPr>
          <w:rFonts w:ascii="Arial" w:hAnsi="Arial" w:cs="Arial"/>
          <w:i/>
          <w:sz w:val="20"/>
          <w:szCs w:val="20"/>
        </w:rPr>
        <w:t>DMARD</w:t>
      </w:r>
      <w:r w:rsidR="001747E4">
        <w:rPr>
          <w:rFonts w:ascii="Arial" w:hAnsi="Arial" w:cs="Arial"/>
          <w:sz w:val="20"/>
          <w:szCs w:val="20"/>
        </w:rPr>
        <w:t xml:space="preserve"> disease-modifying anti</w:t>
      </w:r>
      <w:r w:rsidR="005F0B1B" w:rsidRPr="005F0B1B">
        <w:rPr>
          <w:rFonts w:ascii="Arial" w:hAnsi="Arial" w:cs="Arial"/>
          <w:sz w:val="20"/>
          <w:szCs w:val="20"/>
        </w:rPr>
        <w:t>rheumatic drug,</w:t>
      </w:r>
      <w:r w:rsidR="005F0B1B">
        <w:rPr>
          <w:rFonts w:ascii="Arial" w:hAnsi="Arial" w:cs="Arial"/>
          <w:sz w:val="20"/>
          <w:szCs w:val="20"/>
        </w:rPr>
        <w:t xml:space="preserve"> </w:t>
      </w:r>
      <w:r w:rsidR="005F0B1B" w:rsidRPr="001747E4">
        <w:rPr>
          <w:rFonts w:ascii="Arial" w:hAnsi="Arial" w:cs="Arial"/>
          <w:i/>
          <w:sz w:val="20"/>
          <w:szCs w:val="20"/>
        </w:rPr>
        <w:t>EQ-5D</w:t>
      </w:r>
      <w:r w:rsidR="001747E4">
        <w:rPr>
          <w:rFonts w:ascii="Arial" w:hAnsi="Arial" w:cs="Arial"/>
          <w:sz w:val="20"/>
          <w:szCs w:val="20"/>
        </w:rPr>
        <w:t xml:space="preserve"> </w:t>
      </w:r>
      <w:r w:rsidR="001747E4" w:rsidRPr="001747E4">
        <w:rPr>
          <w:rFonts w:ascii="Arial" w:hAnsi="Arial" w:cs="Arial"/>
          <w:sz w:val="20"/>
          <w:szCs w:val="20"/>
        </w:rPr>
        <w:t>Euro Quality of Life-5 dimensions</w:t>
      </w:r>
      <w:r w:rsidR="005F0B1B">
        <w:rPr>
          <w:rFonts w:ascii="Arial" w:hAnsi="Arial" w:cs="Arial"/>
          <w:sz w:val="20"/>
          <w:szCs w:val="20"/>
        </w:rPr>
        <w:t xml:space="preserve">, </w:t>
      </w:r>
      <w:r w:rsidRPr="00D00B91">
        <w:rPr>
          <w:rFonts w:ascii="Arial" w:hAnsi="Arial" w:cs="Arial"/>
          <w:i/>
          <w:sz w:val="20"/>
          <w:szCs w:val="20"/>
        </w:rPr>
        <w:t>SE</w:t>
      </w:r>
      <w:r w:rsidRPr="00D00B91">
        <w:rPr>
          <w:rFonts w:ascii="Arial" w:hAnsi="Arial" w:cs="Arial"/>
          <w:sz w:val="20"/>
          <w:szCs w:val="20"/>
        </w:rPr>
        <w:t xml:space="preserve"> standard error</w:t>
      </w:r>
    </w:p>
    <w:p w14:paraId="54DBC7A2" w14:textId="77777777" w:rsidR="00892660" w:rsidRDefault="00892660" w:rsidP="003116B4">
      <w:pPr>
        <w:rPr>
          <w:rFonts w:ascii="Arial" w:hAnsi="Arial" w:cs="Arial"/>
          <w:sz w:val="20"/>
          <w:szCs w:val="20"/>
        </w:rPr>
      </w:pPr>
    </w:p>
    <w:p w14:paraId="31316DF6" w14:textId="77777777" w:rsidR="004C63A6" w:rsidRDefault="004C63A6" w:rsidP="003116B4">
      <w:pPr>
        <w:rPr>
          <w:rFonts w:ascii="Arial" w:hAnsi="Arial" w:cs="Arial"/>
          <w:sz w:val="20"/>
          <w:szCs w:val="20"/>
        </w:rPr>
      </w:pPr>
    </w:p>
    <w:p w14:paraId="43EA478D" w14:textId="7F94843E" w:rsidR="00161802" w:rsidRDefault="00161802" w:rsidP="00161802">
      <w:pPr>
        <w:rPr>
          <w:rFonts w:ascii="Arial" w:eastAsia="TimesNewRoman" w:hAnsi="Arial" w:cs="Arial"/>
          <w:sz w:val="20"/>
          <w:szCs w:val="20"/>
        </w:rPr>
      </w:pPr>
      <w:r>
        <w:rPr>
          <w:rFonts w:ascii="Arial" w:eastAsia="TimesNewRoman" w:hAnsi="Arial" w:cs="Arial"/>
          <w:b/>
          <w:sz w:val="20"/>
          <w:szCs w:val="20"/>
        </w:rPr>
        <w:t xml:space="preserve">Table </w:t>
      </w:r>
      <w:r w:rsidR="00944C08">
        <w:rPr>
          <w:rFonts w:ascii="Arial" w:eastAsia="TimesNewRoman" w:hAnsi="Arial" w:cs="Arial"/>
          <w:b/>
          <w:sz w:val="20"/>
          <w:szCs w:val="20"/>
        </w:rPr>
        <w:t>S</w:t>
      </w:r>
      <w:r>
        <w:rPr>
          <w:rFonts w:ascii="Arial" w:eastAsia="TimesNewRoman" w:hAnsi="Arial" w:cs="Arial"/>
          <w:b/>
          <w:sz w:val="20"/>
          <w:szCs w:val="20"/>
        </w:rPr>
        <w:t>2</w:t>
      </w:r>
      <w:r w:rsidRPr="00CE771A">
        <w:rPr>
          <w:rFonts w:ascii="Arial" w:eastAsia="TimesNewRoman" w:hAnsi="Arial" w:cs="Arial"/>
          <w:sz w:val="20"/>
          <w:szCs w:val="20"/>
        </w:rPr>
        <w:t xml:space="preserve"> HAQ results </w:t>
      </w:r>
      <w:r>
        <w:rPr>
          <w:rFonts w:ascii="Arial" w:eastAsia="TimesNewRoman" w:hAnsi="Arial" w:cs="Arial"/>
          <w:sz w:val="20"/>
          <w:szCs w:val="20"/>
        </w:rPr>
        <w:t xml:space="preserve">in the overall cohort </w:t>
      </w:r>
      <w:r w:rsidRPr="00CE771A">
        <w:rPr>
          <w:rFonts w:ascii="Arial" w:eastAsia="TimesNewRoman" w:hAnsi="Arial" w:cs="Arial"/>
          <w:sz w:val="20"/>
          <w:szCs w:val="20"/>
        </w:rPr>
        <w:t>at each study visit</w:t>
      </w:r>
      <w:r w:rsidR="00944C08">
        <w:rPr>
          <w:rFonts w:ascii="Arial" w:eastAsia="TimesNewRoman" w:hAnsi="Arial" w:cs="Arial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1550"/>
        <w:gridCol w:w="1551"/>
        <w:gridCol w:w="1550"/>
        <w:gridCol w:w="1551"/>
      </w:tblGrid>
      <w:tr w:rsidR="00161802" w14:paraId="4FB42842" w14:textId="77777777" w:rsidTr="00D57D3D">
        <w:tc>
          <w:tcPr>
            <w:tcW w:w="2814" w:type="dxa"/>
            <w:tcBorders>
              <w:left w:val="nil"/>
              <w:right w:val="nil"/>
            </w:tcBorders>
          </w:tcPr>
          <w:p w14:paraId="0DC7BFFF" w14:textId="77777777" w:rsidR="00161802" w:rsidRDefault="00161802" w:rsidP="00D57D3D">
            <w:pPr>
              <w:spacing w:line="480" w:lineRule="auto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431D4FF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b/>
                <w:sz w:val="20"/>
                <w:szCs w:val="20"/>
              </w:rPr>
              <w:t>Baseline</w:t>
            </w:r>
          </w:p>
          <w:p w14:paraId="56915E4B" w14:textId="77777777" w:rsidR="00161802" w:rsidRPr="00250513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>
              <w:rPr>
                <w:rFonts w:ascii="Arial" w:eastAsia="TimesNewRoman" w:hAnsi="Arial" w:cs="Arial"/>
                <w:b/>
                <w:sz w:val="20"/>
                <w:szCs w:val="20"/>
              </w:rPr>
              <w:t>(</w:t>
            </w:r>
            <w:r w:rsidRPr="00E610CE">
              <w:rPr>
                <w:rFonts w:ascii="Arial" w:eastAsia="TimesNewRoman" w:hAnsi="Arial" w:cs="Arial"/>
                <w:b/>
                <w:i/>
                <w:sz w:val="20"/>
                <w:szCs w:val="20"/>
              </w:rPr>
              <w:t>N</w:t>
            </w:r>
            <w:r>
              <w:rPr>
                <w:rFonts w:ascii="Arial" w:eastAsia="TimesNewRoman" w:hAnsi="Arial" w:cs="Arial"/>
                <w:b/>
                <w:sz w:val="20"/>
                <w:szCs w:val="20"/>
              </w:rPr>
              <w:t xml:space="preserve"> = 210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14:paraId="21DB397E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b/>
                <w:sz w:val="20"/>
                <w:szCs w:val="20"/>
              </w:rPr>
              <w:t>3 months</w:t>
            </w:r>
          </w:p>
          <w:p w14:paraId="72394CDE" w14:textId="77777777" w:rsidR="00161802" w:rsidRPr="00250513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>
              <w:rPr>
                <w:rFonts w:ascii="Arial" w:eastAsia="TimesNewRoman" w:hAnsi="Arial" w:cs="Arial"/>
                <w:b/>
                <w:sz w:val="20"/>
                <w:szCs w:val="20"/>
              </w:rPr>
              <w:t>(</w:t>
            </w:r>
            <w:r w:rsidRPr="00E610CE">
              <w:rPr>
                <w:rFonts w:ascii="Arial" w:eastAsia="TimesNewRoman" w:hAnsi="Arial" w:cs="Arial"/>
                <w:b/>
                <w:i/>
                <w:sz w:val="20"/>
                <w:szCs w:val="20"/>
              </w:rPr>
              <w:t>N</w:t>
            </w:r>
            <w:r>
              <w:rPr>
                <w:rFonts w:ascii="Arial" w:eastAsia="TimesNewRoman" w:hAnsi="Arial" w:cs="Arial"/>
                <w:b/>
                <w:sz w:val="20"/>
                <w:szCs w:val="20"/>
              </w:rPr>
              <w:t xml:space="preserve"> = 210)</w:t>
            </w:r>
          </w:p>
        </w:tc>
        <w:tc>
          <w:tcPr>
            <w:tcW w:w="1550" w:type="dxa"/>
            <w:tcBorders>
              <w:left w:val="nil"/>
              <w:right w:val="nil"/>
            </w:tcBorders>
            <w:vAlign w:val="center"/>
          </w:tcPr>
          <w:p w14:paraId="1B46E66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b/>
                <w:sz w:val="20"/>
                <w:szCs w:val="20"/>
              </w:rPr>
              <w:t>6 months</w:t>
            </w:r>
          </w:p>
          <w:p w14:paraId="0A019360" w14:textId="77777777" w:rsidR="00161802" w:rsidRPr="00250513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>
              <w:rPr>
                <w:rFonts w:ascii="Arial" w:eastAsia="TimesNewRoman" w:hAnsi="Arial" w:cs="Arial"/>
                <w:b/>
                <w:sz w:val="20"/>
                <w:szCs w:val="20"/>
              </w:rPr>
              <w:t>(</w:t>
            </w:r>
            <w:r w:rsidRPr="00E610CE">
              <w:rPr>
                <w:rFonts w:ascii="Arial" w:eastAsia="TimesNewRoman" w:hAnsi="Arial" w:cs="Arial"/>
                <w:b/>
                <w:i/>
                <w:sz w:val="20"/>
                <w:szCs w:val="20"/>
              </w:rPr>
              <w:t>N</w:t>
            </w:r>
            <w:r>
              <w:rPr>
                <w:rFonts w:ascii="Arial" w:eastAsia="TimesNewRoman" w:hAnsi="Arial" w:cs="Arial"/>
                <w:b/>
                <w:sz w:val="20"/>
                <w:szCs w:val="20"/>
              </w:rPr>
              <w:t xml:space="preserve"> = 210)</w:t>
            </w:r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14:paraId="797F85D1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b/>
                <w:sz w:val="20"/>
                <w:szCs w:val="20"/>
              </w:rPr>
              <w:t>9 months</w:t>
            </w:r>
          </w:p>
          <w:p w14:paraId="2C3D88C1" w14:textId="77777777" w:rsidR="00161802" w:rsidRPr="00250513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b/>
                <w:sz w:val="20"/>
                <w:szCs w:val="20"/>
              </w:rPr>
            </w:pPr>
            <w:r>
              <w:rPr>
                <w:rFonts w:ascii="Arial" w:eastAsia="TimesNewRoman" w:hAnsi="Arial" w:cs="Arial"/>
                <w:b/>
                <w:sz w:val="20"/>
                <w:szCs w:val="20"/>
              </w:rPr>
              <w:t>(</w:t>
            </w:r>
            <w:r w:rsidRPr="00E610CE">
              <w:rPr>
                <w:rFonts w:ascii="Arial" w:eastAsia="TimesNewRoman" w:hAnsi="Arial" w:cs="Arial"/>
                <w:b/>
                <w:i/>
                <w:sz w:val="20"/>
                <w:szCs w:val="20"/>
              </w:rPr>
              <w:t>N</w:t>
            </w:r>
            <w:r>
              <w:rPr>
                <w:rFonts w:ascii="Arial" w:eastAsia="TimesNewRoman" w:hAnsi="Arial" w:cs="Arial"/>
                <w:b/>
                <w:sz w:val="20"/>
                <w:szCs w:val="20"/>
              </w:rPr>
              <w:t xml:space="preserve"> = 210)</w:t>
            </w:r>
          </w:p>
        </w:tc>
      </w:tr>
      <w:tr w:rsidR="00161802" w14:paraId="1F5F9935" w14:textId="77777777" w:rsidTr="00D57D3D">
        <w:trPr>
          <w:trHeight w:val="528"/>
        </w:trPr>
        <w:tc>
          <w:tcPr>
            <w:tcW w:w="2814" w:type="dxa"/>
            <w:tcBorders>
              <w:left w:val="nil"/>
              <w:bottom w:val="single" w:sz="4" w:space="0" w:color="auto"/>
              <w:right w:val="nil"/>
            </w:tcBorders>
          </w:tcPr>
          <w:p w14:paraId="4D794524" w14:textId="77777777" w:rsidR="00161802" w:rsidRDefault="00161802" w:rsidP="00D57D3D">
            <w:pPr>
              <w:spacing w:line="480" w:lineRule="auto"/>
              <w:rPr>
                <w:rFonts w:ascii="Arial" w:eastAsia="TimesNewRoman" w:hAnsi="Arial" w:cs="Arial"/>
                <w:sz w:val="20"/>
                <w:szCs w:val="20"/>
              </w:rPr>
            </w:pPr>
            <w:r>
              <w:rPr>
                <w:rFonts w:ascii="Arial" w:eastAsia="TimesNewRoman" w:hAnsi="Arial" w:cs="Arial"/>
                <w:sz w:val="20"/>
                <w:szCs w:val="20"/>
              </w:rPr>
              <w:t>HAQ total score, mean ± SD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5E55C3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sz w:val="20"/>
                <w:szCs w:val="20"/>
              </w:rPr>
              <w:t xml:space="preserve">0.75 ± 0.63 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CF1F4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sz w:val="20"/>
                <w:szCs w:val="20"/>
              </w:rPr>
              <w:t>0.70 ± 0.62</w:t>
            </w:r>
          </w:p>
        </w:tc>
        <w:tc>
          <w:tcPr>
            <w:tcW w:w="15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AB0EDB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>
              <w:rPr>
                <w:rFonts w:ascii="Arial" w:eastAsia="TimesNewRoman" w:hAnsi="Arial" w:cs="Arial"/>
                <w:sz w:val="20"/>
                <w:szCs w:val="20"/>
              </w:rPr>
              <w:t>0.70 ± 0.60</w:t>
            </w:r>
          </w:p>
        </w:tc>
        <w:tc>
          <w:tcPr>
            <w:tcW w:w="1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65D315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sz w:val="20"/>
                <w:szCs w:val="20"/>
              </w:rPr>
              <w:t>0.70 ± 0.61</w:t>
            </w:r>
          </w:p>
        </w:tc>
      </w:tr>
      <w:tr w:rsidR="00161802" w14:paraId="766AEEB3" w14:textId="77777777" w:rsidTr="00D57D3D">
        <w:tc>
          <w:tcPr>
            <w:tcW w:w="2814" w:type="dxa"/>
            <w:tcBorders>
              <w:left w:val="nil"/>
              <w:bottom w:val="nil"/>
              <w:right w:val="nil"/>
            </w:tcBorders>
          </w:tcPr>
          <w:p w14:paraId="31855228" w14:textId="77777777" w:rsidR="00161802" w:rsidRPr="00250513" w:rsidRDefault="00161802" w:rsidP="00D57D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HAQ categorized,</w:t>
            </w:r>
            <w:r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center"/>
          </w:tcPr>
          <w:p w14:paraId="62ADA272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vAlign w:val="center"/>
          </w:tcPr>
          <w:p w14:paraId="3A3DC80E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  <w:tc>
          <w:tcPr>
            <w:tcW w:w="1550" w:type="dxa"/>
            <w:tcBorders>
              <w:left w:val="nil"/>
              <w:bottom w:val="nil"/>
              <w:right w:val="nil"/>
            </w:tcBorders>
            <w:vAlign w:val="center"/>
          </w:tcPr>
          <w:p w14:paraId="6F30965A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  <w:vAlign w:val="center"/>
          </w:tcPr>
          <w:p w14:paraId="3604EFA9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</w:p>
        </w:tc>
      </w:tr>
      <w:tr w:rsidR="00161802" w14:paraId="1DF77A2B" w14:textId="77777777" w:rsidTr="00D57D3D"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7F542DBA" w14:textId="77777777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&lt;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B3D91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>
              <w:rPr>
                <w:rFonts w:ascii="Arial" w:eastAsia="TimesNewRoman" w:hAnsi="Arial" w:cs="Arial"/>
                <w:sz w:val="20"/>
                <w:szCs w:val="20"/>
              </w:rPr>
              <w:t>79 (37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CD6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89 (42.4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5A73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81 (38.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7E5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79 (37.6)</w:t>
            </w:r>
          </w:p>
        </w:tc>
      </w:tr>
      <w:tr w:rsidR="00161802" w14:paraId="52C392FD" w14:textId="77777777" w:rsidTr="00D57D3D"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3A167DB1" w14:textId="68F94BF5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0.5–</w:t>
            </w:r>
            <w:r w:rsidR="0078481D">
              <w:rPr>
                <w:rFonts w:ascii="Arial" w:eastAsia="TimesNewRoman" w:hAnsi="Arial" w:cs="Arial"/>
                <w:i/>
                <w:sz w:val="20"/>
                <w:szCs w:val="20"/>
              </w:rPr>
              <w:t>&lt;</w:t>
            </w: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1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C060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 xml:space="preserve">61 (29.0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EAE2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51 (24.3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FA8EE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62 (29.5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0A195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67 (31.9)</w:t>
            </w:r>
          </w:p>
        </w:tc>
      </w:tr>
      <w:tr w:rsidR="00161802" w14:paraId="54C00909" w14:textId="77777777" w:rsidTr="00D57D3D"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33EAE727" w14:textId="3EE3F1C9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1.0–</w:t>
            </w:r>
            <w:r w:rsidR="0078481D">
              <w:rPr>
                <w:rFonts w:ascii="Arial" w:eastAsia="TimesNewRoman" w:hAnsi="Arial" w:cs="Arial"/>
                <w:i/>
                <w:sz w:val="20"/>
                <w:szCs w:val="20"/>
              </w:rPr>
              <w:t>&lt;</w:t>
            </w: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1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8494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 xml:space="preserve">39 (18.6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118F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48 (22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7517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45 (21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BA89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38 (18.1)</w:t>
            </w:r>
          </w:p>
        </w:tc>
      </w:tr>
      <w:tr w:rsidR="00161802" w14:paraId="49BB3EA8" w14:textId="77777777" w:rsidTr="00D57D3D"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6627945B" w14:textId="49BF888E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1.5–</w:t>
            </w:r>
            <w:r w:rsidR="0078481D">
              <w:rPr>
                <w:rFonts w:ascii="Arial" w:eastAsia="TimesNewRoman" w:hAnsi="Arial" w:cs="Arial"/>
                <w:i/>
                <w:sz w:val="20"/>
                <w:szCs w:val="20"/>
              </w:rPr>
              <w:t>&lt;</w:t>
            </w: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2.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4B17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 xml:space="preserve">21 (10.0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77A4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12 (5.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9097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14 (6.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CBAB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16 (7.6)</w:t>
            </w:r>
          </w:p>
        </w:tc>
      </w:tr>
      <w:tr w:rsidR="00161802" w14:paraId="275A8F79" w14:textId="77777777" w:rsidTr="00D57D3D"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</w:tcPr>
          <w:p w14:paraId="2F5F7D36" w14:textId="53E695F0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2.0–</w:t>
            </w:r>
            <w:r w:rsidR="0078481D">
              <w:rPr>
                <w:rFonts w:ascii="Arial" w:eastAsia="TimesNewRoman" w:hAnsi="Arial" w:cs="Arial"/>
                <w:i/>
                <w:sz w:val="20"/>
                <w:szCs w:val="20"/>
              </w:rPr>
              <w:t>&lt;</w:t>
            </w: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2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353B6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 xml:space="preserve">7 (3.3)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57D2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6 (2.9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8B994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5 (2.4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35A3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8 (3.8)</w:t>
            </w:r>
          </w:p>
        </w:tc>
      </w:tr>
      <w:tr w:rsidR="00161802" w14:paraId="048D295F" w14:textId="77777777" w:rsidTr="00D57D3D">
        <w:trPr>
          <w:trHeight w:val="50"/>
        </w:trPr>
        <w:tc>
          <w:tcPr>
            <w:tcW w:w="2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EE5F4" w14:textId="77777777" w:rsidR="00161802" w:rsidRPr="00250513" w:rsidRDefault="00161802" w:rsidP="00D57D3D">
            <w:pPr>
              <w:spacing w:line="480" w:lineRule="auto"/>
              <w:ind w:left="174"/>
              <w:rPr>
                <w:rFonts w:ascii="Arial" w:eastAsia="TimesNewRoman" w:hAnsi="Arial" w:cs="Arial"/>
                <w:i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≥2.5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8A90C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 xml:space="preserve">3 (1.4)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9D7F2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4 (1.9)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EE4DAA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3 (1.4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61F57" w14:textId="77777777" w:rsidR="00161802" w:rsidRDefault="00161802" w:rsidP="00D57D3D">
            <w:pPr>
              <w:spacing w:line="480" w:lineRule="auto"/>
              <w:jc w:val="center"/>
              <w:rPr>
                <w:rFonts w:ascii="Arial" w:eastAsia="TimesNewRoman" w:hAnsi="Arial" w:cs="Arial"/>
                <w:sz w:val="20"/>
                <w:szCs w:val="20"/>
              </w:rPr>
            </w:pPr>
            <w:r w:rsidRPr="000641EE">
              <w:rPr>
                <w:rFonts w:ascii="Arial" w:eastAsia="TimesNewRoman" w:hAnsi="Arial" w:cs="Arial"/>
                <w:sz w:val="20"/>
                <w:szCs w:val="20"/>
              </w:rPr>
              <w:t>2 (1.0)</w:t>
            </w:r>
          </w:p>
        </w:tc>
      </w:tr>
      <w:tr w:rsidR="00161802" w14:paraId="53D2081E" w14:textId="77777777" w:rsidTr="00D57D3D">
        <w:tc>
          <w:tcPr>
            <w:tcW w:w="9016" w:type="dxa"/>
            <w:gridSpan w:val="5"/>
            <w:tcBorders>
              <w:left w:val="nil"/>
              <w:bottom w:val="nil"/>
              <w:right w:val="nil"/>
            </w:tcBorders>
          </w:tcPr>
          <w:p w14:paraId="3678D00B" w14:textId="77777777" w:rsidR="00161802" w:rsidRDefault="00161802" w:rsidP="00D57D3D">
            <w:pPr>
              <w:spacing w:line="480" w:lineRule="auto"/>
              <w:rPr>
                <w:rFonts w:ascii="Arial" w:eastAsia="TimesNewRoman" w:hAnsi="Arial" w:cs="Arial"/>
                <w:sz w:val="20"/>
                <w:szCs w:val="20"/>
              </w:rPr>
            </w:pPr>
            <w:r w:rsidRPr="00250513">
              <w:rPr>
                <w:rFonts w:ascii="Arial" w:eastAsia="TimesNewRoman" w:hAnsi="Arial" w:cs="Arial"/>
                <w:i/>
                <w:sz w:val="20"/>
                <w:szCs w:val="20"/>
              </w:rPr>
              <w:t>HAQ</w:t>
            </w:r>
            <w:r w:rsidRPr="00250513">
              <w:rPr>
                <w:rFonts w:ascii="Arial" w:eastAsia="TimesNewRoman" w:hAnsi="Arial" w:cs="Arial"/>
                <w:sz w:val="20"/>
                <w:szCs w:val="20"/>
              </w:rPr>
              <w:t xml:space="preserve"> Health Assessment Questionnaire</w:t>
            </w:r>
          </w:p>
        </w:tc>
      </w:tr>
    </w:tbl>
    <w:p w14:paraId="2AB3BAD2" w14:textId="4BD2E215" w:rsidR="009078C3" w:rsidRDefault="0016180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42BF39E" w14:textId="77777777" w:rsidR="009078C3" w:rsidRDefault="009078C3" w:rsidP="009078C3">
      <w:pPr>
        <w:rPr>
          <w:rFonts w:ascii="Arial" w:eastAsia="TimesNewRoman" w:hAnsi="Arial" w:cs="Arial"/>
          <w:b/>
          <w:sz w:val="20"/>
          <w:szCs w:val="20"/>
        </w:rPr>
        <w:sectPr w:rsidR="009078C3" w:rsidSect="00944C08">
          <w:headerReference w:type="default" r:id="rId9"/>
          <w:footerReference w:type="even" r:id="rId10"/>
          <w:footerReference w:type="default" r:id="rId11"/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B262F80" w14:textId="6C8D9D0E" w:rsidR="009078C3" w:rsidRPr="00D00B91" w:rsidRDefault="009078C3" w:rsidP="009078C3">
      <w:pPr>
        <w:rPr>
          <w:rFonts w:ascii="Arial" w:eastAsia="TimesNewRoman" w:hAnsi="Arial" w:cs="Arial"/>
          <w:b/>
          <w:sz w:val="20"/>
          <w:szCs w:val="20"/>
        </w:rPr>
      </w:pPr>
      <w:r w:rsidRPr="00D00B91">
        <w:rPr>
          <w:rFonts w:ascii="Arial" w:eastAsia="TimesNewRoman" w:hAnsi="Arial" w:cs="Arial"/>
          <w:b/>
          <w:sz w:val="20"/>
          <w:szCs w:val="20"/>
        </w:rPr>
        <w:lastRenderedPageBreak/>
        <w:t xml:space="preserve">Table </w:t>
      </w:r>
      <w:r w:rsidR="004C63A6">
        <w:rPr>
          <w:rFonts w:ascii="Arial" w:eastAsia="TimesNewRoman" w:hAnsi="Arial" w:cs="Arial"/>
          <w:b/>
          <w:sz w:val="20"/>
          <w:szCs w:val="20"/>
        </w:rPr>
        <w:t>S</w:t>
      </w:r>
      <w:r>
        <w:rPr>
          <w:rFonts w:ascii="Arial" w:eastAsia="TimesNewRoman" w:hAnsi="Arial" w:cs="Arial"/>
          <w:b/>
          <w:sz w:val="20"/>
          <w:szCs w:val="20"/>
        </w:rPr>
        <w:t>3</w:t>
      </w:r>
      <w:r w:rsidRPr="00D00B91">
        <w:rPr>
          <w:rFonts w:ascii="Arial" w:eastAsia="TimesNewRoman" w:hAnsi="Arial" w:cs="Arial"/>
          <w:sz w:val="20"/>
          <w:szCs w:val="20"/>
        </w:rPr>
        <w:t xml:space="preserve"> HAQ results over time </w:t>
      </w:r>
      <w:r>
        <w:rPr>
          <w:rFonts w:ascii="Arial" w:eastAsia="TimesNewRoman" w:hAnsi="Arial" w:cs="Arial"/>
          <w:sz w:val="20"/>
          <w:szCs w:val="20"/>
        </w:rPr>
        <w:t>according to</w:t>
      </w:r>
      <w:r w:rsidRPr="00D00B91">
        <w:rPr>
          <w:rFonts w:ascii="Arial" w:eastAsia="TimesNewRoman" w:hAnsi="Arial" w:cs="Arial"/>
          <w:sz w:val="20"/>
          <w:szCs w:val="20"/>
        </w:rPr>
        <w:t xml:space="preserve"> use of bDMARDs</w:t>
      </w:r>
      <w:r w:rsidR="00A71F2C">
        <w:rPr>
          <w:rFonts w:ascii="Arial" w:eastAsia="TimesNewRoman" w:hAnsi="Arial" w:cs="Arial"/>
          <w:sz w:val="20"/>
          <w:szCs w:val="20"/>
        </w:rPr>
        <w:t xml:space="preserve"> (including categoric data)</w:t>
      </w:r>
      <w:r w:rsidR="004C63A6">
        <w:rPr>
          <w:rFonts w:ascii="Arial" w:eastAsia="TimesNewRoman" w:hAnsi="Arial" w:cs="Arial"/>
          <w:sz w:val="20"/>
          <w:szCs w:val="20"/>
        </w:rPr>
        <w:t>.</w:t>
      </w:r>
    </w:p>
    <w:tbl>
      <w:tblPr>
        <w:tblStyle w:val="PlainTable21"/>
        <w:tblW w:w="13606" w:type="dxa"/>
        <w:tblLook w:val="04A0" w:firstRow="1" w:lastRow="0" w:firstColumn="1" w:lastColumn="0" w:noHBand="0" w:noVBand="1"/>
      </w:tblPr>
      <w:tblGrid>
        <w:gridCol w:w="2718"/>
        <w:gridCol w:w="1355"/>
        <w:gridCol w:w="1359"/>
        <w:gridCol w:w="1359"/>
        <w:gridCol w:w="1361"/>
        <w:gridCol w:w="1359"/>
        <w:gridCol w:w="1361"/>
        <w:gridCol w:w="1357"/>
        <w:gridCol w:w="10"/>
        <w:gridCol w:w="1367"/>
      </w:tblGrid>
      <w:tr w:rsidR="009078C3" w:rsidRPr="00D00B91" w14:paraId="0C0365D2" w14:textId="77777777" w:rsidTr="00A71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 w:val="restart"/>
          </w:tcPr>
          <w:p w14:paraId="72F91A70" w14:textId="77777777" w:rsidR="009078C3" w:rsidRPr="00D00B91" w:rsidRDefault="009078C3" w:rsidP="00D57D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4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59782BD4" w14:textId="77777777" w:rsidR="009078C3" w:rsidRPr="00D00B91" w:rsidRDefault="009078C3" w:rsidP="00D57D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272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723648A4" w14:textId="77777777" w:rsidR="009078C3" w:rsidRPr="00D00B91" w:rsidRDefault="009078C3" w:rsidP="00D57D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2720" w:type="dxa"/>
            <w:gridSpan w:val="2"/>
            <w:tcBorders>
              <w:top w:val="single" w:sz="4" w:space="0" w:color="7F7F7F" w:themeColor="text1" w:themeTint="80"/>
              <w:bottom w:val="nil"/>
            </w:tcBorders>
          </w:tcPr>
          <w:p w14:paraId="278DB99C" w14:textId="77777777" w:rsidR="009078C3" w:rsidRPr="00D00B91" w:rsidRDefault="009078C3" w:rsidP="00D57D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2734" w:type="dxa"/>
            <w:gridSpan w:val="3"/>
            <w:tcBorders>
              <w:top w:val="single" w:sz="4" w:space="0" w:color="7F7F7F" w:themeColor="text1" w:themeTint="80"/>
              <w:bottom w:val="nil"/>
            </w:tcBorders>
          </w:tcPr>
          <w:p w14:paraId="03165D3C" w14:textId="77777777" w:rsidR="009078C3" w:rsidRPr="00D00B91" w:rsidRDefault="009078C3" w:rsidP="00D57D3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9 months</w:t>
            </w:r>
          </w:p>
        </w:tc>
      </w:tr>
      <w:tr w:rsidR="009078C3" w:rsidRPr="00D00B91" w14:paraId="33A9A31A" w14:textId="77777777" w:rsidTr="00A7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vMerge/>
          </w:tcPr>
          <w:p w14:paraId="7965E468" w14:textId="77777777" w:rsidR="009078C3" w:rsidRPr="00D00B91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1355" w:type="dxa"/>
            <w:tcBorders>
              <w:top w:val="nil"/>
            </w:tcBorders>
          </w:tcPr>
          <w:p w14:paraId="54F866AD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bDMARDs</w:t>
            </w:r>
          </w:p>
          <w:p w14:paraId="5887E3F9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86</w:t>
            </w:r>
          </w:p>
        </w:tc>
        <w:tc>
          <w:tcPr>
            <w:tcW w:w="1359" w:type="dxa"/>
            <w:tcBorders>
              <w:top w:val="nil"/>
            </w:tcBorders>
          </w:tcPr>
          <w:p w14:paraId="70419B39" w14:textId="77777777" w:rsidR="009078C3" w:rsidRPr="00A95ED4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b/>
                <w:sz w:val="20"/>
                <w:szCs w:val="20"/>
              </w:rPr>
              <w:t>bDMARDs</w:t>
            </w:r>
          </w:p>
          <w:p w14:paraId="1FECDCC2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CDDCC7A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123</w:t>
            </w:r>
          </w:p>
        </w:tc>
        <w:tc>
          <w:tcPr>
            <w:tcW w:w="1359" w:type="dxa"/>
            <w:tcBorders>
              <w:top w:val="nil"/>
            </w:tcBorders>
          </w:tcPr>
          <w:p w14:paraId="43FA4188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bDMARDs</w:t>
            </w:r>
          </w:p>
          <w:p w14:paraId="72B0D6BE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68</w:t>
            </w:r>
          </w:p>
        </w:tc>
        <w:tc>
          <w:tcPr>
            <w:tcW w:w="1361" w:type="dxa"/>
            <w:tcBorders>
              <w:top w:val="nil"/>
            </w:tcBorders>
          </w:tcPr>
          <w:p w14:paraId="052B3D26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b/>
                <w:sz w:val="20"/>
                <w:szCs w:val="20"/>
              </w:rPr>
              <w:t>bDMARDs</w:t>
            </w:r>
          </w:p>
          <w:p w14:paraId="66D593AC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A8F2885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115</w:t>
            </w:r>
          </w:p>
        </w:tc>
        <w:tc>
          <w:tcPr>
            <w:tcW w:w="1359" w:type="dxa"/>
            <w:tcBorders>
              <w:top w:val="nil"/>
            </w:tcBorders>
          </w:tcPr>
          <w:p w14:paraId="51123388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b/>
                <w:sz w:val="20"/>
                <w:szCs w:val="20"/>
              </w:rPr>
              <w:t>Non-bDMARDs</w:t>
            </w:r>
          </w:p>
          <w:p w14:paraId="424FD19B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73</w:t>
            </w:r>
          </w:p>
        </w:tc>
        <w:tc>
          <w:tcPr>
            <w:tcW w:w="1361" w:type="dxa"/>
            <w:tcBorders>
              <w:top w:val="nil"/>
            </w:tcBorders>
          </w:tcPr>
          <w:p w14:paraId="0B29020D" w14:textId="77777777" w:rsidR="009078C3" w:rsidRPr="00A95ED4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b/>
                <w:sz w:val="20"/>
                <w:szCs w:val="20"/>
              </w:rPr>
              <w:t>bDMARDs</w:t>
            </w:r>
          </w:p>
          <w:p w14:paraId="3F405EED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3867866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121</w:t>
            </w:r>
          </w:p>
        </w:tc>
        <w:tc>
          <w:tcPr>
            <w:tcW w:w="1367" w:type="dxa"/>
            <w:gridSpan w:val="2"/>
            <w:tcBorders>
              <w:top w:val="nil"/>
            </w:tcBorders>
          </w:tcPr>
          <w:p w14:paraId="78C5B3C6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n-bDMARDs</w:t>
            </w:r>
          </w:p>
          <w:p w14:paraId="538EA126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78</w:t>
            </w:r>
          </w:p>
        </w:tc>
        <w:tc>
          <w:tcPr>
            <w:tcW w:w="1367" w:type="dxa"/>
            <w:tcBorders>
              <w:top w:val="nil"/>
            </w:tcBorders>
          </w:tcPr>
          <w:p w14:paraId="21C91024" w14:textId="77777777" w:rsidR="009078C3" w:rsidRPr="00A95ED4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b/>
                <w:sz w:val="20"/>
                <w:szCs w:val="20"/>
              </w:rPr>
              <w:t>bDMARDs</w:t>
            </w:r>
          </w:p>
          <w:p w14:paraId="397CE6AE" w14:textId="77777777" w:rsidR="009078C3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7AA847F" w14:textId="77777777" w:rsidR="009078C3" w:rsidRPr="00D00B91" w:rsidRDefault="009078C3" w:rsidP="00D57D3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D00B91">
              <w:rPr>
                <w:rFonts w:ascii="Arial" w:hAnsi="Arial" w:cs="Arial"/>
                <w:sz w:val="20"/>
                <w:szCs w:val="20"/>
              </w:rPr>
              <w:t xml:space="preserve"> = 119</w:t>
            </w:r>
          </w:p>
        </w:tc>
      </w:tr>
      <w:tr w:rsidR="009078C3" w:rsidRPr="00D00B91" w14:paraId="7297C32C" w14:textId="77777777" w:rsidTr="00A71F2C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0DE2E14F" w14:textId="77777777" w:rsidR="009078C3" w:rsidRPr="009F707D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 xml:space="preserve">Total HAQ score, </w:t>
            </w:r>
          </w:p>
          <w:p w14:paraId="53EA4467" w14:textId="77777777" w:rsidR="009078C3" w:rsidRPr="009F707D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mean ± SD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D4EFFCE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AB85A41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68 ± 0.64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D6B2FFA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41C64C9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81 ± 0.63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70533A20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3E9C5ED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57 ± 0.6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5AE8F0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0CA74935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75 ± 0.59</w:t>
            </w:r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08B04036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9C15CE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53 ± 0.5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AFD76E6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8C72129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77 ± 0.62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A4FDFEF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54EBCF2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54 ± 0.53</w:t>
            </w:r>
          </w:p>
        </w:tc>
        <w:tc>
          <w:tcPr>
            <w:tcW w:w="1377" w:type="dxa"/>
            <w:gridSpan w:val="2"/>
            <w:tcBorders>
              <w:bottom w:val="single" w:sz="4" w:space="0" w:color="auto"/>
            </w:tcBorders>
          </w:tcPr>
          <w:p w14:paraId="18B38A20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AC6AAEB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78 ± 0.62</w:t>
            </w:r>
          </w:p>
        </w:tc>
      </w:tr>
      <w:tr w:rsidR="00944C08" w:rsidRPr="00D00B91" w14:paraId="00206A5B" w14:textId="77777777" w:rsidTr="00D57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  <w:shd w:val="clear" w:color="auto" w:fill="FFFFFF" w:themeFill="background1"/>
          </w:tcPr>
          <w:p w14:paraId="43276BF7" w14:textId="77777777" w:rsidR="009078C3" w:rsidRPr="009F707D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 xml:space="preserve">Adjusted total HAQ score*, </w:t>
            </w:r>
          </w:p>
          <w:p w14:paraId="5A65BBAB" w14:textId="77777777" w:rsidR="009078C3" w:rsidRPr="009F707D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Least-squares mean ± SE</w:t>
            </w:r>
          </w:p>
        </w:tc>
        <w:tc>
          <w:tcPr>
            <w:tcW w:w="1355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323E3805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6</w:t>
            </w:r>
            <w:r>
              <w:rPr>
                <w:rStyle w:val="hps"/>
                <w:rFonts w:ascii="Arial" w:hAnsi="Arial" w:cs="Arial"/>
                <w:sz w:val="20"/>
                <w:szCs w:val="20"/>
              </w:rPr>
              <w:t>7</w:t>
            </w: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 xml:space="preserve"> ± 0.08 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A10A7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80 ± 0.07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A8243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58 ± 0.0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D6A94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75 ± 0.06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903B4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5</w:t>
            </w:r>
            <w:r>
              <w:rPr>
                <w:rStyle w:val="hps"/>
                <w:rFonts w:ascii="Arial" w:hAnsi="Arial" w:cs="Arial"/>
                <w:sz w:val="20"/>
                <w:szCs w:val="20"/>
              </w:rPr>
              <w:t>2</w:t>
            </w: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 xml:space="preserve"> ± 0.0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A6BDB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77 ± 0.05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38E45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5</w:t>
            </w:r>
            <w:r>
              <w:rPr>
                <w:rStyle w:val="hps"/>
                <w:rFonts w:ascii="Arial" w:hAnsi="Arial" w:cs="Arial"/>
                <w:sz w:val="20"/>
                <w:szCs w:val="20"/>
              </w:rPr>
              <w:t>8</w:t>
            </w: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 xml:space="preserve"> ± 0.07</w:t>
            </w:r>
          </w:p>
        </w:tc>
        <w:tc>
          <w:tcPr>
            <w:tcW w:w="1377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A6FDA90" w14:textId="77777777" w:rsidR="009078C3" w:rsidRPr="00D00B91" w:rsidRDefault="009078C3" w:rsidP="00D57D3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Style w:val="hps"/>
                <w:rFonts w:ascii="Arial" w:hAnsi="Arial" w:cs="Arial"/>
                <w:sz w:val="20"/>
                <w:szCs w:val="20"/>
              </w:rPr>
              <w:t>0.78 ± 0.05</w:t>
            </w:r>
          </w:p>
        </w:tc>
      </w:tr>
      <w:tr w:rsidR="009078C3" w:rsidRPr="00D00B91" w14:paraId="34F8831C" w14:textId="77777777" w:rsidTr="00D57D3D">
        <w:trPr>
          <w:trHeight w:val="29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8" w:type="dxa"/>
          </w:tcPr>
          <w:p w14:paraId="769CE6B1" w14:textId="77777777" w:rsidR="009078C3" w:rsidRPr="009F707D" w:rsidRDefault="009078C3" w:rsidP="00D57D3D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 xml:space="preserve">HAQ categorized, </w:t>
            </w:r>
            <w:r w:rsidRPr="009F707D">
              <w:rPr>
                <w:rFonts w:ascii="Arial" w:hAnsi="Arial" w:cs="Arial"/>
                <w:b w:val="0"/>
                <w:i/>
                <w:sz w:val="20"/>
                <w:szCs w:val="20"/>
              </w:rPr>
              <w:t>n</w:t>
            </w: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 xml:space="preserve"> (%)</w:t>
            </w:r>
          </w:p>
          <w:p w14:paraId="7C4B18FF" w14:textId="4CFCF99A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&lt;0.5</w:t>
            </w:r>
          </w:p>
          <w:p w14:paraId="680AF13C" w14:textId="16827F3A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0.5–</w:t>
            </w:r>
            <w:r w:rsidR="0078481D">
              <w:rPr>
                <w:rFonts w:ascii="Arial" w:hAnsi="Arial" w:cs="Arial"/>
                <w:b w:val="0"/>
                <w:sz w:val="20"/>
                <w:szCs w:val="20"/>
              </w:rPr>
              <w:t>&lt;</w:t>
            </w: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1.0</w:t>
            </w:r>
          </w:p>
          <w:p w14:paraId="06D57BB8" w14:textId="2757A239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1.0–</w:t>
            </w:r>
            <w:r w:rsidR="0078481D">
              <w:rPr>
                <w:rFonts w:ascii="Arial" w:hAnsi="Arial" w:cs="Arial"/>
                <w:b w:val="0"/>
                <w:sz w:val="20"/>
                <w:szCs w:val="20"/>
              </w:rPr>
              <w:t>&lt;</w:t>
            </w: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1.5</w:t>
            </w:r>
          </w:p>
          <w:p w14:paraId="46F7EB0E" w14:textId="67F7297D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1.5–</w:t>
            </w:r>
            <w:r w:rsidR="0078481D">
              <w:rPr>
                <w:rFonts w:ascii="Arial" w:hAnsi="Arial" w:cs="Arial"/>
                <w:b w:val="0"/>
                <w:sz w:val="20"/>
                <w:szCs w:val="20"/>
              </w:rPr>
              <w:t>&lt;</w:t>
            </w: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2.0</w:t>
            </w:r>
          </w:p>
          <w:p w14:paraId="30014E2E" w14:textId="0FFF96E0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2.0–</w:t>
            </w:r>
            <w:r w:rsidR="0078481D">
              <w:rPr>
                <w:rFonts w:ascii="Arial" w:hAnsi="Arial" w:cs="Arial"/>
                <w:b w:val="0"/>
                <w:sz w:val="20"/>
                <w:szCs w:val="20"/>
              </w:rPr>
              <w:t>&lt;</w:t>
            </w: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2.5</w:t>
            </w:r>
          </w:p>
          <w:p w14:paraId="3D21093C" w14:textId="4892D96F" w:rsidR="009078C3" w:rsidRPr="009F707D" w:rsidRDefault="009078C3" w:rsidP="00D57D3D">
            <w:pPr>
              <w:spacing w:line="480" w:lineRule="auto"/>
              <w:ind w:left="1440"/>
              <w:rPr>
                <w:rFonts w:ascii="Arial" w:hAnsi="Arial" w:cs="Arial"/>
                <w:b w:val="0"/>
                <w:sz w:val="20"/>
                <w:szCs w:val="20"/>
              </w:rPr>
            </w:pPr>
            <w:r w:rsidRPr="009F707D">
              <w:rPr>
                <w:rFonts w:ascii="Arial" w:hAnsi="Arial" w:cs="Arial"/>
                <w:b w:val="0"/>
                <w:sz w:val="20"/>
                <w:szCs w:val="20"/>
              </w:rPr>
              <w:t>≥2.5</w:t>
            </w:r>
          </w:p>
        </w:tc>
        <w:tc>
          <w:tcPr>
            <w:tcW w:w="1355" w:type="dxa"/>
          </w:tcPr>
          <w:p w14:paraId="376C2A6C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BA45317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7 (43.0)</w:t>
            </w:r>
          </w:p>
          <w:p w14:paraId="7A147BBC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6 (30.2)</w:t>
            </w:r>
          </w:p>
          <w:p w14:paraId="7EDBC817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3 (15.1)</w:t>
            </w:r>
          </w:p>
          <w:p w14:paraId="509810AB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6 (7.0)</w:t>
            </w:r>
          </w:p>
          <w:p w14:paraId="74C442C4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3)</w:t>
            </w:r>
          </w:p>
          <w:p w14:paraId="28424075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3)</w:t>
            </w:r>
          </w:p>
        </w:tc>
        <w:tc>
          <w:tcPr>
            <w:tcW w:w="1359" w:type="dxa"/>
          </w:tcPr>
          <w:p w14:paraId="10AF87AC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F489AE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41 (33.3)</w:t>
            </w:r>
          </w:p>
          <w:p w14:paraId="1852BAE5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5 (28.5)</w:t>
            </w:r>
          </w:p>
          <w:p w14:paraId="38D89F23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6 (21.1)</w:t>
            </w:r>
          </w:p>
          <w:p w14:paraId="695DC12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5 (12.2)</w:t>
            </w:r>
          </w:p>
          <w:p w14:paraId="4CC8D5C8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5 (4.1)</w:t>
            </w:r>
          </w:p>
          <w:p w14:paraId="4FBE2BDA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  <w:tc>
          <w:tcPr>
            <w:tcW w:w="1359" w:type="dxa"/>
          </w:tcPr>
          <w:p w14:paraId="4DA52E00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4E28DB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7 (54.4)</w:t>
            </w:r>
          </w:p>
          <w:p w14:paraId="12648067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2 (17.6)</w:t>
            </w:r>
          </w:p>
          <w:p w14:paraId="349EA2BF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4 (20.6)</w:t>
            </w:r>
          </w:p>
          <w:p w14:paraId="44D63D1F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9)</w:t>
            </w:r>
          </w:p>
          <w:p w14:paraId="69F3AFE4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9)</w:t>
            </w:r>
          </w:p>
          <w:p w14:paraId="44AFB1AB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 (1.5)</w:t>
            </w:r>
          </w:p>
        </w:tc>
        <w:tc>
          <w:tcPr>
            <w:tcW w:w="1361" w:type="dxa"/>
          </w:tcPr>
          <w:p w14:paraId="233FBFEB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FB26932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41 (35.7)</w:t>
            </w:r>
          </w:p>
          <w:p w14:paraId="5A7A804C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2 (27.8)</w:t>
            </w:r>
          </w:p>
          <w:p w14:paraId="2898DB59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9 (25.2)</w:t>
            </w:r>
          </w:p>
          <w:p w14:paraId="0B23A2DA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8 (7.0)</w:t>
            </w:r>
          </w:p>
          <w:p w14:paraId="712B3D8A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 (2.6)</w:t>
            </w:r>
          </w:p>
          <w:p w14:paraId="22E4C7C1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1.7)</w:t>
            </w:r>
          </w:p>
        </w:tc>
        <w:tc>
          <w:tcPr>
            <w:tcW w:w="1359" w:type="dxa"/>
          </w:tcPr>
          <w:p w14:paraId="3DCFEAE4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C72F402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7 (50.7)</w:t>
            </w:r>
          </w:p>
          <w:p w14:paraId="1107E000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8 (24.7)</w:t>
            </w:r>
          </w:p>
          <w:p w14:paraId="7629096F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4 (19.2)</w:t>
            </w:r>
          </w:p>
          <w:p w14:paraId="1F5BD253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7)</w:t>
            </w:r>
          </w:p>
          <w:p w14:paraId="20A07C51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2.7)</w:t>
            </w:r>
          </w:p>
          <w:p w14:paraId="47CDF1D0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61" w:type="dxa"/>
          </w:tcPr>
          <w:p w14:paraId="42C28FDB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D158F7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9 (32.2)</w:t>
            </w:r>
          </w:p>
          <w:p w14:paraId="7F2E7A75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9 (32.2)</w:t>
            </w:r>
          </w:p>
          <w:p w14:paraId="351CE8B8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8 (23.1)</w:t>
            </w:r>
          </w:p>
          <w:p w14:paraId="3118AB65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0 (8.3)</w:t>
            </w:r>
          </w:p>
          <w:p w14:paraId="1A73FF49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 (2.5)</w:t>
            </w:r>
          </w:p>
          <w:p w14:paraId="6F1552D5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 (1.7)</w:t>
            </w:r>
          </w:p>
        </w:tc>
        <w:tc>
          <w:tcPr>
            <w:tcW w:w="1357" w:type="dxa"/>
          </w:tcPr>
          <w:p w14:paraId="2017A1E1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5A9E8D0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8 (48.7)</w:t>
            </w:r>
          </w:p>
          <w:p w14:paraId="2255569F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0 (25.6)</w:t>
            </w:r>
          </w:p>
          <w:p w14:paraId="3EE8CA2F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5 (19.2)</w:t>
            </w:r>
          </w:p>
          <w:p w14:paraId="03A13E4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4 (5.1)</w:t>
            </w:r>
          </w:p>
          <w:p w14:paraId="5BDFBF8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 (1.3)</w:t>
            </w:r>
          </w:p>
          <w:p w14:paraId="31C46B2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 (0.0)</w:t>
            </w:r>
          </w:p>
        </w:tc>
        <w:tc>
          <w:tcPr>
            <w:tcW w:w="1377" w:type="dxa"/>
            <w:gridSpan w:val="2"/>
          </w:tcPr>
          <w:p w14:paraId="575066DA" w14:textId="77777777" w:rsidR="009078C3" w:rsidRPr="00D00B91" w:rsidRDefault="009078C3" w:rsidP="00D57D3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869A4D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36 (30.3)</w:t>
            </w:r>
          </w:p>
          <w:p w14:paraId="40DA6566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44 (37.0)</w:t>
            </w:r>
          </w:p>
          <w:p w14:paraId="1570C356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21 (17.6)</w:t>
            </w:r>
          </w:p>
          <w:p w14:paraId="22028672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1 (9.2)</w:t>
            </w:r>
          </w:p>
          <w:p w14:paraId="55EC92D6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6 (5.0)</w:t>
            </w:r>
          </w:p>
          <w:p w14:paraId="6FCA0A42" w14:textId="77777777" w:rsidR="009078C3" w:rsidRPr="00D00B91" w:rsidRDefault="009078C3" w:rsidP="00D57D3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1 (0.8)</w:t>
            </w:r>
          </w:p>
        </w:tc>
      </w:tr>
    </w:tbl>
    <w:p w14:paraId="4116A737" w14:textId="20DABF4C" w:rsidR="009078C3" w:rsidRPr="00D00B91" w:rsidRDefault="009078C3" w:rsidP="009078C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D00B91">
        <w:rPr>
          <w:rFonts w:ascii="Arial" w:hAnsi="Arial" w:cs="Arial"/>
          <w:sz w:val="20"/>
          <w:szCs w:val="20"/>
        </w:rPr>
        <w:t xml:space="preserve">HAQ scores adjusted for baseline covariates: age, gender, BMI, </w:t>
      </w:r>
      <w:r>
        <w:rPr>
          <w:rFonts w:ascii="Arial" w:hAnsi="Arial" w:cs="Arial"/>
          <w:sz w:val="20"/>
          <w:szCs w:val="20"/>
        </w:rPr>
        <w:t xml:space="preserve">and </w:t>
      </w:r>
      <w:r w:rsidRPr="00D00B91">
        <w:rPr>
          <w:rFonts w:ascii="Arial" w:hAnsi="Arial" w:cs="Arial"/>
          <w:sz w:val="20"/>
          <w:szCs w:val="20"/>
        </w:rPr>
        <w:t xml:space="preserve">the interaction </w:t>
      </w:r>
      <w:r>
        <w:rPr>
          <w:rFonts w:ascii="Arial" w:hAnsi="Arial" w:cs="Arial"/>
          <w:sz w:val="20"/>
          <w:szCs w:val="20"/>
        </w:rPr>
        <w:t>term of Visit*BMI.</w:t>
      </w:r>
    </w:p>
    <w:p w14:paraId="1B8F7832" w14:textId="1D19C5F8" w:rsidR="009078C3" w:rsidRDefault="009078C3" w:rsidP="009078C3">
      <w:pPr>
        <w:rPr>
          <w:rFonts w:ascii="Arial" w:hAnsi="Arial" w:cs="Arial"/>
          <w:b/>
          <w:sz w:val="20"/>
          <w:szCs w:val="20"/>
        </w:rPr>
      </w:pPr>
      <w:r w:rsidRPr="00D00B91">
        <w:rPr>
          <w:rFonts w:ascii="Arial" w:hAnsi="Arial" w:cs="Arial"/>
          <w:i/>
          <w:sz w:val="20"/>
          <w:szCs w:val="20"/>
        </w:rPr>
        <w:t>bDMARD</w:t>
      </w:r>
      <w:r w:rsidRPr="00D00B91">
        <w:rPr>
          <w:rFonts w:ascii="Arial" w:hAnsi="Arial" w:cs="Arial"/>
          <w:sz w:val="20"/>
          <w:szCs w:val="20"/>
        </w:rPr>
        <w:t xml:space="preserve"> biologic </w:t>
      </w:r>
      <w:r w:rsidRPr="00D00B91">
        <w:rPr>
          <w:rFonts w:ascii="Arial" w:eastAsia="Times New Roman" w:hAnsi="Arial" w:cs="Arial"/>
          <w:sz w:val="20"/>
          <w:szCs w:val="20"/>
        </w:rPr>
        <w:t>disease-modifying antirheumatic drug,</w:t>
      </w:r>
      <w:r w:rsidRPr="00D00B91">
        <w:rPr>
          <w:rFonts w:ascii="Arial" w:hAnsi="Arial" w:cs="Arial"/>
          <w:sz w:val="20"/>
          <w:szCs w:val="20"/>
        </w:rPr>
        <w:t xml:space="preserve"> </w:t>
      </w:r>
      <w:r w:rsidRPr="00D00B91">
        <w:rPr>
          <w:rFonts w:ascii="Arial" w:hAnsi="Arial" w:cs="Arial"/>
          <w:i/>
          <w:sz w:val="20"/>
          <w:szCs w:val="20"/>
        </w:rPr>
        <w:t xml:space="preserve">BMI </w:t>
      </w:r>
      <w:r w:rsidRPr="00D00B91">
        <w:rPr>
          <w:rFonts w:ascii="Arial" w:hAnsi="Arial" w:cs="Arial"/>
          <w:sz w:val="20"/>
          <w:szCs w:val="20"/>
        </w:rPr>
        <w:t xml:space="preserve">body mass index, </w:t>
      </w:r>
      <w:r w:rsidRPr="00D00B91">
        <w:rPr>
          <w:rFonts w:ascii="Arial" w:hAnsi="Arial" w:cs="Arial"/>
          <w:i/>
          <w:sz w:val="20"/>
          <w:szCs w:val="20"/>
        </w:rPr>
        <w:t>HAQ</w:t>
      </w:r>
      <w:r w:rsidRPr="00D00B91">
        <w:rPr>
          <w:rFonts w:ascii="Arial" w:hAnsi="Arial" w:cs="Arial"/>
          <w:sz w:val="20"/>
          <w:szCs w:val="20"/>
        </w:rPr>
        <w:t xml:space="preserve"> </w:t>
      </w:r>
      <w:r w:rsidRPr="00D00B91">
        <w:rPr>
          <w:rFonts w:ascii="Arial" w:eastAsia="Times New Roman" w:hAnsi="Arial" w:cs="Arial"/>
          <w:sz w:val="20"/>
          <w:szCs w:val="20"/>
        </w:rPr>
        <w:t>Health Assessment Questionnaire</w:t>
      </w:r>
      <w:r w:rsidRPr="00D00B91">
        <w:rPr>
          <w:rFonts w:ascii="Arial" w:hAnsi="Arial" w:cs="Arial"/>
          <w:sz w:val="20"/>
          <w:szCs w:val="20"/>
        </w:rPr>
        <w:t xml:space="preserve">, </w:t>
      </w:r>
      <w:r w:rsidRPr="00D00B91">
        <w:rPr>
          <w:rFonts w:ascii="Arial" w:hAnsi="Arial" w:cs="Arial"/>
          <w:i/>
          <w:sz w:val="20"/>
          <w:szCs w:val="20"/>
        </w:rPr>
        <w:t>SD</w:t>
      </w:r>
      <w:r w:rsidRPr="00D00B91">
        <w:rPr>
          <w:rFonts w:ascii="Arial" w:hAnsi="Arial" w:cs="Arial"/>
          <w:sz w:val="20"/>
          <w:szCs w:val="20"/>
        </w:rPr>
        <w:t xml:space="preserve"> standard deviation, </w:t>
      </w:r>
      <w:r w:rsidRPr="00D00B91">
        <w:rPr>
          <w:rFonts w:ascii="Arial" w:hAnsi="Arial" w:cs="Arial"/>
          <w:i/>
          <w:sz w:val="20"/>
          <w:szCs w:val="20"/>
        </w:rPr>
        <w:t>SE</w:t>
      </w:r>
      <w:r w:rsidRPr="00D00B91">
        <w:rPr>
          <w:rFonts w:ascii="Arial" w:hAnsi="Arial" w:cs="Arial"/>
          <w:sz w:val="20"/>
          <w:szCs w:val="20"/>
        </w:rPr>
        <w:t xml:space="preserve"> standard error </w:t>
      </w:r>
      <w:r>
        <w:rPr>
          <w:rFonts w:ascii="Arial" w:hAnsi="Arial" w:cs="Arial"/>
          <w:b/>
          <w:sz w:val="20"/>
          <w:szCs w:val="20"/>
        </w:rPr>
        <w:br w:type="page"/>
      </w:r>
    </w:p>
    <w:p w14:paraId="3BAC636B" w14:textId="77777777" w:rsidR="009078C3" w:rsidRDefault="009078C3" w:rsidP="00892660">
      <w:pPr>
        <w:rPr>
          <w:rFonts w:ascii="Arial" w:hAnsi="Arial" w:cs="Arial"/>
          <w:b/>
          <w:sz w:val="20"/>
          <w:szCs w:val="20"/>
        </w:rPr>
        <w:sectPr w:rsidR="009078C3" w:rsidSect="00944C0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373C929" w14:textId="464E8504" w:rsidR="00892660" w:rsidRPr="00D00B91" w:rsidRDefault="00892660" w:rsidP="00892660">
      <w:pPr>
        <w:rPr>
          <w:rFonts w:ascii="Arial" w:hAnsi="Arial" w:cs="Arial"/>
          <w:sz w:val="20"/>
          <w:szCs w:val="20"/>
        </w:rPr>
      </w:pPr>
      <w:r w:rsidRPr="00D00B91">
        <w:rPr>
          <w:rFonts w:ascii="Arial" w:hAnsi="Arial" w:cs="Arial"/>
          <w:b/>
          <w:sz w:val="20"/>
          <w:szCs w:val="20"/>
        </w:rPr>
        <w:lastRenderedPageBreak/>
        <w:t xml:space="preserve">Table </w:t>
      </w:r>
      <w:r w:rsidR="005D6B5F">
        <w:rPr>
          <w:rFonts w:ascii="Arial" w:hAnsi="Arial" w:cs="Arial"/>
          <w:b/>
          <w:sz w:val="20"/>
          <w:szCs w:val="20"/>
        </w:rPr>
        <w:t>S</w:t>
      </w:r>
      <w:r w:rsidR="009078C3">
        <w:rPr>
          <w:rFonts w:ascii="Arial" w:hAnsi="Arial" w:cs="Arial"/>
          <w:b/>
          <w:sz w:val="20"/>
          <w:szCs w:val="20"/>
        </w:rPr>
        <w:t>4</w:t>
      </w:r>
      <w:r w:rsidRPr="00D00B91">
        <w:rPr>
          <w:rFonts w:ascii="Arial" w:hAnsi="Arial" w:cs="Arial"/>
          <w:sz w:val="20"/>
          <w:szCs w:val="20"/>
        </w:rPr>
        <w:t xml:space="preserve"> </w:t>
      </w:r>
      <w:r w:rsidR="00BE43FA">
        <w:rPr>
          <w:rFonts w:ascii="Arial" w:hAnsi="Arial" w:cs="Arial"/>
          <w:sz w:val="20"/>
          <w:szCs w:val="20"/>
        </w:rPr>
        <w:t>Final</w:t>
      </w:r>
      <w:r w:rsidRPr="00D00B91">
        <w:rPr>
          <w:rFonts w:ascii="Arial" w:hAnsi="Arial" w:cs="Arial"/>
          <w:sz w:val="20"/>
          <w:szCs w:val="20"/>
        </w:rPr>
        <w:t xml:space="preserve"> fitted mixed-effects model across study time points for HAQ-DI score</w:t>
      </w:r>
      <w:r w:rsidR="005D6B5F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tbl>
      <w:tblPr>
        <w:tblStyle w:val="PlainTable22"/>
        <w:tblW w:w="0" w:type="auto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959"/>
        <w:gridCol w:w="1451"/>
        <w:gridCol w:w="2126"/>
      </w:tblGrid>
      <w:tr w:rsidR="00892660" w:rsidRPr="00D00B91" w14:paraId="498F9DF6" w14:textId="77777777" w:rsidTr="007F3E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BA88BE9" w14:textId="77777777" w:rsidR="00892660" w:rsidRPr="00D00B91" w:rsidRDefault="00892660" w:rsidP="009659DF">
            <w:pPr>
              <w:spacing w:before="120" w:line="480" w:lineRule="auto"/>
              <w:ind w:right="-1259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Parameter</w:t>
            </w:r>
          </w:p>
        </w:tc>
        <w:tc>
          <w:tcPr>
            <w:tcW w:w="1134" w:type="dxa"/>
          </w:tcPr>
          <w:p w14:paraId="5C0C176D" w14:textId="77777777" w:rsidR="00892660" w:rsidRPr="00D00B91" w:rsidRDefault="00892660" w:rsidP="009659D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959" w:type="dxa"/>
          </w:tcPr>
          <w:p w14:paraId="56EB89C3" w14:textId="7D669954" w:rsidR="00892660" w:rsidRPr="00D00B91" w:rsidRDefault="009659DF" w:rsidP="009659D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SE</w:t>
            </w:r>
          </w:p>
        </w:tc>
        <w:tc>
          <w:tcPr>
            <w:tcW w:w="1451" w:type="dxa"/>
          </w:tcPr>
          <w:p w14:paraId="2510DD86" w14:textId="6E0A21B0" w:rsidR="00892660" w:rsidRPr="00C96B50" w:rsidRDefault="00892660" w:rsidP="009659D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p-value</w:t>
            </w:r>
            <w:r w:rsidR="00C96B50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2126" w:type="dxa"/>
          </w:tcPr>
          <w:p w14:paraId="130F35CC" w14:textId="77777777" w:rsidR="00892660" w:rsidRPr="00D00B91" w:rsidRDefault="00892660" w:rsidP="009659DF">
            <w:pPr>
              <w:spacing w:before="120" w:line="480" w:lineRule="auto"/>
              <w:ind w:right="-12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892660" w:rsidRPr="00D00B91" w14:paraId="6D693D15" w14:textId="77777777" w:rsidTr="007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ABD1D1" w14:textId="55AF3EE5" w:rsidR="00892660" w:rsidRPr="00D4531F" w:rsidRDefault="00892660" w:rsidP="009659D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Non-</w:t>
            </w:r>
            <w:r w:rsidR="008246FB" w:rsidRPr="00D4531F">
              <w:rPr>
                <w:rFonts w:ascii="Arial" w:hAnsi="Arial" w:cs="Arial"/>
                <w:b w:val="0"/>
                <w:sz w:val="20"/>
                <w:szCs w:val="20"/>
              </w:rPr>
              <w:t>b</w:t>
            </w: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iologic DMARDs</w:t>
            </w:r>
          </w:p>
        </w:tc>
        <w:tc>
          <w:tcPr>
            <w:tcW w:w="1134" w:type="dxa"/>
          </w:tcPr>
          <w:p w14:paraId="4B9D0489" w14:textId="15BB5B58" w:rsidR="00892660" w:rsidRPr="00D00B91" w:rsidRDefault="00655634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C712C2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959" w:type="dxa"/>
          </w:tcPr>
          <w:p w14:paraId="61C3CBCB" w14:textId="4FAC02EE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C712C2">
              <w:rPr>
                <w:rFonts w:ascii="Arial" w:hAnsi="Arial" w:cs="Arial"/>
                <w:sz w:val="20"/>
                <w:szCs w:val="20"/>
              </w:rPr>
              <w:t>4</w:t>
            </w:r>
            <w:r w:rsidRPr="00D00B9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1" w:type="dxa"/>
          </w:tcPr>
          <w:p w14:paraId="2F6E0449" w14:textId="14F934A3" w:rsidR="00892660" w:rsidRPr="00D00B91" w:rsidRDefault="00C712C2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6" w:type="dxa"/>
          </w:tcPr>
          <w:p w14:paraId="2AA740AF" w14:textId="3B7CF470" w:rsidR="00892660" w:rsidRPr="00D00B91" w:rsidRDefault="00655634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C712C2">
              <w:rPr>
                <w:rFonts w:ascii="Arial" w:hAnsi="Arial" w:cs="Arial"/>
                <w:sz w:val="20"/>
                <w:szCs w:val="20"/>
              </w:rPr>
              <w:t>272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C712C2"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892660" w:rsidRPr="00D00B91" w14:paraId="685F59A9" w14:textId="77777777" w:rsidTr="007F3EE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5941B7" w14:textId="77777777" w:rsidR="00892660" w:rsidRPr="00D4531F" w:rsidRDefault="00892660" w:rsidP="009659D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703B09AE" w14:textId="43BA30F3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0</w:t>
            </w:r>
            <w:r w:rsidR="00C712C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59" w:type="dxa"/>
          </w:tcPr>
          <w:p w14:paraId="23EF5053" w14:textId="58F49FF6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0</w:t>
            </w:r>
            <w:r w:rsidR="00C712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51" w:type="dxa"/>
          </w:tcPr>
          <w:p w14:paraId="2EE93A39" w14:textId="3BA9775C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0</w:t>
            </w:r>
            <w:r w:rsidR="00C712C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446B6DC8" w14:textId="2535E9A5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0</w:t>
            </w:r>
            <w:r w:rsidR="00C712C2">
              <w:rPr>
                <w:rFonts w:ascii="Arial" w:hAnsi="Arial" w:cs="Arial"/>
                <w:sz w:val="20"/>
                <w:szCs w:val="20"/>
              </w:rPr>
              <w:t>2</w:t>
            </w:r>
            <w:r w:rsidRPr="00D00B91">
              <w:rPr>
                <w:rFonts w:ascii="Arial" w:hAnsi="Arial" w:cs="Arial"/>
                <w:sz w:val="20"/>
                <w:szCs w:val="20"/>
              </w:rPr>
              <w:t>, 0.0</w:t>
            </w:r>
            <w:r w:rsidR="00C712C2"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892660" w:rsidRPr="00D00B91" w14:paraId="042C12E4" w14:textId="77777777" w:rsidTr="007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CFF9797" w14:textId="5E0B3F9E" w:rsidR="00892660" w:rsidRPr="00D4531F" w:rsidRDefault="00892660" w:rsidP="009659D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Gender</w:t>
            </w:r>
            <w:r w:rsidR="00D4531F" w:rsidRPr="00D4531F">
              <w:rPr>
                <w:rFonts w:ascii="Arial" w:hAnsi="Arial" w:cs="Arial"/>
                <w:b w:val="0"/>
                <w:sz w:val="20"/>
                <w:szCs w:val="20"/>
              </w:rPr>
              <w:t>†</w:t>
            </w:r>
          </w:p>
        </w:tc>
        <w:tc>
          <w:tcPr>
            <w:tcW w:w="1134" w:type="dxa"/>
          </w:tcPr>
          <w:p w14:paraId="6467449C" w14:textId="20511F02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C712C2"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959" w:type="dxa"/>
          </w:tcPr>
          <w:p w14:paraId="68BFFCD2" w14:textId="631F4ED0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 w:rsidR="00C712C2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51" w:type="dxa"/>
          </w:tcPr>
          <w:p w14:paraId="2852F090" w14:textId="77777777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6" w:type="dxa"/>
          </w:tcPr>
          <w:p w14:paraId="10E389D9" w14:textId="2A6BD1C2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2</w:t>
            </w:r>
            <w:r w:rsidR="00C712C2">
              <w:rPr>
                <w:rFonts w:ascii="Arial" w:hAnsi="Arial" w:cs="Arial"/>
                <w:sz w:val="20"/>
                <w:szCs w:val="20"/>
              </w:rPr>
              <w:t>61</w:t>
            </w:r>
            <w:r w:rsidRPr="00D00B91">
              <w:rPr>
                <w:rFonts w:ascii="Arial" w:hAnsi="Arial" w:cs="Arial"/>
                <w:sz w:val="20"/>
                <w:szCs w:val="20"/>
              </w:rPr>
              <w:t>, 0.</w:t>
            </w:r>
            <w:r w:rsidR="00C712C2">
              <w:rPr>
                <w:rFonts w:ascii="Arial" w:hAnsi="Arial" w:cs="Arial"/>
                <w:sz w:val="20"/>
                <w:szCs w:val="20"/>
              </w:rPr>
              <w:t>458</w:t>
            </w:r>
          </w:p>
        </w:tc>
      </w:tr>
      <w:tr w:rsidR="00892660" w:rsidRPr="00D00B91" w14:paraId="57550150" w14:textId="77777777" w:rsidTr="007F3EE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9DD6C20" w14:textId="77777777" w:rsidR="00892660" w:rsidRPr="00D4531F" w:rsidRDefault="00892660" w:rsidP="009659DF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14:paraId="2E89E36A" w14:textId="4D5E9F55" w:rsidR="00892660" w:rsidRPr="00D00B91" w:rsidRDefault="00655634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959" w:type="dxa"/>
          </w:tcPr>
          <w:p w14:paraId="7AE62089" w14:textId="77777777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1451" w:type="dxa"/>
          </w:tcPr>
          <w:p w14:paraId="697B2F76" w14:textId="055ABB0C" w:rsidR="00892660" w:rsidRPr="00D00B91" w:rsidRDefault="00892660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1</w:t>
            </w:r>
            <w:r w:rsidR="00C712C2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14:paraId="35D8C046" w14:textId="04C67E59" w:rsidR="00892660" w:rsidRPr="00D00B91" w:rsidRDefault="00655634" w:rsidP="009659DF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01</w:t>
            </w:r>
            <w:r w:rsidR="00C712C2">
              <w:rPr>
                <w:rFonts w:ascii="Arial" w:hAnsi="Arial" w:cs="Arial"/>
                <w:sz w:val="20"/>
                <w:szCs w:val="20"/>
              </w:rPr>
              <w:t>6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="00892660" w:rsidRPr="00D00B91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594C34" w:rsidRPr="00D00B91" w14:paraId="26019126" w14:textId="77777777" w:rsidTr="007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AD53296" w14:textId="4DE9DEA5" w:rsidR="00594C34" w:rsidRPr="00D4531F" w:rsidRDefault="00594C34" w:rsidP="00411474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Visit=Baseline*BMI</w:t>
            </w:r>
            <w:r w:rsidR="00D4531F" w:rsidRPr="00D4531F">
              <w:rPr>
                <w:rFonts w:ascii="Arial" w:hAnsi="Arial" w:cs="Arial"/>
                <w:b w:val="0"/>
                <w:sz w:val="20"/>
                <w:szCs w:val="20"/>
              </w:rPr>
              <w:t>‡</w:t>
            </w:r>
          </w:p>
        </w:tc>
        <w:tc>
          <w:tcPr>
            <w:tcW w:w="1134" w:type="dxa"/>
          </w:tcPr>
          <w:p w14:paraId="20028574" w14:textId="7A293205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959" w:type="dxa"/>
          </w:tcPr>
          <w:p w14:paraId="1BC66844" w14:textId="1970D24E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10</w:t>
            </w:r>
          </w:p>
        </w:tc>
        <w:tc>
          <w:tcPr>
            <w:tcW w:w="1451" w:type="dxa"/>
          </w:tcPr>
          <w:p w14:paraId="259ACA3A" w14:textId="1840CC89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126" w:type="dxa"/>
          </w:tcPr>
          <w:p w14:paraId="3E4CDE86" w14:textId="08F36137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19, 0.059</w:t>
            </w:r>
          </w:p>
        </w:tc>
      </w:tr>
      <w:tr w:rsidR="00594C34" w:rsidRPr="00D00B91" w14:paraId="575AA6BE" w14:textId="77777777" w:rsidTr="007F3EE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CA8769A" w14:textId="200F3044" w:rsidR="00594C34" w:rsidRPr="00D4531F" w:rsidRDefault="00594C34" w:rsidP="00594C34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Visit=3 months*BMI</w:t>
            </w:r>
            <w:r w:rsidR="00D4531F" w:rsidRPr="00D4531F">
              <w:rPr>
                <w:rFonts w:ascii="Arial" w:hAnsi="Arial" w:cs="Arial"/>
                <w:b w:val="0"/>
                <w:sz w:val="20"/>
                <w:szCs w:val="20"/>
              </w:rPr>
              <w:t>‡</w:t>
            </w:r>
          </w:p>
        </w:tc>
        <w:tc>
          <w:tcPr>
            <w:tcW w:w="1134" w:type="dxa"/>
          </w:tcPr>
          <w:p w14:paraId="35DA9C0E" w14:textId="22725288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7</w:t>
            </w:r>
          </w:p>
        </w:tc>
        <w:tc>
          <w:tcPr>
            <w:tcW w:w="959" w:type="dxa"/>
          </w:tcPr>
          <w:p w14:paraId="1EA1A213" w14:textId="16D4E5DA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51" w:type="dxa"/>
          </w:tcPr>
          <w:p w14:paraId="39D37657" w14:textId="01BB6FC2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</w:t>
            </w:r>
            <w:r w:rsidR="00C712C2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2126" w:type="dxa"/>
          </w:tcPr>
          <w:p w14:paraId="006FAD5E" w14:textId="3899D2C2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</w:t>
            </w: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C712C2">
              <w:rPr>
                <w:rFonts w:ascii="Arial" w:hAnsi="Arial" w:cs="Arial"/>
                <w:sz w:val="20"/>
                <w:szCs w:val="20"/>
              </w:rPr>
              <w:t>4</w:t>
            </w:r>
            <w:r w:rsidRPr="00D00B91">
              <w:rPr>
                <w:rFonts w:ascii="Arial" w:hAnsi="Arial" w:cs="Arial"/>
                <w:sz w:val="20"/>
                <w:szCs w:val="20"/>
              </w:rPr>
              <w:t>, 0.0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C712C2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594C34" w:rsidRPr="00D00B91" w14:paraId="5DF09DD2" w14:textId="77777777" w:rsidTr="007F3E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33306D" w14:textId="00373220" w:rsidR="00594C34" w:rsidRPr="00D4531F" w:rsidRDefault="00594C34" w:rsidP="00594C34">
            <w:pPr>
              <w:spacing w:before="120" w:line="480" w:lineRule="auto"/>
              <w:ind w:right="-1259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D4531F">
              <w:rPr>
                <w:rFonts w:ascii="Arial" w:hAnsi="Arial" w:cs="Arial"/>
                <w:b w:val="0"/>
                <w:sz w:val="20"/>
                <w:szCs w:val="20"/>
              </w:rPr>
              <w:t>Visit=6 months*BMI</w:t>
            </w:r>
            <w:r w:rsidR="00D4531F" w:rsidRPr="00D4531F">
              <w:rPr>
                <w:rFonts w:ascii="Arial" w:hAnsi="Arial" w:cs="Arial"/>
                <w:b w:val="0"/>
                <w:sz w:val="20"/>
                <w:szCs w:val="20"/>
              </w:rPr>
              <w:t>‡</w:t>
            </w:r>
          </w:p>
        </w:tc>
        <w:tc>
          <w:tcPr>
            <w:tcW w:w="1134" w:type="dxa"/>
          </w:tcPr>
          <w:p w14:paraId="57D5A67B" w14:textId="12AEC0D0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959" w:type="dxa"/>
          </w:tcPr>
          <w:p w14:paraId="3A609134" w14:textId="7BF1E813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D00B91"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51" w:type="dxa"/>
          </w:tcPr>
          <w:p w14:paraId="25AF4D89" w14:textId="608A9A57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C712C2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126" w:type="dxa"/>
          </w:tcPr>
          <w:p w14:paraId="513E4BD9" w14:textId="38421CD3" w:rsidR="00594C34" w:rsidRPr="00D00B91" w:rsidRDefault="00594C34" w:rsidP="00594C34">
            <w:pPr>
              <w:spacing w:before="120" w:line="480" w:lineRule="auto"/>
              <w:ind w:right="-1259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−0.006, 0.014</w:t>
            </w:r>
          </w:p>
        </w:tc>
      </w:tr>
    </w:tbl>
    <w:p w14:paraId="11C0011F" w14:textId="1DDB0856" w:rsidR="00950AD1" w:rsidRDefault="00C96B50" w:rsidP="009659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="00950AD1" w:rsidRPr="00C96B50">
        <w:rPr>
          <w:rFonts w:ascii="Arial" w:hAnsi="Arial" w:cs="Arial"/>
          <w:sz w:val="20"/>
          <w:szCs w:val="20"/>
        </w:rPr>
        <w:t>The</w:t>
      </w:r>
      <w:r w:rsidR="00950AD1" w:rsidRPr="00950AD1">
        <w:rPr>
          <w:rFonts w:ascii="Arial" w:hAnsi="Arial" w:cs="Arial"/>
          <w:sz w:val="20"/>
          <w:szCs w:val="20"/>
        </w:rPr>
        <w:t xml:space="preserve"> global p-values for each of the interaction terms were evaluated: Visit*Age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</w:t>
      </w:r>
      <w:r w:rsidR="00C712C2">
        <w:rPr>
          <w:rFonts w:ascii="Arial" w:hAnsi="Arial" w:cs="Arial"/>
          <w:sz w:val="20"/>
          <w:szCs w:val="20"/>
        </w:rPr>
        <w:t>310</w:t>
      </w:r>
      <w:r w:rsidR="00950AD1" w:rsidRPr="00950AD1">
        <w:rPr>
          <w:rFonts w:ascii="Arial" w:hAnsi="Arial" w:cs="Arial"/>
          <w:sz w:val="20"/>
          <w:szCs w:val="20"/>
        </w:rPr>
        <w:t>, Visit*BMI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001, and Visit*Gender p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=</w:t>
      </w:r>
      <w:r w:rsidR="004C1E4E">
        <w:rPr>
          <w:rFonts w:ascii="Arial" w:hAnsi="Arial" w:cs="Arial"/>
          <w:sz w:val="20"/>
          <w:szCs w:val="20"/>
        </w:rPr>
        <w:t xml:space="preserve"> </w:t>
      </w:r>
      <w:r w:rsidR="00950AD1" w:rsidRPr="00950AD1">
        <w:rPr>
          <w:rFonts w:ascii="Arial" w:hAnsi="Arial" w:cs="Arial"/>
          <w:sz w:val="20"/>
          <w:szCs w:val="20"/>
        </w:rPr>
        <w:t>0.</w:t>
      </w:r>
      <w:r w:rsidR="00C712C2">
        <w:rPr>
          <w:rFonts w:ascii="Arial" w:hAnsi="Arial" w:cs="Arial"/>
          <w:sz w:val="20"/>
          <w:szCs w:val="20"/>
        </w:rPr>
        <w:t>808</w:t>
      </w:r>
      <w:r w:rsidR="00950AD1" w:rsidRPr="00950AD1">
        <w:rPr>
          <w:rFonts w:ascii="Arial" w:hAnsi="Arial" w:cs="Arial"/>
          <w:sz w:val="20"/>
          <w:szCs w:val="20"/>
        </w:rPr>
        <w:t>. Only significant interaction terms were included in the final model.</w:t>
      </w:r>
    </w:p>
    <w:p w14:paraId="2EF46B80" w14:textId="3EC1FE27" w:rsidR="002D707F" w:rsidRDefault="00D4531F" w:rsidP="009659D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†</w:t>
      </w:r>
      <w:r w:rsidR="002D707F" w:rsidRPr="002D707F">
        <w:rPr>
          <w:rFonts w:ascii="Arial" w:hAnsi="Arial" w:cs="Arial"/>
          <w:sz w:val="20"/>
          <w:szCs w:val="20"/>
        </w:rPr>
        <w:t>Reference category was ‘Male’.</w:t>
      </w:r>
    </w:p>
    <w:p w14:paraId="5317018D" w14:textId="70C757A1" w:rsidR="00411474" w:rsidRPr="00411474" w:rsidRDefault="00D4531F" w:rsidP="009659DF">
      <w:pPr>
        <w:rPr>
          <w:rFonts w:ascii="Arial" w:hAnsi="Arial" w:cs="Arial"/>
          <w:sz w:val="20"/>
          <w:szCs w:val="20"/>
        </w:rPr>
      </w:pPr>
      <w:r w:rsidRPr="00D4531F">
        <w:rPr>
          <w:rFonts w:ascii="Arial" w:hAnsi="Arial" w:cs="Arial"/>
          <w:sz w:val="20"/>
          <w:szCs w:val="20"/>
        </w:rPr>
        <w:t>‡</w:t>
      </w:r>
      <w:r w:rsidR="002D707F">
        <w:rPr>
          <w:rFonts w:ascii="Arial" w:hAnsi="Arial" w:cs="Arial"/>
          <w:sz w:val="20"/>
          <w:szCs w:val="20"/>
        </w:rPr>
        <w:t>Reference category was the</w:t>
      </w:r>
      <w:r w:rsidR="00C712C2">
        <w:rPr>
          <w:rFonts w:ascii="Arial" w:hAnsi="Arial" w:cs="Arial"/>
          <w:sz w:val="20"/>
          <w:szCs w:val="20"/>
        </w:rPr>
        <w:t xml:space="preserve"> Month 9 visit</w:t>
      </w:r>
      <w:r w:rsidR="00411474">
        <w:rPr>
          <w:rFonts w:ascii="Arial" w:hAnsi="Arial" w:cs="Arial"/>
          <w:sz w:val="20"/>
          <w:szCs w:val="20"/>
        </w:rPr>
        <w:t>.</w:t>
      </w:r>
    </w:p>
    <w:p w14:paraId="6668BABF" w14:textId="6863CCA2" w:rsidR="009659DF" w:rsidRPr="00D00B91" w:rsidRDefault="009659DF" w:rsidP="009659DF">
      <w:pPr>
        <w:rPr>
          <w:rFonts w:ascii="Arial" w:hAnsi="Arial" w:cs="Arial"/>
          <w:sz w:val="20"/>
          <w:szCs w:val="20"/>
        </w:rPr>
      </w:pPr>
      <w:r w:rsidRPr="00D00B91">
        <w:rPr>
          <w:rFonts w:ascii="Arial" w:hAnsi="Arial" w:cs="Arial"/>
          <w:i/>
          <w:sz w:val="20"/>
          <w:szCs w:val="20"/>
        </w:rPr>
        <w:t>BMI</w:t>
      </w:r>
      <w:r w:rsidRPr="00D00B91">
        <w:rPr>
          <w:rFonts w:ascii="Arial" w:hAnsi="Arial" w:cs="Arial"/>
          <w:sz w:val="20"/>
          <w:szCs w:val="20"/>
        </w:rPr>
        <w:t xml:space="preserve"> body mass index, </w:t>
      </w:r>
      <w:r w:rsidRPr="00D00B91">
        <w:rPr>
          <w:rFonts w:ascii="Arial" w:hAnsi="Arial" w:cs="Arial"/>
          <w:i/>
          <w:sz w:val="20"/>
          <w:szCs w:val="20"/>
        </w:rPr>
        <w:t>CI</w:t>
      </w:r>
      <w:r w:rsidRPr="00D00B91">
        <w:rPr>
          <w:rFonts w:ascii="Arial" w:hAnsi="Arial" w:cs="Arial"/>
          <w:sz w:val="20"/>
          <w:szCs w:val="20"/>
        </w:rPr>
        <w:t xml:space="preserve"> confidence interval, </w:t>
      </w:r>
      <w:r w:rsidR="005F0B1B" w:rsidRPr="005F0B1B">
        <w:rPr>
          <w:rFonts w:ascii="Arial" w:hAnsi="Arial" w:cs="Arial"/>
          <w:i/>
          <w:sz w:val="20"/>
          <w:szCs w:val="20"/>
        </w:rPr>
        <w:t>DMARD</w:t>
      </w:r>
      <w:r w:rsidR="001747E4">
        <w:rPr>
          <w:rFonts w:ascii="Arial" w:hAnsi="Arial" w:cs="Arial"/>
          <w:sz w:val="20"/>
          <w:szCs w:val="20"/>
        </w:rPr>
        <w:t xml:space="preserve"> disease-modifying anti</w:t>
      </w:r>
      <w:r w:rsidR="005F0B1B" w:rsidRPr="005F0B1B">
        <w:rPr>
          <w:rFonts w:ascii="Arial" w:hAnsi="Arial" w:cs="Arial"/>
          <w:sz w:val="20"/>
          <w:szCs w:val="20"/>
        </w:rPr>
        <w:t>rheumatic drug,</w:t>
      </w:r>
      <w:r w:rsidR="005F0B1B">
        <w:rPr>
          <w:rFonts w:ascii="Arial" w:hAnsi="Arial" w:cs="Arial"/>
          <w:sz w:val="20"/>
          <w:szCs w:val="20"/>
        </w:rPr>
        <w:t xml:space="preserve"> </w:t>
      </w:r>
      <w:r w:rsidR="001747E4" w:rsidRPr="001747E4">
        <w:rPr>
          <w:rFonts w:ascii="Arial" w:hAnsi="Arial" w:cs="Arial"/>
          <w:i/>
          <w:sz w:val="20"/>
          <w:szCs w:val="20"/>
        </w:rPr>
        <w:t>HAQ-DI</w:t>
      </w:r>
      <w:r w:rsidR="001747E4">
        <w:rPr>
          <w:rFonts w:ascii="Arial" w:hAnsi="Arial" w:cs="Arial"/>
          <w:sz w:val="20"/>
          <w:szCs w:val="20"/>
        </w:rPr>
        <w:t xml:space="preserve"> </w:t>
      </w:r>
      <w:r w:rsidR="001747E4" w:rsidRPr="001747E4">
        <w:rPr>
          <w:rFonts w:ascii="Arial" w:hAnsi="Arial" w:cs="Arial"/>
          <w:sz w:val="20"/>
          <w:szCs w:val="20"/>
        </w:rPr>
        <w:t>Health Assessm</w:t>
      </w:r>
      <w:r w:rsidR="001747E4">
        <w:rPr>
          <w:rFonts w:ascii="Arial" w:hAnsi="Arial" w:cs="Arial"/>
          <w:sz w:val="20"/>
          <w:szCs w:val="20"/>
        </w:rPr>
        <w:t>ent Questionnaire-Disability Ind</w:t>
      </w:r>
      <w:r w:rsidR="001747E4" w:rsidRPr="001747E4">
        <w:rPr>
          <w:rFonts w:ascii="Arial" w:hAnsi="Arial" w:cs="Arial"/>
          <w:sz w:val="20"/>
          <w:szCs w:val="20"/>
        </w:rPr>
        <w:t>ex</w:t>
      </w:r>
      <w:r w:rsidR="001747E4">
        <w:rPr>
          <w:rFonts w:ascii="Arial" w:hAnsi="Arial" w:cs="Arial"/>
          <w:sz w:val="20"/>
          <w:szCs w:val="20"/>
        </w:rPr>
        <w:t xml:space="preserve">, </w:t>
      </w:r>
      <w:r w:rsidRPr="00D00B91">
        <w:rPr>
          <w:rFonts w:ascii="Arial" w:hAnsi="Arial" w:cs="Arial"/>
          <w:i/>
          <w:sz w:val="20"/>
          <w:szCs w:val="20"/>
        </w:rPr>
        <w:t>SE</w:t>
      </w:r>
      <w:r w:rsidRPr="00D00B91">
        <w:rPr>
          <w:rFonts w:ascii="Arial" w:hAnsi="Arial" w:cs="Arial"/>
          <w:sz w:val="20"/>
          <w:szCs w:val="20"/>
        </w:rPr>
        <w:t xml:space="preserve"> standard error</w:t>
      </w:r>
    </w:p>
    <w:p w14:paraId="66AB75D0" w14:textId="089D8B6A" w:rsidR="00892660" w:rsidRPr="00D00B91" w:rsidRDefault="00892660" w:rsidP="003116B4">
      <w:pPr>
        <w:rPr>
          <w:rFonts w:ascii="Arial" w:hAnsi="Arial" w:cs="Arial"/>
          <w:sz w:val="20"/>
          <w:szCs w:val="20"/>
        </w:rPr>
      </w:pPr>
    </w:p>
    <w:sectPr w:rsidR="00892660" w:rsidRPr="00D00B91" w:rsidSect="00944C08">
      <w:type w:val="continuous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AC177" w14:textId="77777777" w:rsidR="00F42839" w:rsidRDefault="00F42839" w:rsidP="00A15C8D">
      <w:pPr>
        <w:spacing w:after="0" w:line="240" w:lineRule="auto"/>
      </w:pPr>
      <w:r>
        <w:separator/>
      </w:r>
    </w:p>
  </w:endnote>
  <w:endnote w:type="continuationSeparator" w:id="0">
    <w:p w14:paraId="1474C670" w14:textId="77777777" w:rsidR="00F42839" w:rsidRDefault="00F42839" w:rsidP="00A15C8D">
      <w:pPr>
        <w:spacing w:after="0" w:line="240" w:lineRule="auto"/>
      </w:pPr>
      <w:r>
        <w:continuationSeparator/>
      </w:r>
    </w:p>
  </w:endnote>
  <w:endnote w:type="continuationNotice" w:id="1">
    <w:p w14:paraId="56E609B8" w14:textId="77777777" w:rsidR="00F42839" w:rsidRDefault="00F4283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027AF6" w14:textId="77777777" w:rsidR="00BE43FA" w:rsidRDefault="00BE43FA" w:rsidP="00AF6B5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340BAE" w14:textId="77777777" w:rsidR="00BE43FA" w:rsidRDefault="00BE43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1A8EE1" w14:textId="1756C52C" w:rsidR="00BE43FA" w:rsidRDefault="00BE43FA">
    <w:pPr>
      <w:pStyle w:val="Footer"/>
      <w:jc w:val="right"/>
    </w:pPr>
  </w:p>
  <w:p w14:paraId="1CE82854" w14:textId="77777777" w:rsidR="00BE43FA" w:rsidRPr="005D7BBA" w:rsidRDefault="00BE43FA" w:rsidP="00AF6B5D">
    <w:pPr>
      <w:pStyle w:val="Footer"/>
      <w:tabs>
        <w:tab w:val="right" w:pos="9360"/>
      </w:tabs>
      <w:rPr>
        <w:rFonts w:ascii="Arial" w:hAnsi="Arial" w:cs="Arial"/>
        <w:i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9698C2" w14:textId="77777777" w:rsidR="00F42839" w:rsidRDefault="00F42839" w:rsidP="00A15C8D">
      <w:pPr>
        <w:spacing w:after="0" w:line="240" w:lineRule="auto"/>
      </w:pPr>
      <w:r>
        <w:separator/>
      </w:r>
    </w:p>
  </w:footnote>
  <w:footnote w:type="continuationSeparator" w:id="0">
    <w:p w14:paraId="35C2A9BF" w14:textId="77777777" w:rsidR="00F42839" w:rsidRDefault="00F42839" w:rsidP="00A15C8D">
      <w:pPr>
        <w:spacing w:after="0" w:line="240" w:lineRule="auto"/>
      </w:pPr>
      <w:r>
        <w:continuationSeparator/>
      </w:r>
    </w:p>
  </w:footnote>
  <w:footnote w:type="continuationNotice" w:id="1">
    <w:p w14:paraId="21FDA82C" w14:textId="77777777" w:rsidR="00F42839" w:rsidRDefault="00F4283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9B33A" w14:textId="14B0D985" w:rsidR="00BE43FA" w:rsidRDefault="00BE43FA" w:rsidP="00AF6B5D">
    <w:pPr>
      <w:pStyle w:val="Header"/>
      <w:tabs>
        <w:tab w:val="center" w:pos="4680"/>
        <w:tab w:val="right" w:pos="9360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B113D"/>
    <w:multiLevelType w:val="multilevel"/>
    <w:tmpl w:val="274E4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8483162"/>
    <w:multiLevelType w:val="hybridMultilevel"/>
    <w:tmpl w:val="241A60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1013F2D"/>
    <w:multiLevelType w:val="hybridMultilevel"/>
    <w:tmpl w:val="10B44F10"/>
    <w:lvl w:ilvl="0" w:tplc="5B6EE6EA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1A66B59"/>
    <w:multiLevelType w:val="hybridMultilevel"/>
    <w:tmpl w:val="474828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492058E"/>
    <w:multiLevelType w:val="hybridMultilevel"/>
    <w:tmpl w:val="AA46AB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9437116"/>
    <w:multiLevelType w:val="hybridMultilevel"/>
    <w:tmpl w:val="5A42EC96"/>
    <w:lvl w:ilvl="0" w:tplc="90E2B95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A85ADB"/>
    <w:multiLevelType w:val="hybridMultilevel"/>
    <w:tmpl w:val="B6F6A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693453"/>
    <w:multiLevelType w:val="hybridMultilevel"/>
    <w:tmpl w:val="0DCE01A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23A3DAA"/>
    <w:multiLevelType w:val="hybridMultilevel"/>
    <w:tmpl w:val="DB7CB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963B03"/>
    <w:multiLevelType w:val="hybridMultilevel"/>
    <w:tmpl w:val="228A6ABC"/>
    <w:lvl w:ilvl="0" w:tplc="812E34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32490E"/>
    <w:multiLevelType w:val="hybridMultilevel"/>
    <w:tmpl w:val="D0A4B3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19F5046"/>
    <w:multiLevelType w:val="hybridMultilevel"/>
    <w:tmpl w:val="BF26A6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2757573"/>
    <w:multiLevelType w:val="hybridMultilevel"/>
    <w:tmpl w:val="1068A8E0"/>
    <w:lvl w:ilvl="0" w:tplc="0408000F">
      <w:start w:val="1"/>
      <w:numFmt w:val="decimal"/>
      <w:lvlText w:val="%1."/>
      <w:lvlJc w:val="left"/>
      <w:pPr>
        <w:ind w:left="720" w:hanging="360"/>
      </w:p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CBD58A6"/>
    <w:multiLevelType w:val="hybridMultilevel"/>
    <w:tmpl w:val="5D92FD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EF32E88"/>
    <w:multiLevelType w:val="hybridMultilevel"/>
    <w:tmpl w:val="A6F69D5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736129B6"/>
    <w:multiLevelType w:val="hybridMultilevel"/>
    <w:tmpl w:val="45180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78157CC7"/>
    <w:multiLevelType w:val="hybridMultilevel"/>
    <w:tmpl w:val="49E6874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BA82BE6"/>
    <w:multiLevelType w:val="hybridMultilevel"/>
    <w:tmpl w:val="25B4D8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5"/>
  </w:num>
  <w:num w:numId="3">
    <w:abstractNumId w:val="10"/>
  </w:num>
  <w:num w:numId="4">
    <w:abstractNumId w:val="4"/>
  </w:num>
  <w:num w:numId="5">
    <w:abstractNumId w:val="2"/>
  </w:num>
  <w:num w:numId="6">
    <w:abstractNumId w:val="3"/>
  </w:num>
  <w:num w:numId="7">
    <w:abstractNumId w:val="7"/>
  </w:num>
  <w:num w:numId="8">
    <w:abstractNumId w:val="8"/>
  </w:num>
  <w:num w:numId="9">
    <w:abstractNumId w:val="17"/>
  </w:num>
  <w:num w:numId="10">
    <w:abstractNumId w:val="16"/>
  </w:num>
  <w:num w:numId="11">
    <w:abstractNumId w:val="13"/>
  </w:num>
  <w:num w:numId="12">
    <w:abstractNumId w:val="1"/>
  </w:num>
  <w:num w:numId="13">
    <w:abstractNumId w:val="11"/>
  </w:num>
  <w:num w:numId="14">
    <w:abstractNumId w:val="14"/>
  </w:num>
  <w:num w:numId="15">
    <w:abstractNumId w:val="12"/>
  </w:num>
  <w:num w:numId="16">
    <w:abstractNumId w:val="0"/>
  </w:num>
  <w:num w:numId="17">
    <w:abstractNumId w:val="5"/>
  </w:num>
  <w:num w:numId="1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teridge, David">
    <w15:presenceInfo w15:providerId="AD" w15:userId="S-1-5-21-725345543-688789844-2146808213-114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wdaawv2qd9ztke9te6vw5t8evxxdxz5zaxr&quot;&gt;Boumpas et 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  <w:docVar w:name="Total_Editing_Time" w:val="935"/>
  </w:docVars>
  <w:rsids>
    <w:rsidRoot w:val="002D4673"/>
    <w:rsid w:val="00000094"/>
    <w:rsid w:val="0000020E"/>
    <w:rsid w:val="00000837"/>
    <w:rsid w:val="00001A47"/>
    <w:rsid w:val="00003C57"/>
    <w:rsid w:val="00004817"/>
    <w:rsid w:val="000055AA"/>
    <w:rsid w:val="0001035F"/>
    <w:rsid w:val="000107C5"/>
    <w:rsid w:val="000115EC"/>
    <w:rsid w:val="00011A31"/>
    <w:rsid w:val="00012B62"/>
    <w:rsid w:val="000136AB"/>
    <w:rsid w:val="00015E92"/>
    <w:rsid w:val="0002044B"/>
    <w:rsid w:val="0002118F"/>
    <w:rsid w:val="00021320"/>
    <w:rsid w:val="00021619"/>
    <w:rsid w:val="00022970"/>
    <w:rsid w:val="00022F8D"/>
    <w:rsid w:val="000232B1"/>
    <w:rsid w:val="000241E6"/>
    <w:rsid w:val="00026FC5"/>
    <w:rsid w:val="000278E0"/>
    <w:rsid w:val="000314F8"/>
    <w:rsid w:val="00031FAD"/>
    <w:rsid w:val="000329E7"/>
    <w:rsid w:val="0003337F"/>
    <w:rsid w:val="000336A5"/>
    <w:rsid w:val="00034530"/>
    <w:rsid w:val="0004064D"/>
    <w:rsid w:val="00040899"/>
    <w:rsid w:val="000432D2"/>
    <w:rsid w:val="000433C2"/>
    <w:rsid w:val="00045067"/>
    <w:rsid w:val="00045E04"/>
    <w:rsid w:val="00051EC9"/>
    <w:rsid w:val="0005594F"/>
    <w:rsid w:val="00055C75"/>
    <w:rsid w:val="000561DA"/>
    <w:rsid w:val="000576C6"/>
    <w:rsid w:val="000576EA"/>
    <w:rsid w:val="00057846"/>
    <w:rsid w:val="00057FEA"/>
    <w:rsid w:val="00060602"/>
    <w:rsid w:val="000641EE"/>
    <w:rsid w:val="00064419"/>
    <w:rsid w:val="00067794"/>
    <w:rsid w:val="00067DF8"/>
    <w:rsid w:val="00070913"/>
    <w:rsid w:val="0007211D"/>
    <w:rsid w:val="000726CD"/>
    <w:rsid w:val="00072B04"/>
    <w:rsid w:val="0007311A"/>
    <w:rsid w:val="00075FEE"/>
    <w:rsid w:val="00080614"/>
    <w:rsid w:val="00080E4F"/>
    <w:rsid w:val="00082979"/>
    <w:rsid w:val="000831BA"/>
    <w:rsid w:val="000836EC"/>
    <w:rsid w:val="00084B3C"/>
    <w:rsid w:val="00084D2B"/>
    <w:rsid w:val="00087553"/>
    <w:rsid w:val="00092027"/>
    <w:rsid w:val="000926BE"/>
    <w:rsid w:val="0009514C"/>
    <w:rsid w:val="0009537D"/>
    <w:rsid w:val="00095A8C"/>
    <w:rsid w:val="0009679C"/>
    <w:rsid w:val="000969CF"/>
    <w:rsid w:val="00096CA7"/>
    <w:rsid w:val="000A12A9"/>
    <w:rsid w:val="000A1F8C"/>
    <w:rsid w:val="000A1FCD"/>
    <w:rsid w:val="000B0D68"/>
    <w:rsid w:val="000B1E87"/>
    <w:rsid w:val="000B1FAD"/>
    <w:rsid w:val="000B3527"/>
    <w:rsid w:val="000B41C5"/>
    <w:rsid w:val="000B4B95"/>
    <w:rsid w:val="000B6D34"/>
    <w:rsid w:val="000C15A4"/>
    <w:rsid w:val="000C4864"/>
    <w:rsid w:val="000C51F7"/>
    <w:rsid w:val="000C6000"/>
    <w:rsid w:val="000D3F34"/>
    <w:rsid w:val="000D7710"/>
    <w:rsid w:val="000D7879"/>
    <w:rsid w:val="000D7F57"/>
    <w:rsid w:val="000E0808"/>
    <w:rsid w:val="000E17A8"/>
    <w:rsid w:val="000E190F"/>
    <w:rsid w:val="000E2951"/>
    <w:rsid w:val="000E723A"/>
    <w:rsid w:val="000F0965"/>
    <w:rsid w:val="000F1ECB"/>
    <w:rsid w:val="000F3143"/>
    <w:rsid w:val="000F4BDF"/>
    <w:rsid w:val="000F5CF0"/>
    <w:rsid w:val="000F6CD3"/>
    <w:rsid w:val="001006AB"/>
    <w:rsid w:val="00102741"/>
    <w:rsid w:val="0010448B"/>
    <w:rsid w:val="00105234"/>
    <w:rsid w:val="0011027D"/>
    <w:rsid w:val="00110D10"/>
    <w:rsid w:val="00111265"/>
    <w:rsid w:val="00113677"/>
    <w:rsid w:val="0011450D"/>
    <w:rsid w:val="0011677C"/>
    <w:rsid w:val="00116E37"/>
    <w:rsid w:val="00122C3F"/>
    <w:rsid w:val="00122D33"/>
    <w:rsid w:val="00124B3E"/>
    <w:rsid w:val="001250B6"/>
    <w:rsid w:val="001258FB"/>
    <w:rsid w:val="00126D1B"/>
    <w:rsid w:val="00130E95"/>
    <w:rsid w:val="00130EEE"/>
    <w:rsid w:val="001323C5"/>
    <w:rsid w:val="0013299E"/>
    <w:rsid w:val="001355B1"/>
    <w:rsid w:val="00136467"/>
    <w:rsid w:val="001406DA"/>
    <w:rsid w:val="001411F4"/>
    <w:rsid w:val="00142176"/>
    <w:rsid w:val="001455F5"/>
    <w:rsid w:val="0014637F"/>
    <w:rsid w:val="00146650"/>
    <w:rsid w:val="00150617"/>
    <w:rsid w:val="00152669"/>
    <w:rsid w:val="001532D0"/>
    <w:rsid w:val="00153483"/>
    <w:rsid w:val="00153A00"/>
    <w:rsid w:val="001543BF"/>
    <w:rsid w:val="001545D8"/>
    <w:rsid w:val="0015479E"/>
    <w:rsid w:val="00154B8A"/>
    <w:rsid w:val="001551D4"/>
    <w:rsid w:val="001579C1"/>
    <w:rsid w:val="001600E8"/>
    <w:rsid w:val="0016161F"/>
    <w:rsid w:val="00161802"/>
    <w:rsid w:val="00161935"/>
    <w:rsid w:val="00161F1F"/>
    <w:rsid w:val="00163798"/>
    <w:rsid w:val="00164057"/>
    <w:rsid w:val="0016514F"/>
    <w:rsid w:val="001747E4"/>
    <w:rsid w:val="001767FC"/>
    <w:rsid w:val="001801CD"/>
    <w:rsid w:val="001821A4"/>
    <w:rsid w:val="00182DA5"/>
    <w:rsid w:val="001847D7"/>
    <w:rsid w:val="00184816"/>
    <w:rsid w:val="00184F97"/>
    <w:rsid w:val="00186230"/>
    <w:rsid w:val="00190C85"/>
    <w:rsid w:val="001910B8"/>
    <w:rsid w:val="0019567A"/>
    <w:rsid w:val="001959B9"/>
    <w:rsid w:val="0019610B"/>
    <w:rsid w:val="001A1D14"/>
    <w:rsid w:val="001A269D"/>
    <w:rsid w:val="001A3E9C"/>
    <w:rsid w:val="001A69B4"/>
    <w:rsid w:val="001A7E9A"/>
    <w:rsid w:val="001A7EED"/>
    <w:rsid w:val="001B06BB"/>
    <w:rsid w:val="001B0912"/>
    <w:rsid w:val="001B13C9"/>
    <w:rsid w:val="001B17CD"/>
    <w:rsid w:val="001B364E"/>
    <w:rsid w:val="001B6297"/>
    <w:rsid w:val="001B6F69"/>
    <w:rsid w:val="001B74B9"/>
    <w:rsid w:val="001B7548"/>
    <w:rsid w:val="001B7583"/>
    <w:rsid w:val="001C1017"/>
    <w:rsid w:val="001C2BC9"/>
    <w:rsid w:val="001C3485"/>
    <w:rsid w:val="001C362E"/>
    <w:rsid w:val="001C56A3"/>
    <w:rsid w:val="001C59F9"/>
    <w:rsid w:val="001C6608"/>
    <w:rsid w:val="001C715A"/>
    <w:rsid w:val="001C7835"/>
    <w:rsid w:val="001C7D1D"/>
    <w:rsid w:val="001D1845"/>
    <w:rsid w:val="001D3F96"/>
    <w:rsid w:val="001D41FA"/>
    <w:rsid w:val="001D5FB8"/>
    <w:rsid w:val="001D7540"/>
    <w:rsid w:val="001D78B3"/>
    <w:rsid w:val="001D7C7F"/>
    <w:rsid w:val="001E35D4"/>
    <w:rsid w:val="001E64A8"/>
    <w:rsid w:val="001F2DEA"/>
    <w:rsid w:val="001F3F93"/>
    <w:rsid w:val="001F54BA"/>
    <w:rsid w:val="001F5EDE"/>
    <w:rsid w:val="0020145A"/>
    <w:rsid w:val="002060A6"/>
    <w:rsid w:val="002117B9"/>
    <w:rsid w:val="00213304"/>
    <w:rsid w:val="00215C36"/>
    <w:rsid w:val="0021653A"/>
    <w:rsid w:val="0022035D"/>
    <w:rsid w:val="00220B88"/>
    <w:rsid w:val="00222AC6"/>
    <w:rsid w:val="00222D85"/>
    <w:rsid w:val="00225538"/>
    <w:rsid w:val="002262E0"/>
    <w:rsid w:val="00230429"/>
    <w:rsid w:val="0023045F"/>
    <w:rsid w:val="0023247D"/>
    <w:rsid w:val="00233890"/>
    <w:rsid w:val="00233E4D"/>
    <w:rsid w:val="00235CB6"/>
    <w:rsid w:val="00236443"/>
    <w:rsid w:val="0024123F"/>
    <w:rsid w:val="00242294"/>
    <w:rsid w:val="00242D24"/>
    <w:rsid w:val="002446A1"/>
    <w:rsid w:val="00245A91"/>
    <w:rsid w:val="0025005B"/>
    <w:rsid w:val="002501DC"/>
    <w:rsid w:val="002502D3"/>
    <w:rsid w:val="00250513"/>
    <w:rsid w:val="00251062"/>
    <w:rsid w:val="00251765"/>
    <w:rsid w:val="002524B2"/>
    <w:rsid w:val="00254DF9"/>
    <w:rsid w:val="00255A20"/>
    <w:rsid w:val="00256501"/>
    <w:rsid w:val="00256971"/>
    <w:rsid w:val="002640B9"/>
    <w:rsid w:val="00264594"/>
    <w:rsid w:val="002651F8"/>
    <w:rsid w:val="0026664F"/>
    <w:rsid w:val="00266749"/>
    <w:rsid w:val="00267C38"/>
    <w:rsid w:val="00270290"/>
    <w:rsid w:val="0027775B"/>
    <w:rsid w:val="00281E41"/>
    <w:rsid w:val="002836AB"/>
    <w:rsid w:val="002848A1"/>
    <w:rsid w:val="002862BF"/>
    <w:rsid w:val="00286627"/>
    <w:rsid w:val="00287ED6"/>
    <w:rsid w:val="00290813"/>
    <w:rsid w:val="00291841"/>
    <w:rsid w:val="00294843"/>
    <w:rsid w:val="00295559"/>
    <w:rsid w:val="00296184"/>
    <w:rsid w:val="00296561"/>
    <w:rsid w:val="002A0E29"/>
    <w:rsid w:val="002A392B"/>
    <w:rsid w:val="002A443D"/>
    <w:rsid w:val="002A4500"/>
    <w:rsid w:val="002A542D"/>
    <w:rsid w:val="002A70E1"/>
    <w:rsid w:val="002A733F"/>
    <w:rsid w:val="002B397C"/>
    <w:rsid w:val="002B49A4"/>
    <w:rsid w:val="002B76B0"/>
    <w:rsid w:val="002C04C3"/>
    <w:rsid w:val="002C24E3"/>
    <w:rsid w:val="002C35AA"/>
    <w:rsid w:val="002C43AF"/>
    <w:rsid w:val="002C4933"/>
    <w:rsid w:val="002C4D4D"/>
    <w:rsid w:val="002C51CD"/>
    <w:rsid w:val="002C53BB"/>
    <w:rsid w:val="002C590F"/>
    <w:rsid w:val="002C5A3E"/>
    <w:rsid w:val="002C6F7C"/>
    <w:rsid w:val="002D0572"/>
    <w:rsid w:val="002D2B95"/>
    <w:rsid w:val="002D30DC"/>
    <w:rsid w:val="002D4673"/>
    <w:rsid w:val="002D707F"/>
    <w:rsid w:val="002E0E88"/>
    <w:rsid w:val="002E11CB"/>
    <w:rsid w:val="002E13C7"/>
    <w:rsid w:val="002E1DA4"/>
    <w:rsid w:val="002E398B"/>
    <w:rsid w:val="002E4A6C"/>
    <w:rsid w:val="002F015A"/>
    <w:rsid w:val="002F35E6"/>
    <w:rsid w:val="002F3AE7"/>
    <w:rsid w:val="002F3E9F"/>
    <w:rsid w:val="002F4FA4"/>
    <w:rsid w:val="002F5EA1"/>
    <w:rsid w:val="002F63FC"/>
    <w:rsid w:val="002F71DB"/>
    <w:rsid w:val="002F7E6A"/>
    <w:rsid w:val="00301A04"/>
    <w:rsid w:val="00304639"/>
    <w:rsid w:val="003046C0"/>
    <w:rsid w:val="00306C8B"/>
    <w:rsid w:val="003079D9"/>
    <w:rsid w:val="00307D96"/>
    <w:rsid w:val="00310B4F"/>
    <w:rsid w:val="003116B4"/>
    <w:rsid w:val="003118C0"/>
    <w:rsid w:val="00314B5F"/>
    <w:rsid w:val="00314D7D"/>
    <w:rsid w:val="003206C1"/>
    <w:rsid w:val="0032419F"/>
    <w:rsid w:val="00324291"/>
    <w:rsid w:val="00324DAF"/>
    <w:rsid w:val="0032672F"/>
    <w:rsid w:val="00330F03"/>
    <w:rsid w:val="0033146D"/>
    <w:rsid w:val="003323EA"/>
    <w:rsid w:val="0033396B"/>
    <w:rsid w:val="00334E87"/>
    <w:rsid w:val="00336CBE"/>
    <w:rsid w:val="0033710D"/>
    <w:rsid w:val="0034148E"/>
    <w:rsid w:val="00341C1C"/>
    <w:rsid w:val="00345B20"/>
    <w:rsid w:val="00347D89"/>
    <w:rsid w:val="003507E1"/>
    <w:rsid w:val="00350FC1"/>
    <w:rsid w:val="00352B65"/>
    <w:rsid w:val="00356550"/>
    <w:rsid w:val="003578D1"/>
    <w:rsid w:val="00357950"/>
    <w:rsid w:val="00360DF8"/>
    <w:rsid w:val="00362683"/>
    <w:rsid w:val="003651D0"/>
    <w:rsid w:val="0036614A"/>
    <w:rsid w:val="00370219"/>
    <w:rsid w:val="00371F7C"/>
    <w:rsid w:val="00371FB5"/>
    <w:rsid w:val="00372FDC"/>
    <w:rsid w:val="00373429"/>
    <w:rsid w:val="003765EE"/>
    <w:rsid w:val="0037685A"/>
    <w:rsid w:val="00376D85"/>
    <w:rsid w:val="00380247"/>
    <w:rsid w:val="00380330"/>
    <w:rsid w:val="00382229"/>
    <w:rsid w:val="00382FAF"/>
    <w:rsid w:val="0038388E"/>
    <w:rsid w:val="00383BF5"/>
    <w:rsid w:val="00384082"/>
    <w:rsid w:val="0038464A"/>
    <w:rsid w:val="00384FFB"/>
    <w:rsid w:val="00386C92"/>
    <w:rsid w:val="00387C21"/>
    <w:rsid w:val="003901F5"/>
    <w:rsid w:val="003901F7"/>
    <w:rsid w:val="003914C0"/>
    <w:rsid w:val="003933CC"/>
    <w:rsid w:val="0039481E"/>
    <w:rsid w:val="00396842"/>
    <w:rsid w:val="00396874"/>
    <w:rsid w:val="00397069"/>
    <w:rsid w:val="00397629"/>
    <w:rsid w:val="003A0C6D"/>
    <w:rsid w:val="003A1D4E"/>
    <w:rsid w:val="003A1DB7"/>
    <w:rsid w:val="003A29FD"/>
    <w:rsid w:val="003A4C0F"/>
    <w:rsid w:val="003A4EB7"/>
    <w:rsid w:val="003A5CAE"/>
    <w:rsid w:val="003B1EAE"/>
    <w:rsid w:val="003B3CF6"/>
    <w:rsid w:val="003B47F6"/>
    <w:rsid w:val="003B4EC2"/>
    <w:rsid w:val="003B5175"/>
    <w:rsid w:val="003B68D1"/>
    <w:rsid w:val="003B6D01"/>
    <w:rsid w:val="003C0792"/>
    <w:rsid w:val="003C21A9"/>
    <w:rsid w:val="003C2742"/>
    <w:rsid w:val="003C5517"/>
    <w:rsid w:val="003D4674"/>
    <w:rsid w:val="003E0A66"/>
    <w:rsid w:val="003E2693"/>
    <w:rsid w:val="003E2C00"/>
    <w:rsid w:val="003E346F"/>
    <w:rsid w:val="003E4CF2"/>
    <w:rsid w:val="003E4FEC"/>
    <w:rsid w:val="003E6645"/>
    <w:rsid w:val="003F4C9D"/>
    <w:rsid w:val="003F5F24"/>
    <w:rsid w:val="00401A6C"/>
    <w:rsid w:val="00402A02"/>
    <w:rsid w:val="00404607"/>
    <w:rsid w:val="00406DDA"/>
    <w:rsid w:val="0040708A"/>
    <w:rsid w:val="00411474"/>
    <w:rsid w:val="00411D23"/>
    <w:rsid w:val="00413CEF"/>
    <w:rsid w:val="00415AED"/>
    <w:rsid w:val="0042094A"/>
    <w:rsid w:val="00420BE0"/>
    <w:rsid w:val="00422D17"/>
    <w:rsid w:val="00424095"/>
    <w:rsid w:val="00424551"/>
    <w:rsid w:val="00424E87"/>
    <w:rsid w:val="0042611E"/>
    <w:rsid w:val="00426A3D"/>
    <w:rsid w:val="00426CAA"/>
    <w:rsid w:val="00430DBD"/>
    <w:rsid w:val="00430F82"/>
    <w:rsid w:val="004319F3"/>
    <w:rsid w:val="00432E77"/>
    <w:rsid w:val="00434625"/>
    <w:rsid w:val="00435AE2"/>
    <w:rsid w:val="00435BC2"/>
    <w:rsid w:val="004361B7"/>
    <w:rsid w:val="00437513"/>
    <w:rsid w:val="0044233A"/>
    <w:rsid w:val="00442EC8"/>
    <w:rsid w:val="004450C2"/>
    <w:rsid w:val="00446D9A"/>
    <w:rsid w:val="00450EE4"/>
    <w:rsid w:val="004529B5"/>
    <w:rsid w:val="00453780"/>
    <w:rsid w:val="00453C60"/>
    <w:rsid w:val="00455B2E"/>
    <w:rsid w:val="00457EFE"/>
    <w:rsid w:val="00460FC5"/>
    <w:rsid w:val="00462954"/>
    <w:rsid w:val="00465324"/>
    <w:rsid w:val="00471145"/>
    <w:rsid w:val="00471FB5"/>
    <w:rsid w:val="00475B11"/>
    <w:rsid w:val="004760D6"/>
    <w:rsid w:val="004762FB"/>
    <w:rsid w:val="00476327"/>
    <w:rsid w:val="0047638D"/>
    <w:rsid w:val="00477C01"/>
    <w:rsid w:val="00482C91"/>
    <w:rsid w:val="0048300E"/>
    <w:rsid w:val="00485AB3"/>
    <w:rsid w:val="0048675D"/>
    <w:rsid w:val="00486D90"/>
    <w:rsid w:val="00491BAE"/>
    <w:rsid w:val="00492F06"/>
    <w:rsid w:val="00493B29"/>
    <w:rsid w:val="004949E0"/>
    <w:rsid w:val="00494DFD"/>
    <w:rsid w:val="0049541A"/>
    <w:rsid w:val="004968A4"/>
    <w:rsid w:val="00496FF0"/>
    <w:rsid w:val="00497960"/>
    <w:rsid w:val="004A1B8B"/>
    <w:rsid w:val="004A36B2"/>
    <w:rsid w:val="004A511F"/>
    <w:rsid w:val="004A6F23"/>
    <w:rsid w:val="004A7388"/>
    <w:rsid w:val="004B2178"/>
    <w:rsid w:val="004B571F"/>
    <w:rsid w:val="004B5AEF"/>
    <w:rsid w:val="004C047B"/>
    <w:rsid w:val="004C0C95"/>
    <w:rsid w:val="004C1B7A"/>
    <w:rsid w:val="004C1D4A"/>
    <w:rsid w:val="004C1E4E"/>
    <w:rsid w:val="004C1F79"/>
    <w:rsid w:val="004C22F4"/>
    <w:rsid w:val="004C23E8"/>
    <w:rsid w:val="004C40F4"/>
    <w:rsid w:val="004C56A6"/>
    <w:rsid w:val="004C604C"/>
    <w:rsid w:val="004C63A6"/>
    <w:rsid w:val="004C666E"/>
    <w:rsid w:val="004D2AFC"/>
    <w:rsid w:val="004D4792"/>
    <w:rsid w:val="004D4B23"/>
    <w:rsid w:val="004D61A2"/>
    <w:rsid w:val="004E03ED"/>
    <w:rsid w:val="004E0C2A"/>
    <w:rsid w:val="004E190F"/>
    <w:rsid w:val="004E4013"/>
    <w:rsid w:val="004E52C0"/>
    <w:rsid w:val="004E68CF"/>
    <w:rsid w:val="004E7E57"/>
    <w:rsid w:val="004F0289"/>
    <w:rsid w:val="004F3D46"/>
    <w:rsid w:val="004F3F42"/>
    <w:rsid w:val="004F4CBB"/>
    <w:rsid w:val="004F4CDA"/>
    <w:rsid w:val="004F546F"/>
    <w:rsid w:val="004F5FFB"/>
    <w:rsid w:val="004F7BA3"/>
    <w:rsid w:val="00500AFF"/>
    <w:rsid w:val="005019E7"/>
    <w:rsid w:val="00502514"/>
    <w:rsid w:val="00502C7A"/>
    <w:rsid w:val="00503149"/>
    <w:rsid w:val="00503383"/>
    <w:rsid w:val="00503F69"/>
    <w:rsid w:val="00505204"/>
    <w:rsid w:val="005052A8"/>
    <w:rsid w:val="00510D6F"/>
    <w:rsid w:val="00510FC1"/>
    <w:rsid w:val="005148E8"/>
    <w:rsid w:val="00516E31"/>
    <w:rsid w:val="00520204"/>
    <w:rsid w:val="00524748"/>
    <w:rsid w:val="00524A1F"/>
    <w:rsid w:val="0052679B"/>
    <w:rsid w:val="00532744"/>
    <w:rsid w:val="00534035"/>
    <w:rsid w:val="005354BE"/>
    <w:rsid w:val="00537C3E"/>
    <w:rsid w:val="00537CDE"/>
    <w:rsid w:val="00541F82"/>
    <w:rsid w:val="00543B9A"/>
    <w:rsid w:val="0054455F"/>
    <w:rsid w:val="0054611F"/>
    <w:rsid w:val="00546334"/>
    <w:rsid w:val="00546891"/>
    <w:rsid w:val="00547378"/>
    <w:rsid w:val="005507F0"/>
    <w:rsid w:val="00553A43"/>
    <w:rsid w:val="00554394"/>
    <w:rsid w:val="005543BF"/>
    <w:rsid w:val="00554828"/>
    <w:rsid w:val="0055511B"/>
    <w:rsid w:val="005556E7"/>
    <w:rsid w:val="0055723C"/>
    <w:rsid w:val="00557296"/>
    <w:rsid w:val="005574D5"/>
    <w:rsid w:val="00561721"/>
    <w:rsid w:val="00562006"/>
    <w:rsid w:val="0056235D"/>
    <w:rsid w:val="00562B2E"/>
    <w:rsid w:val="00566EDF"/>
    <w:rsid w:val="0056754A"/>
    <w:rsid w:val="00567A60"/>
    <w:rsid w:val="00567ACA"/>
    <w:rsid w:val="0057341F"/>
    <w:rsid w:val="0057425D"/>
    <w:rsid w:val="00576A95"/>
    <w:rsid w:val="0058035A"/>
    <w:rsid w:val="0058050A"/>
    <w:rsid w:val="00580947"/>
    <w:rsid w:val="005819ED"/>
    <w:rsid w:val="00582202"/>
    <w:rsid w:val="005845B3"/>
    <w:rsid w:val="00585A23"/>
    <w:rsid w:val="00586085"/>
    <w:rsid w:val="00587FE6"/>
    <w:rsid w:val="00594C34"/>
    <w:rsid w:val="005953C0"/>
    <w:rsid w:val="00596572"/>
    <w:rsid w:val="005A1638"/>
    <w:rsid w:val="005A471F"/>
    <w:rsid w:val="005A4866"/>
    <w:rsid w:val="005A69CF"/>
    <w:rsid w:val="005A755C"/>
    <w:rsid w:val="005B0D6C"/>
    <w:rsid w:val="005B1275"/>
    <w:rsid w:val="005B1D33"/>
    <w:rsid w:val="005B3A38"/>
    <w:rsid w:val="005B5BB4"/>
    <w:rsid w:val="005B7340"/>
    <w:rsid w:val="005B7440"/>
    <w:rsid w:val="005C020B"/>
    <w:rsid w:val="005C0839"/>
    <w:rsid w:val="005C0EA9"/>
    <w:rsid w:val="005C3205"/>
    <w:rsid w:val="005C3AEE"/>
    <w:rsid w:val="005D0424"/>
    <w:rsid w:val="005D07CB"/>
    <w:rsid w:val="005D110B"/>
    <w:rsid w:val="005D3D63"/>
    <w:rsid w:val="005D58C4"/>
    <w:rsid w:val="005D603E"/>
    <w:rsid w:val="005D671E"/>
    <w:rsid w:val="005D6B5F"/>
    <w:rsid w:val="005E0BFD"/>
    <w:rsid w:val="005E0C17"/>
    <w:rsid w:val="005E2AE3"/>
    <w:rsid w:val="005E33BA"/>
    <w:rsid w:val="005E4B62"/>
    <w:rsid w:val="005E4DBD"/>
    <w:rsid w:val="005E52BE"/>
    <w:rsid w:val="005E650A"/>
    <w:rsid w:val="005E69B4"/>
    <w:rsid w:val="005E7249"/>
    <w:rsid w:val="005E75EB"/>
    <w:rsid w:val="005E7B8E"/>
    <w:rsid w:val="005F0B1B"/>
    <w:rsid w:val="005F0C0B"/>
    <w:rsid w:val="005F2A18"/>
    <w:rsid w:val="005F3F31"/>
    <w:rsid w:val="005F46A5"/>
    <w:rsid w:val="005F47D1"/>
    <w:rsid w:val="005F5AEA"/>
    <w:rsid w:val="005F796F"/>
    <w:rsid w:val="005F79EA"/>
    <w:rsid w:val="00600C8C"/>
    <w:rsid w:val="006017A6"/>
    <w:rsid w:val="00604E53"/>
    <w:rsid w:val="00604FBC"/>
    <w:rsid w:val="00605CCD"/>
    <w:rsid w:val="00606753"/>
    <w:rsid w:val="00607524"/>
    <w:rsid w:val="0060782C"/>
    <w:rsid w:val="00607FE6"/>
    <w:rsid w:val="00610849"/>
    <w:rsid w:val="0061284B"/>
    <w:rsid w:val="006142DD"/>
    <w:rsid w:val="00617F23"/>
    <w:rsid w:val="00620972"/>
    <w:rsid w:val="00622D39"/>
    <w:rsid w:val="0062321B"/>
    <w:rsid w:val="006248E6"/>
    <w:rsid w:val="006264FA"/>
    <w:rsid w:val="00627198"/>
    <w:rsid w:val="00627D19"/>
    <w:rsid w:val="00631A72"/>
    <w:rsid w:val="0063368B"/>
    <w:rsid w:val="00633E89"/>
    <w:rsid w:val="00637A19"/>
    <w:rsid w:val="00642ABD"/>
    <w:rsid w:val="00643D8D"/>
    <w:rsid w:val="00644CF2"/>
    <w:rsid w:val="006458A7"/>
    <w:rsid w:val="00645BBB"/>
    <w:rsid w:val="006478A8"/>
    <w:rsid w:val="00655634"/>
    <w:rsid w:val="006625D1"/>
    <w:rsid w:val="00664390"/>
    <w:rsid w:val="0066572F"/>
    <w:rsid w:val="00667277"/>
    <w:rsid w:val="0067429C"/>
    <w:rsid w:val="00674673"/>
    <w:rsid w:val="006752A4"/>
    <w:rsid w:val="00676B41"/>
    <w:rsid w:val="00676EF9"/>
    <w:rsid w:val="0068022E"/>
    <w:rsid w:val="00681918"/>
    <w:rsid w:val="006840E9"/>
    <w:rsid w:val="00684150"/>
    <w:rsid w:val="006845F1"/>
    <w:rsid w:val="006863FD"/>
    <w:rsid w:val="00686AF4"/>
    <w:rsid w:val="00686EF8"/>
    <w:rsid w:val="006873F4"/>
    <w:rsid w:val="0069064A"/>
    <w:rsid w:val="006965CA"/>
    <w:rsid w:val="00696FC5"/>
    <w:rsid w:val="00697435"/>
    <w:rsid w:val="00697A31"/>
    <w:rsid w:val="006A089E"/>
    <w:rsid w:val="006A40E7"/>
    <w:rsid w:val="006A7A91"/>
    <w:rsid w:val="006B10A2"/>
    <w:rsid w:val="006B158F"/>
    <w:rsid w:val="006B288D"/>
    <w:rsid w:val="006B2B7B"/>
    <w:rsid w:val="006B452A"/>
    <w:rsid w:val="006B4CD5"/>
    <w:rsid w:val="006B5A3B"/>
    <w:rsid w:val="006B5C37"/>
    <w:rsid w:val="006B6254"/>
    <w:rsid w:val="006C147D"/>
    <w:rsid w:val="006C28B6"/>
    <w:rsid w:val="006C5BDD"/>
    <w:rsid w:val="006C6638"/>
    <w:rsid w:val="006D0779"/>
    <w:rsid w:val="006D084E"/>
    <w:rsid w:val="006D0DA0"/>
    <w:rsid w:val="006D0F9B"/>
    <w:rsid w:val="006D2CD6"/>
    <w:rsid w:val="006D36AD"/>
    <w:rsid w:val="006D4319"/>
    <w:rsid w:val="006D4450"/>
    <w:rsid w:val="006D450C"/>
    <w:rsid w:val="006D5364"/>
    <w:rsid w:val="006D6C6A"/>
    <w:rsid w:val="006D74A1"/>
    <w:rsid w:val="006E2315"/>
    <w:rsid w:val="006E4214"/>
    <w:rsid w:val="006E5559"/>
    <w:rsid w:val="006E7980"/>
    <w:rsid w:val="006E7D07"/>
    <w:rsid w:val="006F240B"/>
    <w:rsid w:val="006F2831"/>
    <w:rsid w:val="006F5010"/>
    <w:rsid w:val="006F608B"/>
    <w:rsid w:val="006F6276"/>
    <w:rsid w:val="006F7549"/>
    <w:rsid w:val="006F7A08"/>
    <w:rsid w:val="006F7D86"/>
    <w:rsid w:val="00701446"/>
    <w:rsid w:val="00701FF8"/>
    <w:rsid w:val="00703810"/>
    <w:rsid w:val="00707C7A"/>
    <w:rsid w:val="00707FC5"/>
    <w:rsid w:val="007111F7"/>
    <w:rsid w:val="007113DF"/>
    <w:rsid w:val="007115CA"/>
    <w:rsid w:val="0071403B"/>
    <w:rsid w:val="007141CC"/>
    <w:rsid w:val="007168BC"/>
    <w:rsid w:val="00716BEA"/>
    <w:rsid w:val="00722823"/>
    <w:rsid w:val="00724B54"/>
    <w:rsid w:val="00725CF1"/>
    <w:rsid w:val="007328CC"/>
    <w:rsid w:val="007338F2"/>
    <w:rsid w:val="0073429F"/>
    <w:rsid w:val="00735893"/>
    <w:rsid w:val="00735EE1"/>
    <w:rsid w:val="00736224"/>
    <w:rsid w:val="00737B4C"/>
    <w:rsid w:val="00737BB6"/>
    <w:rsid w:val="007400D7"/>
    <w:rsid w:val="0074514D"/>
    <w:rsid w:val="007469F5"/>
    <w:rsid w:val="007503B3"/>
    <w:rsid w:val="00752CA7"/>
    <w:rsid w:val="00752ECD"/>
    <w:rsid w:val="00754A32"/>
    <w:rsid w:val="007575F0"/>
    <w:rsid w:val="00757F63"/>
    <w:rsid w:val="00760263"/>
    <w:rsid w:val="00760ABC"/>
    <w:rsid w:val="00760C7F"/>
    <w:rsid w:val="00761C9B"/>
    <w:rsid w:val="00762188"/>
    <w:rsid w:val="0076289B"/>
    <w:rsid w:val="00762FC5"/>
    <w:rsid w:val="00764E3F"/>
    <w:rsid w:val="00765CB2"/>
    <w:rsid w:val="0076738C"/>
    <w:rsid w:val="00771EBC"/>
    <w:rsid w:val="00773FC3"/>
    <w:rsid w:val="00780787"/>
    <w:rsid w:val="00781D13"/>
    <w:rsid w:val="00783000"/>
    <w:rsid w:val="007839B8"/>
    <w:rsid w:val="007844EA"/>
    <w:rsid w:val="0078481D"/>
    <w:rsid w:val="00791FD3"/>
    <w:rsid w:val="00792987"/>
    <w:rsid w:val="00792E72"/>
    <w:rsid w:val="00792F21"/>
    <w:rsid w:val="0079409F"/>
    <w:rsid w:val="00795B94"/>
    <w:rsid w:val="00797832"/>
    <w:rsid w:val="007A0B77"/>
    <w:rsid w:val="007A0ED5"/>
    <w:rsid w:val="007A27A2"/>
    <w:rsid w:val="007A4D05"/>
    <w:rsid w:val="007A5800"/>
    <w:rsid w:val="007A6111"/>
    <w:rsid w:val="007A6A34"/>
    <w:rsid w:val="007B3343"/>
    <w:rsid w:val="007B42DA"/>
    <w:rsid w:val="007B4AE0"/>
    <w:rsid w:val="007B50E6"/>
    <w:rsid w:val="007B61BD"/>
    <w:rsid w:val="007B6DEC"/>
    <w:rsid w:val="007B7415"/>
    <w:rsid w:val="007B7576"/>
    <w:rsid w:val="007B7DC1"/>
    <w:rsid w:val="007C0708"/>
    <w:rsid w:val="007C10CC"/>
    <w:rsid w:val="007C333F"/>
    <w:rsid w:val="007C4C5B"/>
    <w:rsid w:val="007C6260"/>
    <w:rsid w:val="007C634E"/>
    <w:rsid w:val="007C7167"/>
    <w:rsid w:val="007C7A8D"/>
    <w:rsid w:val="007D3888"/>
    <w:rsid w:val="007D48E9"/>
    <w:rsid w:val="007D6316"/>
    <w:rsid w:val="007D635A"/>
    <w:rsid w:val="007D6CCF"/>
    <w:rsid w:val="007D733F"/>
    <w:rsid w:val="007E0921"/>
    <w:rsid w:val="007E11EB"/>
    <w:rsid w:val="007E58F5"/>
    <w:rsid w:val="007E61CB"/>
    <w:rsid w:val="007F15BA"/>
    <w:rsid w:val="007F2326"/>
    <w:rsid w:val="007F2D66"/>
    <w:rsid w:val="007F355E"/>
    <w:rsid w:val="007F3EEC"/>
    <w:rsid w:val="007F4E7A"/>
    <w:rsid w:val="007F4F96"/>
    <w:rsid w:val="007F50FB"/>
    <w:rsid w:val="007F5718"/>
    <w:rsid w:val="00801019"/>
    <w:rsid w:val="00801D8B"/>
    <w:rsid w:val="008026C4"/>
    <w:rsid w:val="008041D7"/>
    <w:rsid w:val="00804B36"/>
    <w:rsid w:val="008057CC"/>
    <w:rsid w:val="00806EAD"/>
    <w:rsid w:val="008079D8"/>
    <w:rsid w:val="00810AE0"/>
    <w:rsid w:val="008127FE"/>
    <w:rsid w:val="00812FC2"/>
    <w:rsid w:val="0081371B"/>
    <w:rsid w:val="00814507"/>
    <w:rsid w:val="00815971"/>
    <w:rsid w:val="00816269"/>
    <w:rsid w:val="00821B46"/>
    <w:rsid w:val="008227FE"/>
    <w:rsid w:val="008246FB"/>
    <w:rsid w:val="00824ED5"/>
    <w:rsid w:val="00825FC4"/>
    <w:rsid w:val="0083030D"/>
    <w:rsid w:val="00832BEC"/>
    <w:rsid w:val="00833286"/>
    <w:rsid w:val="008344A4"/>
    <w:rsid w:val="00834ABA"/>
    <w:rsid w:val="0083704B"/>
    <w:rsid w:val="008379CA"/>
    <w:rsid w:val="00841641"/>
    <w:rsid w:val="00844698"/>
    <w:rsid w:val="00844C01"/>
    <w:rsid w:val="008454D5"/>
    <w:rsid w:val="00845536"/>
    <w:rsid w:val="00846992"/>
    <w:rsid w:val="00850EB2"/>
    <w:rsid w:val="0085176D"/>
    <w:rsid w:val="00851A0F"/>
    <w:rsid w:val="00851ECF"/>
    <w:rsid w:val="00852F30"/>
    <w:rsid w:val="00853F82"/>
    <w:rsid w:val="008541C7"/>
    <w:rsid w:val="008565ED"/>
    <w:rsid w:val="00857D60"/>
    <w:rsid w:val="0086287A"/>
    <w:rsid w:val="00863C3F"/>
    <w:rsid w:val="008646F6"/>
    <w:rsid w:val="0086474E"/>
    <w:rsid w:val="00864D96"/>
    <w:rsid w:val="00867802"/>
    <w:rsid w:val="0087087B"/>
    <w:rsid w:val="00871E4A"/>
    <w:rsid w:val="00871EA1"/>
    <w:rsid w:val="00873594"/>
    <w:rsid w:val="008740AB"/>
    <w:rsid w:val="008741C8"/>
    <w:rsid w:val="0087422F"/>
    <w:rsid w:val="008747AD"/>
    <w:rsid w:val="00874852"/>
    <w:rsid w:val="008754B9"/>
    <w:rsid w:val="008758E0"/>
    <w:rsid w:val="008804F6"/>
    <w:rsid w:val="00882F84"/>
    <w:rsid w:val="00887A38"/>
    <w:rsid w:val="0089017B"/>
    <w:rsid w:val="0089024F"/>
    <w:rsid w:val="00891369"/>
    <w:rsid w:val="0089244D"/>
    <w:rsid w:val="00892660"/>
    <w:rsid w:val="00892C50"/>
    <w:rsid w:val="00893581"/>
    <w:rsid w:val="00893816"/>
    <w:rsid w:val="0089403B"/>
    <w:rsid w:val="00894C5A"/>
    <w:rsid w:val="00896363"/>
    <w:rsid w:val="008964C2"/>
    <w:rsid w:val="008A3B55"/>
    <w:rsid w:val="008A4563"/>
    <w:rsid w:val="008A4B4C"/>
    <w:rsid w:val="008A4B7F"/>
    <w:rsid w:val="008A7F0C"/>
    <w:rsid w:val="008A7F24"/>
    <w:rsid w:val="008B1863"/>
    <w:rsid w:val="008B1FD8"/>
    <w:rsid w:val="008B2819"/>
    <w:rsid w:val="008B4F9E"/>
    <w:rsid w:val="008B5E53"/>
    <w:rsid w:val="008B677C"/>
    <w:rsid w:val="008B6EE7"/>
    <w:rsid w:val="008B78C9"/>
    <w:rsid w:val="008B7FED"/>
    <w:rsid w:val="008C09BE"/>
    <w:rsid w:val="008C112D"/>
    <w:rsid w:val="008C1D7D"/>
    <w:rsid w:val="008C2491"/>
    <w:rsid w:val="008C2742"/>
    <w:rsid w:val="008C2BD1"/>
    <w:rsid w:val="008C37F4"/>
    <w:rsid w:val="008C3FEC"/>
    <w:rsid w:val="008C4D41"/>
    <w:rsid w:val="008C6652"/>
    <w:rsid w:val="008D2711"/>
    <w:rsid w:val="008D36C5"/>
    <w:rsid w:val="008D38CC"/>
    <w:rsid w:val="008D4BA8"/>
    <w:rsid w:val="008D5107"/>
    <w:rsid w:val="008E0743"/>
    <w:rsid w:val="008E12E7"/>
    <w:rsid w:val="008E14EB"/>
    <w:rsid w:val="008E2FB6"/>
    <w:rsid w:val="008E47BA"/>
    <w:rsid w:val="008E4FD5"/>
    <w:rsid w:val="008F1976"/>
    <w:rsid w:val="008F26B1"/>
    <w:rsid w:val="008F3122"/>
    <w:rsid w:val="008F40F9"/>
    <w:rsid w:val="008F4507"/>
    <w:rsid w:val="008F45F3"/>
    <w:rsid w:val="008F473D"/>
    <w:rsid w:val="008F4B47"/>
    <w:rsid w:val="008F59ED"/>
    <w:rsid w:val="008F6E54"/>
    <w:rsid w:val="008F7125"/>
    <w:rsid w:val="008F74E2"/>
    <w:rsid w:val="00900BC6"/>
    <w:rsid w:val="00900FF6"/>
    <w:rsid w:val="00901D03"/>
    <w:rsid w:val="00901D30"/>
    <w:rsid w:val="009023DA"/>
    <w:rsid w:val="009038CF"/>
    <w:rsid w:val="00903E58"/>
    <w:rsid w:val="00904937"/>
    <w:rsid w:val="00906A16"/>
    <w:rsid w:val="009078C3"/>
    <w:rsid w:val="0091004B"/>
    <w:rsid w:val="00910E3F"/>
    <w:rsid w:val="0091496C"/>
    <w:rsid w:val="00916424"/>
    <w:rsid w:val="00916672"/>
    <w:rsid w:val="00920336"/>
    <w:rsid w:val="0092086E"/>
    <w:rsid w:val="00922E23"/>
    <w:rsid w:val="00924520"/>
    <w:rsid w:val="009271F9"/>
    <w:rsid w:val="00930233"/>
    <w:rsid w:val="00930BDD"/>
    <w:rsid w:val="00932538"/>
    <w:rsid w:val="00932806"/>
    <w:rsid w:val="00933074"/>
    <w:rsid w:val="009338C8"/>
    <w:rsid w:val="00936519"/>
    <w:rsid w:val="00936A85"/>
    <w:rsid w:val="00937AB6"/>
    <w:rsid w:val="00942FAA"/>
    <w:rsid w:val="00943A76"/>
    <w:rsid w:val="00944C08"/>
    <w:rsid w:val="00945497"/>
    <w:rsid w:val="0094588E"/>
    <w:rsid w:val="00946376"/>
    <w:rsid w:val="00946E6E"/>
    <w:rsid w:val="0095010A"/>
    <w:rsid w:val="0095036A"/>
    <w:rsid w:val="009506EE"/>
    <w:rsid w:val="00950AD1"/>
    <w:rsid w:val="00950E02"/>
    <w:rsid w:val="009524D6"/>
    <w:rsid w:val="009524EB"/>
    <w:rsid w:val="009552A5"/>
    <w:rsid w:val="00956D87"/>
    <w:rsid w:val="00961F15"/>
    <w:rsid w:val="009659DF"/>
    <w:rsid w:val="009662C0"/>
    <w:rsid w:val="00970860"/>
    <w:rsid w:val="00970C00"/>
    <w:rsid w:val="00970D3A"/>
    <w:rsid w:val="0097246C"/>
    <w:rsid w:val="00972995"/>
    <w:rsid w:val="00973686"/>
    <w:rsid w:val="00974653"/>
    <w:rsid w:val="009804E4"/>
    <w:rsid w:val="00980E1B"/>
    <w:rsid w:val="00981470"/>
    <w:rsid w:val="009837B3"/>
    <w:rsid w:val="009838F7"/>
    <w:rsid w:val="00984C61"/>
    <w:rsid w:val="0098625F"/>
    <w:rsid w:val="00986799"/>
    <w:rsid w:val="009879EB"/>
    <w:rsid w:val="00987CDA"/>
    <w:rsid w:val="009925A7"/>
    <w:rsid w:val="00994143"/>
    <w:rsid w:val="00995592"/>
    <w:rsid w:val="00995E51"/>
    <w:rsid w:val="0099618A"/>
    <w:rsid w:val="00996AC5"/>
    <w:rsid w:val="009976B7"/>
    <w:rsid w:val="00997B86"/>
    <w:rsid w:val="009A1DDD"/>
    <w:rsid w:val="009A1FEF"/>
    <w:rsid w:val="009A2403"/>
    <w:rsid w:val="009A2D3A"/>
    <w:rsid w:val="009A425B"/>
    <w:rsid w:val="009A4E02"/>
    <w:rsid w:val="009A6021"/>
    <w:rsid w:val="009A66E0"/>
    <w:rsid w:val="009A7060"/>
    <w:rsid w:val="009A7067"/>
    <w:rsid w:val="009B14E2"/>
    <w:rsid w:val="009B2021"/>
    <w:rsid w:val="009B2BCB"/>
    <w:rsid w:val="009B34FD"/>
    <w:rsid w:val="009B6036"/>
    <w:rsid w:val="009B6B9B"/>
    <w:rsid w:val="009C10E2"/>
    <w:rsid w:val="009C14FA"/>
    <w:rsid w:val="009C1C3A"/>
    <w:rsid w:val="009C1F3E"/>
    <w:rsid w:val="009C2052"/>
    <w:rsid w:val="009C2345"/>
    <w:rsid w:val="009C3DCF"/>
    <w:rsid w:val="009C432F"/>
    <w:rsid w:val="009C5668"/>
    <w:rsid w:val="009C5676"/>
    <w:rsid w:val="009D0FCB"/>
    <w:rsid w:val="009D2EBE"/>
    <w:rsid w:val="009D2F4E"/>
    <w:rsid w:val="009D3F30"/>
    <w:rsid w:val="009D5C5A"/>
    <w:rsid w:val="009D670E"/>
    <w:rsid w:val="009E0B2B"/>
    <w:rsid w:val="009E12C6"/>
    <w:rsid w:val="009E2277"/>
    <w:rsid w:val="009E2F7A"/>
    <w:rsid w:val="009E3009"/>
    <w:rsid w:val="009E3282"/>
    <w:rsid w:val="009F041D"/>
    <w:rsid w:val="009F0D6F"/>
    <w:rsid w:val="009F0E53"/>
    <w:rsid w:val="009F1EFB"/>
    <w:rsid w:val="009F2274"/>
    <w:rsid w:val="009F3166"/>
    <w:rsid w:val="009F707D"/>
    <w:rsid w:val="00A030EA"/>
    <w:rsid w:val="00A031A1"/>
    <w:rsid w:val="00A03792"/>
    <w:rsid w:val="00A03D4A"/>
    <w:rsid w:val="00A0561A"/>
    <w:rsid w:val="00A0634D"/>
    <w:rsid w:val="00A108FF"/>
    <w:rsid w:val="00A11DC3"/>
    <w:rsid w:val="00A14F58"/>
    <w:rsid w:val="00A15C8D"/>
    <w:rsid w:val="00A17E06"/>
    <w:rsid w:val="00A201E4"/>
    <w:rsid w:val="00A220D7"/>
    <w:rsid w:val="00A24056"/>
    <w:rsid w:val="00A2431C"/>
    <w:rsid w:val="00A24F84"/>
    <w:rsid w:val="00A25C3F"/>
    <w:rsid w:val="00A2669C"/>
    <w:rsid w:val="00A2725C"/>
    <w:rsid w:val="00A277E6"/>
    <w:rsid w:val="00A3085A"/>
    <w:rsid w:val="00A30AB5"/>
    <w:rsid w:val="00A30F9D"/>
    <w:rsid w:val="00A31385"/>
    <w:rsid w:val="00A32E29"/>
    <w:rsid w:val="00A3320F"/>
    <w:rsid w:val="00A33BDA"/>
    <w:rsid w:val="00A34232"/>
    <w:rsid w:val="00A36B08"/>
    <w:rsid w:val="00A4322C"/>
    <w:rsid w:val="00A44264"/>
    <w:rsid w:val="00A447B5"/>
    <w:rsid w:val="00A449EE"/>
    <w:rsid w:val="00A44A73"/>
    <w:rsid w:val="00A45845"/>
    <w:rsid w:val="00A47525"/>
    <w:rsid w:val="00A50C2B"/>
    <w:rsid w:val="00A5118E"/>
    <w:rsid w:val="00A527D7"/>
    <w:rsid w:val="00A532DC"/>
    <w:rsid w:val="00A55290"/>
    <w:rsid w:val="00A55423"/>
    <w:rsid w:val="00A5578E"/>
    <w:rsid w:val="00A55817"/>
    <w:rsid w:val="00A609BD"/>
    <w:rsid w:val="00A622B5"/>
    <w:rsid w:val="00A626A3"/>
    <w:rsid w:val="00A6354F"/>
    <w:rsid w:val="00A63FF6"/>
    <w:rsid w:val="00A70BD8"/>
    <w:rsid w:val="00A71F2C"/>
    <w:rsid w:val="00A72F3E"/>
    <w:rsid w:val="00A73E00"/>
    <w:rsid w:val="00A73F75"/>
    <w:rsid w:val="00A758AE"/>
    <w:rsid w:val="00A75984"/>
    <w:rsid w:val="00A75EA3"/>
    <w:rsid w:val="00A76797"/>
    <w:rsid w:val="00A76B88"/>
    <w:rsid w:val="00A77528"/>
    <w:rsid w:val="00A77C50"/>
    <w:rsid w:val="00A802F6"/>
    <w:rsid w:val="00A81ADD"/>
    <w:rsid w:val="00A81DFF"/>
    <w:rsid w:val="00A826D1"/>
    <w:rsid w:val="00A830F2"/>
    <w:rsid w:val="00A83655"/>
    <w:rsid w:val="00A84C16"/>
    <w:rsid w:val="00A84D7F"/>
    <w:rsid w:val="00A86AFD"/>
    <w:rsid w:val="00A87D0E"/>
    <w:rsid w:val="00A9237D"/>
    <w:rsid w:val="00A940CA"/>
    <w:rsid w:val="00A953DD"/>
    <w:rsid w:val="00A95E2E"/>
    <w:rsid w:val="00A9686F"/>
    <w:rsid w:val="00AA0370"/>
    <w:rsid w:val="00AA04B3"/>
    <w:rsid w:val="00AA0FD5"/>
    <w:rsid w:val="00AA3E48"/>
    <w:rsid w:val="00AA5083"/>
    <w:rsid w:val="00AA7AD2"/>
    <w:rsid w:val="00AB0E93"/>
    <w:rsid w:val="00AB1054"/>
    <w:rsid w:val="00AB3DC0"/>
    <w:rsid w:val="00AB43B9"/>
    <w:rsid w:val="00AB675D"/>
    <w:rsid w:val="00AC0EDB"/>
    <w:rsid w:val="00AC11F9"/>
    <w:rsid w:val="00AC2232"/>
    <w:rsid w:val="00AC6192"/>
    <w:rsid w:val="00AC62E5"/>
    <w:rsid w:val="00AC6463"/>
    <w:rsid w:val="00AD1F55"/>
    <w:rsid w:val="00AD294F"/>
    <w:rsid w:val="00AD4A9A"/>
    <w:rsid w:val="00AD669F"/>
    <w:rsid w:val="00AD797B"/>
    <w:rsid w:val="00AE1FBD"/>
    <w:rsid w:val="00AE3628"/>
    <w:rsid w:val="00AE59D3"/>
    <w:rsid w:val="00AE6144"/>
    <w:rsid w:val="00AE6C88"/>
    <w:rsid w:val="00AF0B4C"/>
    <w:rsid w:val="00AF0C1E"/>
    <w:rsid w:val="00AF1656"/>
    <w:rsid w:val="00AF5004"/>
    <w:rsid w:val="00AF6B5D"/>
    <w:rsid w:val="00B000F0"/>
    <w:rsid w:val="00B01CC7"/>
    <w:rsid w:val="00B02764"/>
    <w:rsid w:val="00B048C7"/>
    <w:rsid w:val="00B06302"/>
    <w:rsid w:val="00B07128"/>
    <w:rsid w:val="00B071D3"/>
    <w:rsid w:val="00B0749C"/>
    <w:rsid w:val="00B10611"/>
    <w:rsid w:val="00B11B8A"/>
    <w:rsid w:val="00B1441E"/>
    <w:rsid w:val="00B14648"/>
    <w:rsid w:val="00B15868"/>
    <w:rsid w:val="00B1597E"/>
    <w:rsid w:val="00B20349"/>
    <w:rsid w:val="00B22652"/>
    <w:rsid w:val="00B23D9F"/>
    <w:rsid w:val="00B241D0"/>
    <w:rsid w:val="00B27179"/>
    <w:rsid w:val="00B27A6A"/>
    <w:rsid w:val="00B30410"/>
    <w:rsid w:val="00B30634"/>
    <w:rsid w:val="00B33EFA"/>
    <w:rsid w:val="00B33F12"/>
    <w:rsid w:val="00B34DAD"/>
    <w:rsid w:val="00B3555E"/>
    <w:rsid w:val="00B404C9"/>
    <w:rsid w:val="00B44A67"/>
    <w:rsid w:val="00B44F4F"/>
    <w:rsid w:val="00B45B71"/>
    <w:rsid w:val="00B4780A"/>
    <w:rsid w:val="00B50D84"/>
    <w:rsid w:val="00B52506"/>
    <w:rsid w:val="00B5360A"/>
    <w:rsid w:val="00B54128"/>
    <w:rsid w:val="00B546D3"/>
    <w:rsid w:val="00B54ADF"/>
    <w:rsid w:val="00B56C24"/>
    <w:rsid w:val="00B575E8"/>
    <w:rsid w:val="00B57EE3"/>
    <w:rsid w:val="00B60161"/>
    <w:rsid w:val="00B60D30"/>
    <w:rsid w:val="00B63582"/>
    <w:rsid w:val="00B6359D"/>
    <w:rsid w:val="00B65430"/>
    <w:rsid w:val="00B738AA"/>
    <w:rsid w:val="00B747A8"/>
    <w:rsid w:val="00B7581C"/>
    <w:rsid w:val="00B75872"/>
    <w:rsid w:val="00B75C0D"/>
    <w:rsid w:val="00B760A4"/>
    <w:rsid w:val="00B806A3"/>
    <w:rsid w:val="00B82DCE"/>
    <w:rsid w:val="00B85AAB"/>
    <w:rsid w:val="00B862F9"/>
    <w:rsid w:val="00B87214"/>
    <w:rsid w:val="00B91246"/>
    <w:rsid w:val="00B94680"/>
    <w:rsid w:val="00B96372"/>
    <w:rsid w:val="00B97D3E"/>
    <w:rsid w:val="00BA0EF3"/>
    <w:rsid w:val="00BA1A58"/>
    <w:rsid w:val="00BA2480"/>
    <w:rsid w:val="00BA280B"/>
    <w:rsid w:val="00BA361A"/>
    <w:rsid w:val="00BA459B"/>
    <w:rsid w:val="00BA6318"/>
    <w:rsid w:val="00BA7B5C"/>
    <w:rsid w:val="00BA7CF6"/>
    <w:rsid w:val="00BB2360"/>
    <w:rsid w:val="00BB39DC"/>
    <w:rsid w:val="00BB3EDB"/>
    <w:rsid w:val="00BB5184"/>
    <w:rsid w:val="00BB6176"/>
    <w:rsid w:val="00BD0BD5"/>
    <w:rsid w:val="00BD0FF7"/>
    <w:rsid w:val="00BD219A"/>
    <w:rsid w:val="00BD580D"/>
    <w:rsid w:val="00BE0E4A"/>
    <w:rsid w:val="00BE120C"/>
    <w:rsid w:val="00BE1259"/>
    <w:rsid w:val="00BE2814"/>
    <w:rsid w:val="00BE43FA"/>
    <w:rsid w:val="00BE51B6"/>
    <w:rsid w:val="00BE5809"/>
    <w:rsid w:val="00BE7573"/>
    <w:rsid w:val="00BF0D9B"/>
    <w:rsid w:val="00BF4006"/>
    <w:rsid w:val="00BF5E93"/>
    <w:rsid w:val="00BF798D"/>
    <w:rsid w:val="00BF7B5D"/>
    <w:rsid w:val="00C000C7"/>
    <w:rsid w:val="00C003B4"/>
    <w:rsid w:val="00C01B00"/>
    <w:rsid w:val="00C01C39"/>
    <w:rsid w:val="00C02728"/>
    <w:rsid w:val="00C0345A"/>
    <w:rsid w:val="00C0431A"/>
    <w:rsid w:val="00C06160"/>
    <w:rsid w:val="00C125D1"/>
    <w:rsid w:val="00C12BA8"/>
    <w:rsid w:val="00C13A4C"/>
    <w:rsid w:val="00C15746"/>
    <w:rsid w:val="00C20FC3"/>
    <w:rsid w:val="00C21A28"/>
    <w:rsid w:val="00C22D2C"/>
    <w:rsid w:val="00C232AE"/>
    <w:rsid w:val="00C2445B"/>
    <w:rsid w:val="00C24E9F"/>
    <w:rsid w:val="00C268EA"/>
    <w:rsid w:val="00C30761"/>
    <w:rsid w:val="00C32C6C"/>
    <w:rsid w:val="00C37178"/>
    <w:rsid w:val="00C3747A"/>
    <w:rsid w:val="00C407DC"/>
    <w:rsid w:val="00C414B0"/>
    <w:rsid w:val="00C415E7"/>
    <w:rsid w:val="00C448C3"/>
    <w:rsid w:val="00C46AE5"/>
    <w:rsid w:val="00C46E17"/>
    <w:rsid w:val="00C50E5B"/>
    <w:rsid w:val="00C54334"/>
    <w:rsid w:val="00C54560"/>
    <w:rsid w:val="00C55F86"/>
    <w:rsid w:val="00C565C5"/>
    <w:rsid w:val="00C57BAF"/>
    <w:rsid w:val="00C60105"/>
    <w:rsid w:val="00C60995"/>
    <w:rsid w:val="00C6237C"/>
    <w:rsid w:val="00C630CC"/>
    <w:rsid w:val="00C63781"/>
    <w:rsid w:val="00C63A0F"/>
    <w:rsid w:val="00C64215"/>
    <w:rsid w:val="00C665B8"/>
    <w:rsid w:val="00C712C2"/>
    <w:rsid w:val="00C72F91"/>
    <w:rsid w:val="00C72FAA"/>
    <w:rsid w:val="00C73C65"/>
    <w:rsid w:val="00C7411F"/>
    <w:rsid w:val="00C74B60"/>
    <w:rsid w:val="00C7545B"/>
    <w:rsid w:val="00C75DC4"/>
    <w:rsid w:val="00C77F58"/>
    <w:rsid w:val="00C8097F"/>
    <w:rsid w:val="00C80AB6"/>
    <w:rsid w:val="00C80D39"/>
    <w:rsid w:val="00C81A97"/>
    <w:rsid w:val="00C84AB1"/>
    <w:rsid w:val="00C85F8B"/>
    <w:rsid w:val="00C85FE4"/>
    <w:rsid w:val="00C868BE"/>
    <w:rsid w:val="00C90CDB"/>
    <w:rsid w:val="00C938A3"/>
    <w:rsid w:val="00C94C51"/>
    <w:rsid w:val="00C95C9B"/>
    <w:rsid w:val="00C96A35"/>
    <w:rsid w:val="00C96B50"/>
    <w:rsid w:val="00CA0090"/>
    <w:rsid w:val="00CA079F"/>
    <w:rsid w:val="00CA205E"/>
    <w:rsid w:val="00CA32DB"/>
    <w:rsid w:val="00CA5AD7"/>
    <w:rsid w:val="00CA6D03"/>
    <w:rsid w:val="00CA75D1"/>
    <w:rsid w:val="00CA7A17"/>
    <w:rsid w:val="00CA7A22"/>
    <w:rsid w:val="00CB1008"/>
    <w:rsid w:val="00CB17ED"/>
    <w:rsid w:val="00CB3139"/>
    <w:rsid w:val="00CB34F4"/>
    <w:rsid w:val="00CB3A54"/>
    <w:rsid w:val="00CB423F"/>
    <w:rsid w:val="00CB5FA6"/>
    <w:rsid w:val="00CB66A0"/>
    <w:rsid w:val="00CB6A3A"/>
    <w:rsid w:val="00CB6D56"/>
    <w:rsid w:val="00CB6F70"/>
    <w:rsid w:val="00CC6192"/>
    <w:rsid w:val="00CC712E"/>
    <w:rsid w:val="00CD1311"/>
    <w:rsid w:val="00CD1705"/>
    <w:rsid w:val="00CD4BDB"/>
    <w:rsid w:val="00CD572C"/>
    <w:rsid w:val="00CD5765"/>
    <w:rsid w:val="00CD75B7"/>
    <w:rsid w:val="00CE0E27"/>
    <w:rsid w:val="00CE265B"/>
    <w:rsid w:val="00CE3033"/>
    <w:rsid w:val="00CE350C"/>
    <w:rsid w:val="00CE4AE0"/>
    <w:rsid w:val="00CE4D26"/>
    <w:rsid w:val="00CE771A"/>
    <w:rsid w:val="00CF094E"/>
    <w:rsid w:val="00CF39AA"/>
    <w:rsid w:val="00CF3EC6"/>
    <w:rsid w:val="00CF46BE"/>
    <w:rsid w:val="00CF4B66"/>
    <w:rsid w:val="00CF770E"/>
    <w:rsid w:val="00CF7FA0"/>
    <w:rsid w:val="00D00B91"/>
    <w:rsid w:val="00D0440D"/>
    <w:rsid w:val="00D04F17"/>
    <w:rsid w:val="00D0550E"/>
    <w:rsid w:val="00D0567D"/>
    <w:rsid w:val="00D07472"/>
    <w:rsid w:val="00D07B53"/>
    <w:rsid w:val="00D10599"/>
    <w:rsid w:val="00D12905"/>
    <w:rsid w:val="00D12FA4"/>
    <w:rsid w:val="00D146E1"/>
    <w:rsid w:val="00D1752C"/>
    <w:rsid w:val="00D216F7"/>
    <w:rsid w:val="00D21AE5"/>
    <w:rsid w:val="00D2213F"/>
    <w:rsid w:val="00D23131"/>
    <w:rsid w:val="00D238FF"/>
    <w:rsid w:val="00D23DFA"/>
    <w:rsid w:val="00D256C3"/>
    <w:rsid w:val="00D25FD0"/>
    <w:rsid w:val="00D2616D"/>
    <w:rsid w:val="00D32583"/>
    <w:rsid w:val="00D34752"/>
    <w:rsid w:val="00D36DBB"/>
    <w:rsid w:val="00D374CA"/>
    <w:rsid w:val="00D37FDC"/>
    <w:rsid w:val="00D42511"/>
    <w:rsid w:val="00D42D4B"/>
    <w:rsid w:val="00D4325F"/>
    <w:rsid w:val="00D4369E"/>
    <w:rsid w:val="00D43F8E"/>
    <w:rsid w:val="00D44613"/>
    <w:rsid w:val="00D4531F"/>
    <w:rsid w:val="00D511ED"/>
    <w:rsid w:val="00D5176F"/>
    <w:rsid w:val="00D51C80"/>
    <w:rsid w:val="00D524D0"/>
    <w:rsid w:val="00D52C9D"/>
    <w:rsid w:val="00D52F0C"/>
    <w:rsid w:val="00D531EE"/>
    <w:rsid w:val="00D5383C"/>
    <w:rsid w:val="00D5514E"/>
    <w:rsid w:val="00D5627A"/>
    <w:rsid w:val="00D57312"/>
    <w:rsid w:val="00D61C84"/>
    <w:rsid w:val="00D61D57"/>
    <w:rsid w:val="00D633A4"/>
    <w:rsid w:val="00D649E9"/>
    <w:rsid w:val="00D667B8"/>
    <w:rsid w:val="00D66AD4"/>
    <w:rsid w:val="00D6793F"/>
    <w:rsid w:val="00D703C4"/>
    <w:rsid w:val="00D7104B"/>
    <w:rsid w:val="00D73A3D"/>
    <w:rsid w:val="00D74568"/>
    <w:rsid w:val="00D74ECA"/>
    <w:rsid w:val="00D826C1"/>
    <w:rsid w:val="00D83359"/>
    <w:rsid w:val="00D84074"/>
    <w:rsid w:val="00D85214"/>
    <w:rsid w:val="00D8714A"/>
    <w:rsid w:val="00D87466"/>
    <w:rsid w:val="00D87A30"/>
    <w:rsid w:val="00D90572"/>
    <w:rsid w:val="00D92790"/>
    <w:rsid w:val="00D94692"/>
    <w:rsid w:val="00D9690F"/>
    <w:rsid w:val="00D96C8D"/>
    <w:rsid w:val="00D974A2"/>
    <w:rsid w:val="00DA1222"/>
    <w:rsid w:val="00DA2940"/>
    <w:rsid w:val="00DA2B76"/>
    <w:rsid w:val="00DA4B89"/>
    <w:rsid w:val="00DA61E7"/>
    <w:rsid w:val="00DA7FDC"/>
    <w:rsid w:val="00DB1D19"/>
    <w:rsid w:val="00DB4711"/>
    <w:rsid w:val="00DB4D64"/>
    <w:rsid w:val="00DB6ACB"/>
    <w:rsid w:val="00DB7C58"/>
    <w:rsid w:val="00DC1E8B"/>
    <w:rsid w:val="00DC4486"/>
    <w:rsid w:val="00DC50CA"/>
    <w:rsid w:val="00DC5171"/>
    <w:rsid w:val="00DC51BA"/>
    <w:rsid w:val="00DC6B24"/>
    <w:rsid w:val="00DD0113"/>
    <w:rsid w:val="00DD10E6"/>
    <w:rsid w:val="00DD1543"/>
    <w:rsid w:val="00DD3BAC"/>
    <w:rsid w:val="00DD5CC2"/>
    <w:rsid w:val="00DE02BE"/>
    <w:rsid w:val="00DE0A6D"/>
    <w:rsid w:val="00DE1384"/>
    <w:rsid w:val="00DE572F"/>
    <w:rsid w:val="00DF0365"/>
    <w:rsid w:val="00DF28CF"/>
    <w:rsid w:val="00DF6B8A"/>
    <w:rsid w:val="00DF7627"/>
    <w:rsid w:val="00DF7DDD"/>
    <w:rsid w:val="00E00018"/>
    <w:rsid w:val="00E00C5F"/>
    <w:rsid w:val="00E012C0"/>
    <w:rsid w:val="00E01B5E"/>
    <w:rsid w:val="00E01F3D"/>
    <w:rsid w:val="00E026C2"/>
    <w:rsid w:val="00E03039"/>
    <w:rsid w:val="00E04790"/>
    <w:rsid w:val="00E05CA1"/>
    <w:rsid w:val="00E06E90"/>
    <w:rsid w:val="00E1175D"/>
    <w:rsid w:val="00E15974"/>
    <w:rsid w:val="00E16028"/>
    <w:rsid w:val="00E1646F"/>
    <w:rsid w:val="00E1756B"/>
    <w:rsid w:val="00E20CE4"/>
    <w:rsid w:val="00E21299"/>
    <w:rsid w:val="00E213AF"/>
    <w:rsid w:val="00E23750"/>
    <w:rsid w:val="00E2681F"/>
    <w:rsid w:val="00E30261"/>
    <w:rsid w:val="00E32E96"/>
    <w:rsid w:val="00E34527"/>
    <w:rsid w:val="00E34C34"/>
    <w:rsid w:val="00E35852"/>
    <w:rsid w:val="00E35BD0"/>
    <w:rsid w:val="00E35F96"/>
    <w:rsid w:val="00E451CB"/>
    <w:rsid w:val="00E45F64"/>
    <w:rsid w:val="00E47E60"/>
    <w:rsid w:val="00E517D6"/>
    <w:rsid w:val="00E51F71"/>
    <w:rsid w:val="00E52B8E"/>
    <w:rsid w:val="00E537EC"/>
    <w:rsid w:val="00E54D9D"/>
    <w:rsid w:val="00E55B95"/>
    <w:rsid w:val="00E56EB7"/>
    <w:rsid w:val="00E610CE"/>
    <w:rsid w:val="00E646BB"/>
    <w:rsid w:val="00E6471B"/>
    <w:rsid w:val="00E647C2"/>
    <w:rsid w:val="00E672E3"/>
    <w:rsid w:val="00E678F8"/>
    <w:rsid w:val="00E679F4"/>
    <w:rsid w:val="00E71659"/>
    <w:rsid w:val="00E72D7E"/>
    <w:rsid w:val="00E74104"/>
    <w:rsid w:val="00E7510C"/>
    <w:rsid w:val="00E767BD"/>
    <w:rsid w:val="00E767C1"/>
    <w:rsid w:val="00E773F0"/>
    <w:rsid w:val="00E77B31"/>
    <w:rsid w:val="00E8126B"/>
    <w:rsid w:val="00E85621"/>
    <w:rsid w:val="00E85DAD"/>
    <w:rsid w:val="00E87737"/>
    <w:rsid w:val="00E87B67"/>
    <w:rsid w:val="00E91814"/>
    <w:rsid w:val="00E940B8"/>
    <w:rsid w:val="00E94121"/>
    <w:rsid w:val="00E9573A"/>
    <w:rsid w:val="00E97380"/>
    <w:rsid w:val="00E97B46"/>
    <w:rsid w:val="00EA05B2"/>
    <w:rsid w:val="00EA0D25"/>
    <w:rsid w:val="00EA1780"/>
    <w:rsid w:val="00EA2A87"/>
    <w:rsid w:val="00EA2DC5"/>
    <w:rsid w:val="00EA3BF1"/>
    <w:rsid w:val="00EA4193"/>
    <w:rsid w:val="00EA5D72"/>
    <w:rsid w:val="00EA66ED"/>
    <w:rsid w:val="00EA6AE5"/>
    <w:rsid w:val="00EA7436"/>
    <w:rsid w:val="00EB107C"/>
    <w:rsid w:val="00EB11C4"/>
    <w:rsid w:val="00EB3752"/>
    <w:rsid w:val="00EB4FA1"/>
    <w:rsid w:val="00EB5A3D"/>
    <w:rsid w:val="00EB76CC"/>
    <w:rsid w:val="00EC2067"/>
    <w:rsid w:val="00EC4F74"/>
    <w:rsid w:val="00EC5865"/>
    <w:rsid w:val="00EC7985"/>
    <w:rsid w:val="00ED17B1"/>
    <w:rsid w:val="00ED24BF"/>
    <w:rsid w:val="00ED6472"/>
    <w:rsid w:val="00ED7A43"/>
    <w:rsid w:val="00EE09D1"/>
    <w:rsid w:val="00EE1D13"/>
    <w:rsid w:val="00EE260C"/>
    <w:rsid w:val="00EE26F3"/>
    <w:rsid w:val="00EE3071"/>
    <w:rsid w:val="00EE5E8A"/>
    <w:rsid w:val="00EE63F2"/>
    <w:rsid w:val="00EE6820"/>
    <w:rsid w:val="00EE6AD8"/>
    <w:rsid w:val="00EE7647"/>
    <w:rsid w:val="00EF177E"/>
    <w:rsid w:val="00EF3F0C"/>
    <w:rsid w:val="00EF7140"/>
    <w:rsid w:val="00F00E17"/>
    <w:rsid w:val="00F03584"/>
    <w:rsid w:val="00F06041"/>
    <w:rsid w:val="00F0666D"/>
    <w:rsid w:val="00F12CB7"/>
    <w:rsid w:val="00F1508C"/>
    <w:rsid w:val="00F15CAB"/>
    <w:rsid w:val="00F17D31"/>
    <w:rsid w:val="00F223BB"/>
    <w:rsid w:val="00F2273A"/>
    <w:rsid w:val="00F228BD"/>
    <w:rsid w:val="00F247B6"/>
    <w:rsid w:val="00F24E02"/>
    <w:rsid w:val="00F275CA"/>
    <w:rsid w:val="00F27A7C"/>
    <w:rsid w:val="00F31E34"/>
    <w:rsid w:val="00F33081"/>
    <w:rsid w:val="00F338A0"/>
    <w:rsid w:val="00F34BB0"/>
    <w:rsid w:val="00F373E4"/>
    <w:rsid w:val="00F37CC5"/>
    <w:rsid w:val="00F41CF4"/>
    <w:rsid w:val="00F42839"/>
    <w:rsid w:val="00F44422"/>
    <w:rsid w:val="00F44A4A"/>
    <w:rsid w:val="00F4527E"/>
    <w:rsid w:val="00F453C6"/>
    <w:rsid w:val="00F45ED2"/>
    <w:rsid w:val="00F467BE"/>
    <w:rsid w:val="00F51660"/>
    <w:rsid w:val="00F52BF0"/>
    <w:rsid w:val="00F55103"/>
    <w:rsid w:val="00F55A48"/>
    <w:rsid w:val="00F55C7C"/>
    <w:rsid w:val="00F56A16"/>
    <w:rsid w:val="00F57D69"/>
    <w:rsid w:val="00F61C32"/>
    <w:rsid w:val="00F61F51"/>
    <w:rsid w:val="00F620D3"/>
    <w:rsid w:val="00F63B74"/>
    <w:rsid w:val="00F64147"/>
    <w:rsid w:val="00F65164"/>
    <w:rsid w:val="00F658B2"/>
    <w:rsid w:val="00F70F66"/>
    <w:rsid w:val="00F715D3"/>
    <w:rsid w:val="00F716C9"/>
    <w:rsid w:val="00F74B54"/>
    <w:rsid w:val="00F7545B"/>
    <w:rsid w:val="00F77777"/>
    <w:rsid w:val="00F80B56"/>
    <w:rsid w:val="00F827FD"/>
    <w:rsid w:val="00F837B2"/>
    <w:rsid w:val="00F852D6"/>
    <w:rsid w:val="00F86D66"/>
    <w:rsid w:val="00F93AC0"/>
    <w:rsid w:val="00F95294"/>
    <w:rsid w:val="00F963F1"/>
    <w:rsid w:val="00F96A2A"/>
    <w:rsid w:val="00F97393"/>
    <w:rsid w:val="00F97CC1"/>
    <w:rsid w:val="00FA3C64"/>
    <w:rsid w:val="00FA3CAA"/>
    <w:rsid w:val="00FA40CF"/>
    <w:rsid w:val="00FA57AB"/>
    <w:rsid w:val="00FA7269"/>
    <w:rsid w:val="00FA72BA"/>
    <w:rsid w:val="00FA7B4D"/>
    <w:rsid w:val="00FB34D3"/>
    <w:rsid w:val="00FB50A8"/>
    <w:rsid w:val="00FB652C"/>
    <w:rsid w:val="00FD0CB8"/>
    <w:rsid w:val="00FD25ED"/>
    <w:rsid w:val="00FD2695"/>
    <w:rsid w:val="00FD53A2"/>
    <w:rsid w:val="00FD6021"/>
    <w:rsid w:val="00FD65D4"/>
    <w:rsid w:val="00FD75DD"/>
    <w:rsid w:val="00FD7D9A"/>
    <w:rsid w:val="00FE088B"/>
    <w:rsid w:val="00FE14F9"/>
    <w:rsid w:val="00FE29CD"/>
    <w:rsid w:val="00FE31EC"/>
    <w:rsid w:val="00FE468A"/>
    <w:rsid w:val="00FE4C6B"/>
    <w:rsid w:val="00FE5E3C"/>
    <w:rsid w:val="00FF0332"/>
    <w:rsid w:val="00FF3F13"/>
    <w:rsid w:val="00FF40C0"/>
    <w:rsid w:val="00FF4A76"/>
    <w:rsid w:val="00FF53DC"/>
    <w:rsid w:val="00FF5474"/>
    <w:rsid w:val="00FF57E1"/>
    <w:rsid w:val="00FF7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646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673"/>
  </w:style>
  <w:style w:type="paragraph" w:styleId="Header">
    <w:name w:val="header"/>
    <w:basedOn w:val="Normal"/>
    <w:link w:val="HeaderChar"/>
    <w:uiPriority w:val="99"/>
    <w:unhideWhenUsed/>
    <w:rsid w:val="002D4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673"/>
  </w:style>
  <w:style w:type="character" w:styleId="PageNumber">
    <w:name w:val="page number"/>
    <w:basedOn w:val="DefaultParagraphFont"/>
    <w:rsid w:val="002D4673"/>
  </w:style>
  <w:style w:type="character" w:styleId="CommentReference">
    <w:name w:val="annotation reference"/>
    <w:basedOn w:val="DefaultParagraphFont"/>
    <w:uiPriority w:val="99"/>
    <w:unhideWhenUsed/>
    <w:rsid w:val="00983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7B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30410"/>
  </w:style>
  <w:style w:type="paragraph" w:styleId="ListParagraph">
    <w:name w:val="List Paragraph"/>
    <w:basedOn w:val="Normal"/>
    <w:uiPriority w:val="34"/>
    <w:qFormat/>
    <w:rsid w:val="003F5F24"/>
    <w:pPr>
      <w:ind w:left="720"/>
      <w:contextualSpacing/>
    </w:pPr>
  </w:style>
  <w:style w:type="table" w:styleId="TableGrid">
    <w:name w:val="Table Grid"/>
    <w:basedOn w:val="TableNormal"/>
    <w:uiPriority w:val="59"/>
    <w:rsid w:val="00A0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294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3085A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3968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9024F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06060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6060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0602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60602"/>
    <w:rPr>
      <w:i/>
      <w:iCs/>
    </w:rPr>
  </w:style>
  <w:style w:type="table" w:styleId="LightShading-Accent1">
    <w:name w:val="Light Shading Accent 1"/>
    <w:basedOn w:val="TableNormal"/>
    <w:uiPriority w:val="60"/>
    <w:rsid w:val="00060602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A2">
    <w:name w:val="A2"/>
    <w:uiPriority w:val="99"/>
    <w:rsid w:val="00371F7C"/>
    <w:rPr>
      <w:color w:val="221E1F"/>
      <w:sz w:val="20"/>
      <w:szCs w:val="20"/>
    </w:rPr>
  </w:style>
  <w:style w:type="character" w:customStyle="1" w:styleId="highlight">
    <w:name w:val="highlight"/>
    <w:basedOn w:val="DefaultParagraphFont"/>
    <w:rsid w:val="004C1D4A"/>
  </w:style>
  <w:style w:type="paragraph" w:customStyle="1" w:styleId="EndNoteBibliographyTitle">
    <w:name w:val="EndNote Bibliography Title"/>
    <w:basedOn w:val="Normal"/>
    <w:link w:val="EndNoteBibliographyTitleChar"/>
    <w:rsid w:val="00980E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E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E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0E1B"/>
    <w:rPr>
      <w:rFonts w:ascii="Calibri" w:hAnsi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1532D0"/>
  </w:style>
  <w:style w:type="paragraph" w:customStyle="1" w:styleId="Paragraph">
    <w:name w:val="Paragraph"/>
    <w:basedOn w:val="Normal"/>
    <w:link w:val="ParagraphChar"/>
    <w:rsid w:val="001532D0"/>
    <w:pPr>
      <w:spacing w:after="240" w:line="240" w:lineRule="auto"/>
    </w:pPr>
    <w:rPr>
      <w:lang w:val="en-GB"/>
    </w:rPr>
  </w:style>
  <w:style w:type="table" w:customStyle="1" w:styleId="PlainTable22">
    <w:name w:val="Plain Table 22"/>
    <w:basedOn w:val="TableNormal"/>
    <w:uiPriority w:val="42"/>
    <w:rsid w:val="00737B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BA8"/>
  </w:style>
  <w:style w:type="character" w:customStyle="1" w:styleId="hps">
    <w:name w:val="hps"/>
    <w:basedOn w:val="DefaultParagraphFont"/>
    <w:rsid w:val="006F7A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E5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4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673"/>
  </w:style>
  <w:style w:type="paragraph" w:styleId="Header">
    <w:name w:val="header"/>
    <w:basedOn w:val="Normal"/>
    <w:link w:val="HeaderChar"/>
    <w:uiPriority w:val="99"/>
    <w:unhideWhenUsed/>
    <w:rsid w:val="002D46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673"/>
  </w:style>
  <w:style w:type="character" w:styleId="PageNumber">
    <w:name w:val="page number"/>
    <w:basedOn w:val="DefaultParagraphFont"/>
    <w:rsid w:val="002D4673"/>
  </w:style>
  <w:style w:type="character" w:styleId="CommentReference">
    <w:name w:val="annotation reference"/>
    <w:basedOn w:val="DefaultParagraphFont"/>
    <w:uiPriority w:val="99"/>
    <w:unhideWhenUsed/>
    <w:rsid w:val="00983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37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3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7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7B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B30410"/>
  </w:style>
  <w:style w:type="paragraph" w:styleId="ListParagraph">
    <w:name w:val="List Paragraph"/>
    <w:basedOn w:val="Normal"/>
    <w:uiPriority w:val="34"/>
    <w:qFormat/>
    <w:rsid w:val="003F5F24"/>
    <w:pPr>
      <w:ind w:left="720"/>
      <w:contextualSpacing/>
    </w:pPr>
  </w:style>
  <w:style w:type="table" w:styleId="TableGrid">
    <w:name w:val="Table Grid"/>
    <w:basedOn w:val="TableNormal"/>
    <w:uiPriority w:val="59"/>
    <w:rsid w:val="00A03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294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A3085A"/>
    <w:rPr>
      <w:color w:val="0563C1" w:themeColor="hyperlink"/>
      <w:u w:val="single"/>
    </w:rPr>
  </w:style>
  <w:style w:type="table" w:customStyle="1" w:styleId="PlainTable21">
    <w:name w:val="Plain Table 21"/>
    <w:basedOn w:val="TableNormal"/>
    <w:uiPriority w:val="42"/>
    <w:rsid w:val="0039687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89024F"/>
    <w:pPr>
      <w:spacing w:after="0" w:line="240" w:lineRule="auto"/>
    </w:pPr>
  </w:style>
  <w:style w:type="paragraph" w:customStyle="1" w:styleId="DecimalAligned">
    <w:name w:val="Decimal Aligned"/>
    <w:basedOn w:val="Normal"/>
    <w:uiPriority w:val="40"/>
    <w:qFormat/>
    <w:rsid w:val="0006060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06060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60602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060602"/>
    <w:rPr>
      <w:i/>
      <w:iCs/>
    </w:rPr>
  </w:style>
  <w:style w:type="table" w:styleId="LightShading-Accent1">
    <w:name w:val="Light Shading Accent 1"/>
    <w:basedOn w:val="TableNormal"/>
    <w:uiPriority w:val="60"/>
    <w:rsid w:val="00060602"/>
    <w:pPr>
      <w:spacing w:after="0" w:line="240" w:lineRule="auto"/>
    </w:pPr>
    <w:rPr>
      <w:rFonts w:eastAsiaTheme="minorEastAsia"/>
      <w:color w:val="2E74B5" w:themeColor="accent1" w:themeShade="BF"/>
      <w:lang w:val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A2">
    <w:name w:val="A2"/>
    <w:uiPriority w:val="99"/>
    <w:rsid w:val="00371F7C"/>
    <w:rPr>
      <w:color w:val="221E1F"/>
      <w:sz w:val="20"/>
      <w:szCs w:val="20"/>
    </w:rPr>
  </w:style>
  <w:style w:type="character" w:customStyle="1" w:styleId="highlight">
    <w:name w:val="highlight"/>
    <w:basedOn w:val="DefaultParagraphFont"/>
    <w:rsid w:val="004C1D4A"/>
  </w:style>
  <w:style w:type="paragraph" w:customStyle="1" w:styleId="EndNoteBibliographyTitle">
    <w:name w:val="EndNote Bibliography Title"/>
    <w:basedOn w:val="Normal"/>
    <w:link w:val="EndNoteBibliographyTitleChar"/>
    <w:rsid w:val="00980E1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80E1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80E1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80E1B"/>
    <w:rPr>
      <w:rFonts w:ascii="Calibri" w:hAnsi="Calibri"/>
      <w:noProof/>
      <w:lang w:val="en-US"/>
    </w:rPr>
  </w:style>
  <w:style w:type="character" w:customStyle="1" w:styleId="ParagraphChar">
    <w:name w:val="Paragraph Char"/>
    <w:basedOn w:val="DefaultParagraphFont"/>
    <w:link w:val="Paragraph"/>
    <w:locked/>
    <w:rsid w:val="001532D0"/>
  </w:style>
  <w:style w:type="paragraph" w:customStyle="1" w:styleId="Paragraph">
    <w:name w:val="Paragraph"/>
    <w:basedOn w:val="Normal"/>
    <w:link w:val="ParagraphChar"/>
    <w:rsid w:val="001532D0"/>
    <w:pPr>
      <w:spacing w:after="240" w:line="240" w:lineRule="auto"/>
    </w:pPr>
    <w:rPr>
      <w:lang w:val="en-GB"/>
    </w:rPr>
  </w:style>
  <w:style w:type="table" w:customStyle="1" w:styleId="PlainTable22">
    <w:name w:val="Plain Table 22"/>
    <w:basedOn w:val="TableNormal"/>
    <w:uiPriority w:val="42"/>
    <w:rsid w:val="00737BB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12BA8"/>
  </w:style>
  <w:style w:type="character" w:customStyle="1" w:styleId="hps">
    <w:name w:val="hps"/>
    <w:basedOn w:val="DefaultParagraphFont"/>
    <w:rsid w:val="006F7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6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48805B-87AB-4824-BFA6-6D0FC207B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7</TotalTime>
  <Pages>4</Pages>
  <Words>734</Words>
  <Characters>3569</Characters>
  <Application>Microsoft Office Word</Application>
  <DocSecurity>0</DocSecurity>
  <Lines>297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4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vara, Sabrina</dc:creator>
  <cp:lastModifiedBy>LCAPITAN</cp:lastModifiedBy>
  <cp:revision>137</cp:revision>
  <cp:lastPrinted>2018-07-10T06:13:00Z</cp:lastPrinted>
  <dcterms:created xsi:type="dcterms:W3CDTF">2018-09-14T12:58:00Z</dcterms:created>
  <dcterms:modified xsi:type="dcterms:W3CDTF">2019-03-30T01:16:00Z</dcterms:modified>
</cp:coreProperties>
</file>